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32C0A2" w14:textId="77777777" w:rsidR="009E65E9" w:rsidRPr="004045E3" w:rsidRDefault="009E65E9" w:rsidP="009E65E9">
      <w:pPr>
        <w:jc w:val="center"/>
        <w:rPr>
          <w:rFonts w:ascii="Times New Roman" w:hAnsi="Times New Roman" w:cs="Times New Roman"/>
          <w:b/>
          <w:bCs/>
        </w:rPr>
      </w:pPr>
      <w:r w:rsidRPr="004045E3">
        <w:rPr>
          <w:rFonts w:ascii="Times New Roman" w:hAnsi="Times New Roman" w:cs="Times New Roman" w:hint="eastAsia"/>
          <w:b/>
          <w:bCs/>
        </w:rPr>
        <w:t>S</w:t>
      </w:r>
      <w:r w:rsidRPr="004045E3">
        <w:rPr>
          <w:rFonts w:ascii="Times New Roman" w:hAnsi="Times New Roman" w:cs="Times New Roman"/>
          <w:b/>
          <w:bCs/>
        </w:rPr>
        <w:t>upplementary Information</w:t>
      </w:r>
    </w:p>
    <w:p w14:paraId="1A14C738" w14:textId="77777777" w:rsidR="009E65E9" w:rsidRPr="004045E3" w:rsidRDefault="009E65E9" w:rsidP="009E65E9">
      <w:pPr>
        <w:jc w:val="center"/>
        <w:rPr>
          <w:rFonts w:ascii="Times New Roman" w:hAnsi="Times New Roman" w:cs="Times New Roman"/>
          <w:b/>
          <w:bCs/>
        </w:rPr>
      </w:pPr>
    </w:p>
    <w:p w14:paraId="2A2B63F2" w14:textId="77777777" w:rsidR="009E65E9" w:rsidRPr="004045E3" w:rsidRDefault="009E65E9" w:rsidP="009E65E9">
      <w:pPr>
        <w:jc w:val="center"/>
        <w:rPr>
          <w:rFonts w:ascii="Times New Roman" w:hAnsi="Times New Roman" w:cs="Times New Roman"/>
          <w:sz w:val="28"/>
          <w:szCs w:val="28"/>
        </w:rPr>
      </w:pPr>
      <w:r w:rsidRPr="004045E3">
        <w:rPr>
          <w:rFonts w:ascii="Times New Roman" w:hAnsi="Times New Roman" w:cs="Times New Roman"/>
          <w:b/>
          <w:bCs/>
          <w:sz w:val="28"/>
          <w:szCs w:val="28"/>
        </w:rPr>
        <w:t xml:space="preserve">Preference of </w:t>
      </w:r>
      <w:proofErr w:type="spellStart"/>
      <w:r w:rsidRPr="004045E3">
        <w:rPr>
          <w:rFonts w:ascii="Times New Roman" w:hAnsi="Times New Roman" w:cs="Times New Roman"/>
          <w:b/>
          <w:bCs/>
          <w:i/>
          <w:iCs/>
          <w:sz w:val="28"/>
          <w:szCs w:val="28"/>
        </w:rPr>
        <w:t>Proteomonas</w:t>
      </w:r>
      <w:proofErr w:type="spellEnd"/>
      <w:r w:rsidRPr="004045E3">
        <w:rPr>
          <w:rFonts w:ascii="Times New Roman" w:hAnsi="Times New Roman" w:cs="Times New Roman"/>
          <w:b/>
          <w:bCs/>
          <w:i/>
          <w:iCs/>
          <w:sz w:val="28"/>
          <w:szCs w:val="28"/>
        </w:rPr>
        <w:t xml:space="preserve"> </w:t>
      </w:r>
      <w:proofErr w:type="spellStart"/>
      <w:r w:rsidRPr="004045E3">
        <w:rPr>
          <w:rFonts w:ascii="Times New Roman" w:hAnsi="Times New Roman" w:cs="Times New Roman"/>
          <w:b/>
          <w:bCs/>
          <w:i/>
          <w:iCs/>
          <w:sz w:val="28"/>
          <w:szCs w:val="28"/>
        </w:rPr>
        <w:t>sulcata</w:t>
      </w:r>
      <w:proofErr w:type="spellEnd"/>
      <w:r w:rsidRPr="004045E3">
        <w:rPr>
          <w:rFonts w:ascii="Times New Roman" w:hAnsi="Times New Roman" w:cs="Times New Roman"/>
          <w:b/>
          <w:bCs/>
          <w:sz w:val="28"/>
          <w:szCs w:val="28"/>
        </w:rPr>
        <w:t xml:space="preserve"> anion </w:t>
      </w:r>
      <w:proofErr w:type="spellStart"/>
      <w:r w:rsidRPr="004045E3">
        <w:rPr>
          <w:rFonts w:ascii="Times New Roman" w:hAnsi="Times New Roman" w:cs="Times New Roman"/>
          <w:b/>
          <w:bCs/>
          <w:sz w:val="28"/>
          <w:szCs w:val="28"/>
        </w:rPr>
        <w:t>channelrhodopsin</w:t>
      </w:r>
      <w:proofErr w:type="spellEnd"/>
      <w:r w:rsidRPr="004045E3">
        <w:rPr>
          <w:rFonts w:ascii="Times New Roman" w:hAnsi="Times New Roman" w:cs="Times New Roman"/>
          <w:b/>
          <w:bCs/>
          <w:sz w:val="28"/>
          <w:szCs w:val="28"/>
        </w:rPr>
        <w:t xml:space="preserve"> for nitrate revealed using a pH electrode method</w:t>
      </w:r>
    </w:p>
    <w:p w14:paraId="5DA60205" w14:textId="77777777" w:rsidR="009E65E9" w:rsidRPr="004045E3" w:rsidRDefault="009E65E9" w:rsidP="009E65E9">
      <w:pPr>
        <w:jc w:val="center"/>
        <w:rPr>
          <w:rFonts w:ascii="Times New Roman" w:hAnsi="Times New Roman" w:cs="Times New Roman"/>
        </w:rPr>
      </w:pPr>
    </w:p>
    <w:p w14:paraId="44A8621E" w14:textId="77777777" w:rsidR="009E65E9" w:rsidRPr="004045E3" w:rsidRDefault="009E65E9" w:rsidP="009E65E9">
      <w:pPr>
        <w:jc w:val="center"/>
        <w:rPr>
          <w:rFonts w:ascii="Times New Roman" w:hAnsi="Times New Roman" w:cs="Times New Roman"/>
        </w:rPr>
      </w:pPr>
      <w:r w:rsidRPr="004045E3">
        <w:rPr>
          <w:rFonts w:ascii="Times New Roman" w:hAnsi="Times New Roman" w:cs="Times New Roman"/>
        </w:rPr>
        <w:t xml:space="preserve">Chihiro Kikuchi, </w:t>
      </w:r>
      <w:proofErr w:type="spellStart"/>
      <w:r w:rsidRPr="004045E3">
        <w:rPr>
          <w:rFonts w:ascii="Times New Roman" w:hAnsi="Times New Roman" w:cs="Times New Roman"/>
        </w:rPr>
        <w:t>Hina</w:t>
      </w:r>
      <w:proofErr w:type="spellEnd"/>
      <w:r w:rsidRPr="004045E3">
        <w:rPr>
          <w:rFonts w:ascii="Times New Roman" w:hAnsi="Times New Roman" w:cs="Times New Roman"/>
        </w:rPr>
        <w:t xml:space="preserve"> </w:t>
      </w:r>
      <w:proofErr w:type="spellStart"/>
      <w:r w:rsidRPr="004045E3">
        <w:rPr>
          <w:rFonts w:ascii="Times New Roman" w:hAnsi="Times New Roman" w:cs="Times New Roman"/>
        </w:rPr>
        <w:t>Kurane</w:t>
      </w:r>
      <w:proofErr w:type="spellEnd"/>
      <w:r w:rsidRPr="004045E3">
        <w:rPr>
          <w:rFonts w:ascii="Times New Roman" w:hAnsi="Times New Roman" w:cs="Times New Roman"/>
        </w:rPr>
        <w:t xml:space="preserve">, Takuma Watanabe, Makoto </w:t>
      </w:r>
      <w:proofErr w:type="spellStart"/>
      <w:r w:rsidRPr="004045E3">
        <w:rPr>
          <w:rFonts w:ascii="Times New Roman" w:hAnsi="Times New Roman" w:cs="Times New Roman"/>
        </w:rPr>
        <w:t>Demura</w:t>
      </w:r>
      <w:proofErr w:type="spellEnd"/>
      <w:r w:rsidRPr="004045E3">
        <w:rPr>
          <w:rFonts w:ascii="Times New Roman" w:hAnsi="Times New Roman" w:cs="Times New Roman"/>
        </w:rPr>
        <w:t>,</w:t>
      </w:r>
    </w:p>
    <w:p w14:paraId="0AC8ECBF" w14:textId="77777777" w:rsidR="009E65E9" w:rsidRPr="004045E3" w:rsidRDefault="009E65E9" w:rsidP="009E65E9">
      <w:pPr>
        <w:jc w:val="center"/>
        <w:rPr>
          <w:rFonts w:ascii="Times New Roman" w:hAnsi="Times New Roman" w:cs="Times New Roman"/>
        </w:rPr>
      </w:pPr>
      <w:r w:rsidRPr="004045E3">
        <w:rPr>
          <w:rFonts w:ascii="Times New Roman" w:hAnsi="Times New Roman" w:cs="Times New Roman"/>
        </w:rPr>
        <w:t>Takashi Kikukawa &amp; Takashi Tsukamoto</w:t>
      </w:r>
    </w:p>
    <w:p w14:paraId="592F18AD" w14:textId="77777777" w:rsidR="009E65E9" w:rsidRPr="004045E3" w:rsidRDefault="009E65E9" w:rsidP="009E65E9">
      <w:pPr>
        <w:jc w:val="both"/>
        <w:rPr>
          <w:rFonts w:ascii="Times New Roman" w:hAnsi="Times New Roman" w:cs="Times New Roman"/>
        </w:rPr>
      </w:pPr>
    </w:p>
    <w:p w14:paraId="7ED29503" w14:textId="77777777" w:rsidR="009E65E9" w:rsidRPr="004045E3" w:rsidRDefault="009E65E9" w:rsidP="009E65E9">
      <w:pPr>
        <w:jc w:val="both"/>
        <w:rPr>
          <w:rFonts w:ascii="Times New Roman" w:hAnsi="Times New Roman" w:cs="Times New Roman"/>
        </w:rPr>
      </w:pPr>
    </w:p>
    <w:p w14:paraId="6FAB9111" w14:textId="77777777" w:rsidR="009E65E9" w:rsidRPr="004045E3" w:rsidRDefault="009E65E9" w:rsidP="009E65E9">
      <w:pPr>
        <w:jc w:val="both"/>
        <w:rPr>
          <w:rFonts w:ascii="Times New Roman" w:hAnsi="Times New Roman" w:cs="Times New Roman"/>
        </w:rPr>
      </w:pPr>
    </w:p>
    <w:p w14:paraId="23E9387B" w14:textId="77777777" w:rsidR="009E65E9" w:rsidRPr="004045E3" w:rsidRDefault="009E65E9" w:rsidP="009E65E9">
      <w:pPr>
        <w:jc w:val="both"/>
        <w:rPr>
          <w:rFonts w:ascii="Times New Roman" w:hAnsi="Times New Roman" w:cs="Times New Roman"/>
        </w:rPr>
      </w:pPr>
      <w:r w:rsidRPr="004045E3">
        <w:rPr>
          <w:rFonts w:ascii="Times New Roman" w:hAnsi="Times New Roman" w:cs="Times New Roman" w:hint="eastAsia"/>
        </w:rPr>
        <w:t>C</w:t>
      </w:r>
      <w:r w:rsidRPr="004045E3">
        <w:rPr>
          <w:rFonts w:ascii="Times New Roman" w:hAnsi="Times New Roman" w:cs="Times New Roman"/>
        </w:rPr>
        <w:t>ontents:</w:t>
      </w:r>
    </w:p>
    <w:p w14:paraId="45289189" w14:textId="77777777" w:rsidR="009E65E9" w:rsidRPr="004045E3" w:rsidRDefault="009E65E9" w:rsidP="009E65E9">
      <w:pPr>
        <w:jc w:val="both"/>
        <w:rPr>
          <w:rFonts w:ascii="Times New Roman" w:hAnsi="Times New Roman" w:cs="Times New Roman"/>
        </w:rPr>
      </w:pPr>
    </w:p>
    <w:p w14:paraId="40642038" w14:textId="77777777" w:rsidR="009E65E9" w:rsidRPr="004045E3" w:rsidRDefault="009E65E9" w:rsidP="009E65E9">
      <w:pPr>
        <w:jc w:val="both"/>
        <w:rPr>
          <w:rFonts w:ascii="Times New Roman" w:hAnsi="Times New Roman" w:cs="Times New Roman"/>
        </w:rPr>
      </w:pPr>
      <w:r w:rsidRPr="004045E3">
        <w:rPr>
          <w:rFonts w:ascii="Times New Roman" w:hAnsi="Times New Roman" w:cs="Times New Roman" w:hint="eastAsia"/>
          <w:b/>
          <w:bCs/>
        </w:rPr>
        <w:t>S</w:t>
      </w:r>
      <w:r w:rsidRPr="004045E3">
        <w:rPr>
          <w:rFonts w:ascii="Times New Roman" w:hAnsi="Times New Roman" w:cs="Times New Roman"/>
          <w:b/>
          <w:bCs/>
        </w:rPr>
        <w:t>upplementary Figure S1.</w:t>
      </w:r>
      <w:r w:rsidRPr="004045E3">
        <w:rPr>
          <w:rFonts w:ascii="Times New Roman" w:hAnsi="Times New Roman" w:cs="Times New Roman"/>
        </w:rPr>
        <w:t xml:space="preserve"> Amino acid sequence alignment of </w:t>
      </w:r>
      <w:r w:rsidRPr="004045E3">
        <w:rPr>
          <w:rFonts w:ascii="Times New Roman" w:hAnsi="Times New Roman" w:cs="Times New Roman"/>
          <w:i/>
          <w:iCs/>
        </w:rPr>
        <w:t>Gt</w:t>
      </w:r>
      <w:r w:rsidRPr="004045E3">
        <w:rPr>
          <w:rFonts w:ascii="Times New Roman" w:hAnsi="Times New Roman" w:cs="Times New Roman"/>
        </w:rPr>
        <w:t>ACR1</w:t>
      </w:r>
    </w:p>
    <w:p w14:paraId="5C34C9F3" w14:textId="77777777" w:rsidR="009E65E9" w:rsidRPr="004045E3" w:rsidRDefault="009E65E9" w:rsidP="009E65E9">
      <w:pPr>
        <w:ind w:firstLineChars="1150" w:firstLine="2760"/>
        <w:jc w:val="both"/>
        <w:rPr>
          <w:rFonts w:ascii="Times New Roman" w:hAnsi="Times New Roman" w:cs="Times New Roman"/>
        </w:rPr>
      </w:pPr>
      <w:r w:rsidRPr="004045E3">
        <w:rPr>
          <w:rFonts w:ascii="Times New Roman" w:hAnsi="Times New Roman" w:cs="Times New Roman"/>
        </w:rPr>
        <w:t xml:space="preserve">and </w:t>
      </w:r>
      <w:r w:rsidRPr="004045E3">
        <w:rPr>
          <w:rFonts w:ascii="Times New Roman" w:hAnsi="Times New Roman" w:cs="Times New Roman"/>
          <w:i/>
          <w:iCs/>
        </w:rPr>
        <w:t>Psu</w:t>
      </w:r>
      <w:r w:rsidRPr="004045E3">
        <w:rPr>
          <w:rFonts w:ascii="Times New Roman" w:hAnsi="Times New Roman" w:cs="Times New Roman"/>
        </w:rPr>
        <w:t>ACR_353</w:t>
      </w:r>
    </w:p>
    <w:p w14:paraId="703465A9" w14:textId="77777777" w:rsidR="009E65E9" w:rsidRPr="004045E3" w:rsidRDefault="009E65E9" w:rsidP="009E65E9">
      <w:pPr>
        <w:jc w:val="both"/>
        <w:rPr>
          <w:rFonts w:ascii="Times New Roman" w:hAnsi="Times New Roman" w:cs="Times New Roman"/>
        </w:rPr>
      </w:pPr>
      <w:r w:rsidRPr="004045E3">
        <w:rPr>
          <w:rFonts w:ascii="Times New Roman" w:hAnsi="Times New Roman" w:cs="Times New Roman" w:hint="eastAsia"/>
          <w:b/>
          <w:bCs/>
        </w:rPr>
        <w:t>S</w:t>
      </w:r>
      <w:r w:rsidRPr="004045E3">
        <w:rPr>
          <w:rFonts w:ascii="Times New Roman" w:hAnsi="Times New Roman" w:cs="Times New Roman"/>
          <w:b/>
          <w:bCs/>
        </w:rPr>
        <w:t xml:space="preserve">upplementary Figure S2. </w:t>
      </w:r>
      <w:r w:rsidRPr="004045E3">
        <w:rPr>
          <w:rFonts w:ascii="Times New Roman" w:hAnsi="Times New Roman" w:cs="Times New Roman"/>
        </w:rPr>
        <w:t>Quantitative comparisons for the anion transport activities</w:t>
      </w:r>
    </w:p>
    <w:p w14:paraId="252D044D" w14:textId="1699AAD7" w:rsidR="009E65E9" w:rsidRPr="004045E3" w:rsidRDefault="009E65E9" w:rsidP="009E65E9">
      <w:pPr>
        <w:ind w:firstLineChars="1100" w:firstLine="2640"/>
        <w:jc w:val="both"/>
        <w:rPr>
          <w:rFonts w:ascii="Times New Roman" w:hAnsi="Times New Roman" w:cs="Times New Roman"/>
        </w:rPr>
      </w:pPr>
      <w:r w:rsidRPr="004045E3">
        <w:rPr>
          <w:rFonts w:ascii="Times New Roman" w:hAnsi="Times New Roman" w:cs="Times New Roman"/>
        </w:rPr>
        <w:t xml:space="preserve"> of </w:t>
      </w:r>
      <w:r w:rsidRPr="004045E3">
        <w:rPr>
          <w:rFonts w:ascii="Times New Roman" w:hAnsi="Times New Roman" w:cs="Times New Roman"/>
          <w:i/>
          <w:iCs/>
        </w:rPr>
        <w:t>Gt</w:t>
      </w:r>
      <w:r w:rsidRPr="004045E3">
        <w:rPr>
          <w:rFonts w:ascii="Times New Roman" w:hAnsi="Times New Roman" w:cs="Times New Roman"/>
        </w:rPr>
        <w:t xml:space="preserve">ACR1, </w:t>
      </w:r>
      <w:r w:rsidRPr="004045E3">
        <w:rPr>
          <w:rFonts w:ascii="Times New Roman" w:hAnsi="Times New Roman" w:cs="Times New Roman"/>
          <w:i/>
          <w:iCs/>
        </w:rPr>
        <w:t>Psu</w:t>
      </w:r>
      <w:r w:rsidRPr="004045E3">
        <w:rPr>
          <w:rFonts w:ascii="Times New Roman" w:hAnsi="Times New Roman" w:cs="Times New Roman"/>
        </w:rPr>
        <w:t>ACR_353, and their mutants.</w:t>
      </w:r>
    </w:p>
    <w:p w14:paraId="5B3D79D0" w14:textId="088026EE" w:rsidR="00D22DA5" w:rsidRPr="004045E3" w:rsidRDefault="00D22DA5" w:rsidP="00D22DA5">
      <w:pPr>
        <w:jc w:val="both"/>
        <w:rPr>
          <w:rFonts w:ascii="Times New Roman" w:hAnsi="Times New Roman" w:cs="Times New Roman"/>
        </w:rPr>
      </w:pPr>
      <w:r w:rsidRPr="004045E3">
        <w:rPr>
          <w:rFonts w:ascii="Times New Roman" w:hAnsi="Times New Roman" w:cs="Times New Roman" w:hint="eastAsia"/>
          <w:b/>
          <w:bCs/>
        </w:rPr>
        <w:t>S</w:t>
      </w:r>
      <w:r w:rsidRPr="004045E3">
        <w:rPr>
          <w:rFonts w:ascii="Times New Roman" w:hAnsi="Times New Roman" w:cs="Times New Roman"/>
          <w:b/>
          <w:bCs/>
        </w:rPr>
        <w:t xml:space="preserve">upplementary Figure S3. </w:t>
      </w:r>
      <w:r w:rsidRPr="004045E3">
        <w:rPr>
          <w:rFonts w:ascii="Times New Roman" w:hAnsi="Times New Roman" w:cs="Times New Roman"/>
        </w:rPr>
        <w:t>Original image of the Western blot analysis.</w:t>
      </w:r>
    </w:p>
    <w:p w14:paraId="021381E5" w14:textId="12323801" w:rsidR="004E3007" w:rsidRPr="004045E3" w:rsidRDefault="004E3007" w:rsidP="004E3007">
      <w:pPr>
        <w:jc w:val="both"/>
        <w:rPr>
          <w:rFonts w:ascii="Times New Roman" w:hAnsi="Times New Roman" w:cs="Times New Roman"/>
        </w:rPr>
      </w:pPr>
      <w:r w:rsidRPr="004045E3">
        <w:rPr>
          <w:rFonts w:ascii="Times New Roman" w:hAnsi="Times New Roman" w:cs="Times New Roman" w:hint="eastAsia"/>
          <w:b/>
          <w:bCs/>
        </w:rPr>
        <w:t>S</w:t>
      </w:r>
      <w:r w:rsidRPr="004045E3">
        <w:rPr>
          <w:rFonts w:ascii="Times New Roman" w:hAnsi="Times New Roman" w:cs="Times New Roman"/>
          <w:b/>
          <w:bCs/>
        </w:rPr>
        <w:t xml:space="preserve">upplementary Figure S4. </w:t>
      </w:r>
      <w:r w:rsidRPr="004045E3">
        <w:rPr>
          <w:rFonts w:ascii="Times New Roman" w:hAnsi="Times New Roman" w:cs="Times New Roman"/>
        </w:rPr>
        <w:t xml:space="preserve">Absorption spectra of purified </w:t>
      </w:r>
      <w:r w:rsidRPr="004045E3">
        <w:rPr>
          <w:rFonts w:ascii="Times New Roman" w:hAnsi="Times New Roman" w:cs="Times New Roman"/>
          <w:i/>
          <w:iCs/>
        </w:rPr>
        <w:t>Gt</w:t>
      </w:r>
      <w:r w:rsidRPr="004045E3">
        <w:rPr>
          <w:rFonts w:ascii="Times New Roman" w:hAnsi="Times New Roman" w:cs="Times New Roman"/>
        </w:rPr>
        <w:t xml:space="preserve">ACR1 in the </w:t>
      </w:r>
      <w:r w:rsidR="00516408" w:rsidRPr="004045E3">
        <w:rPr>
          <w:rFonts w:ascii="Times New Roman" w:hAnsi="Times New Roman" w:cs="Times New Roman"/>
        </w:rPr>
        <w:t>absence</w:t>
      </w:r>
      <w:r w:rsidRPr="004045E3">
        <w:rPr>
          <w:rFonts w:ascii="Times New Roman" w:hAnsi="Times New Roman" w:cs="Times New Roman"/>
        </w:rPr>
        <w:t xml:space="preserve"> and</w:t>
      </w:r>
    </w:p>
    <w:p w14:paraId="0CD937E7" w14:textId="6FC66A70" w:rsidR="004E3007" w:rsidRPr="004045E3" w:rsidRDefault="00516408" w:rsidP="004E3007">
      <w:pPr>
        <w:ind w:firstLineChars="1150" w:firstLine="2760"/>
        <w:jc w:val="both"/>
        <w:rPr>
          <w:rFonts w:ascii="Times New Roman" w:hAnsi="Times New Roman" w:cs="Times New Roman"/>
        </w:rPr>
      </w:pPr>
      <w:r w:rsidRPr="004045E3">
        <w:rPr>
          <w:rFonts w:ascii="Times New Roman" w:hAnsi="Times New Roman" w:cs="Times New Roman"/>
        </w:rPr>
        <w:t>pre</w:t>
      </w:r>
      <w:r w:rsidR="004E3007" w:rsidRPr="004045E3">
        <w:rPr>
          <w:rFonts w:ascii="Times New Roman" w:hAnsi="Times New Roman" w:cs="Times New Roman"/>
        </w:rPr>
        <w:t>sence of CCCP.</w:t>
      </w:r>
    </w:p>
    <w:p w14:paraId="4B0AB3D9" w14:textId="77777777" w:rsidR="009E65E9" w:rsidRPr="004045E3" w:rsidRDefault="009E65E9" w:rsidP="009E65E9">
      <w:pPr>
        <w:jc w:val="both"/>
        <w:rPr>
          <w:rFonts w:ascii="Times New Roman" w:hAnsi="Times New Roman" w:cs="Times New Roman"/>
          <w:b/>
        </w:rPr>
      </w:pPr>
      <w:r w:rsidRPr="004045E3">
        <w:rPr>
          <w:rFonts w:ascii="Times New Roman" w:hAnsi="Times New Roman" w:cs="Times New Roman"/>
          <w:b/>
        </w:rPr>
        <w:t>Reference</w:t>
      </w:r>
    </w:p>
    <w:p w14:paraId="74A2564F" w14:textId="77777777" w:rsidR="009E65E9" w:rsidRPr="004045E3" w:rsidRDefault="009E65E9" w:rsidP="009E65E9">
      <w:pPr>
        <w:jc w:val="both"/>
        <w:rPr>
          <w:rFonts w:ascii="Times New Roman" w:hAnsi="Times New Roman" w:cs="Times New Roman"/>
          <w:b/>
        </w:rPr>
      </w:pPr>
    </w:p>
    <w:p w14:paraId="12D603AC" w14:textId="77777777" w:rsidR="009E65E9" w:rsidRPr="004045E3" w:rsidRDefault="009E65E9" w:rsidP="009E65E9">
      <w:pPr>
        <w:jc w:val="both"/>
        <w:rPr>
          <w:rFonts w:ascii="Times New Roman" w:hAnsi="Times New Roman" w:cs="Times New Roman"/>
          <w:b/>
        </w:rPr>
      </w:pPr>
    </w:p>
    <w:p w14:paraId="37579169" w14:textId="77777777" w:rsidR="009E65E9" w:rsidRPr="004045E3" w:rsidRDefault="009E65E9" w:rsidP="009E65E9">
      <w:pPr>
        <w:jc w:val="both"/>
        <w:rPr>
          <w:rFonts w:ascii="Times New Roman" w:hAnsi="Times New Roman" w:cs="Times New Roman"/>
          <w:b/>
        </w:rPr>
      </w:pPr>
    </w:p>
    <w:p w14:paraId="35723E44" w14:textId="77777777" w:rsidR="009E65E9" w:rsidRPr="004045E3" w:rsidRDefault="009E65E9" w:rsidP="009E65E9">
      <w:pPr>
        <w:jc w:val="both"/>
        <w:rPr>
          <w:rFonts w:ascii="Times New Roman" w:hAnsi="Times New Roman" w:cs="Times New Roman"/>
          <w:b/>
        </w:rPr>
      </w:pPr>
    </w:p>
    <w:p w14:paraId="7ACB775D" w14:textId="77777777" w:rsidR="009E65E9" w:rsidRPr="004045E3" w:rsidRDefault="009E65E9" w:rsidP="009E65E9">
      <w:pPr>
        <w:jc w:val="both"/>
        <w:rPr>
          <w:rFonts w:ascii="Times New Roman" w:hAnsi="Times New Roman" w:cs="Times New Roman"/>
          <w:b/>
        </w:rPr>
      </w:pPr>
    </w:p>
    <w:p w14:paraId="6AAF219F" w14:textId="77777777" w:rsidR="009E65E9" w:rsidRPr="004045E3" w:rsidRDefault="009E65E9" w:rsidP="009E65E9">
      <w:pPr>
        <w:jc w:val="both"/>
        <w:rPr>
          <w:rFonts w:ascii="Times New Roman" w:hAnsi="Times New Roman" w:cs="Times New Roman"/>
          <w:b/>
        </w:rPr>
      </w:pPr>
    </w:p>
    <w:p w14:paraId="5BA9ADE5" w14:textId="77777777" w:rsidR="009E65E9" w:rsidRPr="004045E3" w:rsidRDefault="009E65E9" w:rsidP="009E65E9">
      <w:pPr>
        <w:jc w:val="both"/>
        <w:rPr>
          <w:rFonts w:ascii="Times New Roman" w:hAnsi="Times New Roman" w:cs="Times New Roman"/>
          <w:b/>
        </w:rPr>
      </w:pPr>
    </w:p>
    <w:p w14:paraId="178121EE" w14:textId="77777777" w:rsidR="009E65E9" w:rsidRPr="004045E3" w:rsidRDefault="009E65E9" w:rsidP="009E65E9">
      <w:pPr>
        <w:jc w:val="both"/>
        <w:rPr>
          <w:rFonts w:ascii="Times New Roman" w:hAnsi="Times New Roman" w:cs="Times New Roman"/>
          <w:b/>
        </w:rPr>
      </w:pPr>
    </w:p>
    <w:p w14:paraId="4FFF64FA" w14:textId="77777777" w:rsidR="009E65E9" w:rsidRPr="004045E3" w:rsidRDefault="009E65E9" w:rsidP="009E65E9">
      <w:pPr>
        <w:jc w:val="both"/>
        <w:rPr>
          <w:rFonts w:ascii="Times New Roman" w:hAnsi="Times New Roman" w:cs="Times New Roman"/>
          <w:b/>
        </w:rPr>
      </w:pPr>
    </w:p>
    <w:p w14:paraId="13D1A988" w14:textId="77777777" w:rsidR="009E65E9" w:rsidRPr="004045E3" w:rsidRDefault="009E65E9" w:rsidP="009E65E9">
      <w:pPr>
        <w:jc w:val="both"/>
        <w:rPr>
          <w:rFonts w:ascii="Times New Roman" w:hAnsi="Times New Roman" w:cs="Times New Roman"/>
          <w:b/>
        </w:rPr>
      </w:pPr>
    </w:p>
    <w:p w14:paraId="6D6190A8" w14:textId="7A78154A" w:rsidR="009E65E9" w:rsidRPr="004045E3" w:rsidRDefault="009E65E9" w:rsidP="009E65E9">
      <w:pPr>
        <w:jc w:val="both"/>
        <w:rPr>
          <w:rFonts w:ascii="Times New Roman" w:hAnsi="Times New Roman" w:cs="Times New Roman"/>
          <w:b/>
        </w:rPr>
      </w:pPr>
    </w:p>
    <w:p w14:paraId="6BD59FBB" w14:textId="7D5DBFD7" w:rsidR="00BF07B9" w:rsidRPr="004045E3" w:rsidRDefault="00BF07B9" w:rsidP="009E65E9">
      <w:pPr>
        <w:jc w:val="both"/>
        <w:rPr>
          <w:rFonts w:ascii="Times New Roman" w:hAnsi="Times New Roman" w:cs="Times New Roman"/>
          <w:b/>
        </w:rPr>
      </w:pPr>
    </w:p>
    <w:p w14:paraId="1095A580" w14:textId="77777777" w:rsidR="00BF07B9" w:rsidRPr="004045E3" w:rsidRDefault="00BF07B9" w:rsidP="009E65E9">
      <w:pPr>
        <w:jc w:val="both"/>
        <w:rPr>
          <w:rFonts w:ascii="Times New Roman" w:hAnsi="Times New Roman" w:cs="Times New Roman" w:hint="eastAsia"/>
          <w:b/>
        </w:rPr>
      </w:pPr>
    </w:p>
    <w:p w14:paraId="51B978C2" w14:textId="77777777" w:rsidR="00D22DA5" w:rsidRPr="004045E3" w:rsidRDefault="00D22DA5" w:rsidP="009E65E9">
      <w:pPr>
        <w:jc w:val="center"/>
        <w:rPr>
          <w:rFonts w:ascii="Times New Roman" w:hAnsi="Times New Roman" w:cs="Times New Roman"/>
          <w:b/>
        </w:rPr>
      </w:pPr>
    </w:p>
    <w:p w14:paraId="448E69DD" w14:textId="4F10C745" w:rsidR="009E65E9" w:rsidRPr="004045E3" w:rsidRDefault="009E65E9" w:rsidP="009E65E9">
      <w:pPr>
        <w:jc w:val="center"/>
        <w:rPr>
          <w:rFonts w:ascii="Times New Roman" w:hAnsi="Times New Roman" w:cs="Times New Roman"/>
        </w:rPr>
      </w:pPr>
      <w:r w:rsidRPr="004045E3">
        <w:rPr>
          <w:rFonts w:ascii="Times New Roman" w:hAnsi="Times New Roman" w:cs="Times New Roman"/>
          <w:noProof/>
        </w:rPr>
        <w:drawing>
          <wp:inline distT="0" distB="0" distL="0" distR="0" wp14:anchorId="75D6D1DE" wp14:editId="4D3E324D">
            <wp:extent cx="5396230" cy="3798570"/>
            <wp:effectExtent l="0" t="0" r="1270" b="0"/>
            <wp:docPr id="8" name="図 8" descr="テキス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descr="テキスト&#10;&#10;自動的に生成された説明"/>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96230" cy="3798570"/>
                    </a:xfrm>
                    <a:prstGeom prst="rect">
                      <a:avLst/>
                    </a:prstGeom>
                  </pic:spPr>
                </pic:pic>
              </a:graphicData>
            </a:graphic>
          </wp:inline>
        </w:drawing>
      </w:r>
    </w:p>
    <w:p w14:paraId="26800D04" w14:textId="77777777" w:rsidR="009E65E9" w:rsidRPr="004045E3" w:rsidRDefault="009E65E9" w:rsidP="009E65E9">
      <w:pPr>
        <w:jc w:val="both"/>
        <w:rPr>
          <w:rFonts w:ascii="Times New Roman" w:hAnsi="Times New Roman" w:cs="Times New Roman"/>
          <w:b/>
        </w:rPr>
      </w:pPr>
    </w:p>
    <w:p w14:paraId="1980221B" w14:textId="77777777" w:rsidR="009E65E9" w:rsidRPr="004045E3" w:rsidRDefault="009E65E9" w:rsidP="009E65E9">
      <w:pPr>
        <w:jc w:val="both"/>
        <w:rPr>
          <w:rFonts w:ascii="Times New Roman" w:hAnsi="Times New Roman" w:cs="Times New Roman"/>
        </w:rPr>
      </w:pPr>
      <w:r w:rsidRPr="004045E3">
        <w:rPr>
          <w:rFonts w:ascii="Times New Roman" w:hAnsi="Times New Roman" w:cs="Times New Roman"/>
          <w:b/>
        </w:rPr>
        <w:t>Supplementary Figure S1.</w:t>
      </w:r>
      <w:r w:rsidRPr="004045E3">
        <w:rPr>
          <w:rFonts w:ascii="Times New Roman" w:hAnsi="Times New Roman" w:cs="Times New Roman"/>
        </w:rPr>
        <w:t xml:space="preserve"> Amino acid sequence alignment of </w:t>
      </w:r>
      <w:r w:rsidRPr="004045E3">
        <w:rPr>
          <w:rFonts w:ascii="Times New Roman" w:hAnsi="Times New Roman" w:cs="Times New Roman"/>
          <w:i/>
          <w:iCs/>
        </w:rPr>
        <w:t>Gt</w:t>
      </w:r>
      <w:r w:rsidRPr="004045E3">
        <w:rPr>
          <w:rFonts w:ascii="Times New Roman" w:hAnsi="Times New Roman" w:cs="Times New Roman"/>
        </w:rPr>
        <w:t xml:space="preserve">ACR1 and </w:t>
      </w:r>
      <w:r w:rsidRPr="004045E3">
        <w:rPr>
          <w:rFonts w:ascii="Times New Roman" w:hAnsi="Times New Roman" w:cs="Times New Roman"/>
          <w:i/>
          <w:iCs/>
        </w:rPr>
        <w:t>Psu</w:t>
      </w:r>
      <w:r w:rsidRPr="004045E3">
        <w:rPr>
          <w:rFonts w:ascii="Times New Roman" w:hAnsi="Times New Roman" w:cs="Times New Roman"/>
        </w:rPr>
        <w:t xml:space="preserve">ACR_353 made using the MUSCLE program (https://www.ebi.ac.uk/Tools/msa/muscle/). Amino acid residues composing the retinal binding pocket and the speculated anion conducting pathway are based on the crystal structure of </w:t>
      </w:r>
      <w:r w:rsidRPr="004045E3">
        <w:rPr>
          <w:rFonts w:ascii="Times New Roman" w:hAnsi="Times New Roman" w:cs="Times New Roman"/>
          <w:i/>
          <w:iCs/>
        </w:rPr>
        <w:t>Gt</w:t>
      </w:r>
      <w:r w:rsidRPr="004045E3">
        <w:rPr>
          <w:rFonts w:ascii="Times New Roman" w:hAnsi="Times New Roman" w:cs="Times New Roman"/>
        </w:rPr>
        <w:t xml:space="preserve">ACR1 (PDB ID: 6CSM) </w:t>
      </w:r>
      <w:r w:rsidRPr="004045E3">
        <w:rPr>
          <w:rFonts w:ascii="Times New Roman" w:hAnsi="Times New Roman" w:cs="Times New Roman"/>
          <w:vertAlign w:val="superscript"/>
        </w:rPr>
        <w:t>1</w:t>
      </w:r>
      <w:r w:rsidRPr="004045E3">
        <w:rPr>
          <w:rFonts w:ascii="Times New Roman" w:hAnsi="Times New Roman" w:cs="Times New Roman"/>
        </w:rPr>
        <w:t xml:space="preserve">. </w:t>
      </w:r>
    </w:p>
    <w:p w14:paraId="63A91C81" w14:textId="77777777" w:rsidR="009E65E9" w:rsidRPr="004045E3" w:rsidRDefault="009E65E9" w:rsidP="009E65E9">
      <w:pPr>
        <w:jc w:val="both"/>
        <w:rPr>
          <w:rFonts w:ascii="Times New Roman" w:hAnsi="Times New Roman" w:cs="Times New Roman"/>
        </w:rPr>
      </w:pPr>
    </w:p>
    <w:p w14:paraId="69B771A1" w14:textId="77777777" w:rsidR="009E65E9" w:rsidRPr="004045E3" w:rsidRDefault="009E65E9" w:rsidP="009E65E9">
      <w:pPr>
        <w:jc w:val="both"/>
        <w:rPr>
          <w:rFonts w:ascii="Times New Roman" w:hAnsi="Times New Roman" w:cs="Times New Roman"/>
        </w:rPr>
      </w:pPr>
    </w:p>
    <w:p w14:paraId="3D8F157D" w14:textId="77777777" w:rsidR="009E65E9" w:rsidRPr="004045E3" w:rsidRDefault="009E65E9" w:rsidP="009E65E9">
      <w:pPr>
        <w:jc w:val="both"/>
        <w:rPr>
          <w:rFonts w:ascii="Times New Roman" w:hAnsi="Times New Roman" w:cs="Times New Roman"/>
        </w:rPr>
      </w:pPr>
    </w:p>
    <w:p w14:paraId="35383ABF" w14:textId="77777777" w:rsidR="009E65E9" w:rsidRPr="004045E3" w:rsidRDefault="009E65E9" w:rsidP="009E65E9">
      <w:pPr>
        <w:jc w:val="both"/>
        <w:rPr>
          <w:rFonts w:ascii="Times New Roman" w:hAnsi="Times New Roman" w:cs="Times New Roman"/>
        </w:rPr>
      </w:pPr>
    </w:p>
    <w:p w14:paraId="49327F29" w14:textId="77777777" w:rsidR="009E65E9" w:rsidRPr="004045E3" w:rsidRDefault="009E65E9" w:rsidP="009E65E9">
      <w:pPr>
        <w:jc w:val="both"/>
        <w:rPr>
          <w:rFonts w:ascii="Times New Roman" w:hAnsi="Times New Roman" w:cs="Times New Roman"/>
        </w:rPr>
      </w:pPr>
    </w:p>
    <w:p w14:paraId="31453691" w14:textId="77777777" w:rsidR="009E65E9" w:rsidRPr="004045E3" w:rsidRDefault="009E65E9" w:rsidP="009E65E9">
      <w:pPr>
        <w:jc w:val="both"/>
        <w:rPr>
          <w:rFonts w:ascii="Times New Roman" w:hAnsi="Times New Roman" w:cs="Times New Roman"/>
        </w:rPr>
      </w:pPr>
    </w:p>
    <w:p w14:paraId="474B1704" w14:textId="77777777" w:rsidR="009E65E9" w:rsidRPr="004045E3" w:rsidRDefault="009E65E9" w:rsidP="009E65E9">
      <w:pPr>
        <w:jc w:val="both"/>
        <w:rPr>
          <w:rFonts w:ascii="Times New Roman" w:hAnsi="Times New Roman" w:cs="Times New Roman"/>
        </w:rPr>
      </w:pPr>
    </w:p>
    <w:p w14:paraId="26BED317" w14:textId="77777777" w:rsidR="009E65E9" w:rsidRPr="004045E3" w:rsidRDefault="009E65E9" w:rsidP="009E65E9">
      <w:pPr>
        <w:jc w:val="both"/>
        <w:rPr>
          <w:rFonts w:ascii="Times New Roman" w:hAnsi="Times New Roman" w:cs="Times New Roman"/>
        </w:rPr>
      </w:pPr>
    </w:p>
    <w:p w14:paraId="01B4DCA5" w14:textId="77777777" w:rsidR="009E65E9" w:rsidRPr="004045E3" w:rsidRDefault="009E65E9" w:rsidP="009E65E9">
      <w:pPr>
        <w:jc w:val="both"/>
        <w:rPr>
          <w:rFonts w:ascii="Times New Roman" w:hAnsi="Times New Roman" w:cs="Times New Roman"/>
        </w:rPr>
      </w:pPr>
    </w:p>
    <w:p w14:paraId="12815DC4" w14:textId="77777777" w:rsidR="009E65E9" w:rsidRPr="004045E3" w:rsidRDefault="009E65E9" w:rsidP="009E65E9">
      <w:pPr>
        <w:jc w:val="both"/>
        <w:rPr>
          <w:rFonts w:ascii="Times New Roman" w:hAnsi="Times New Roman" w:cs="Times New Roman"/>
        </w:rPr>
      </w:pPr>
    </w:p>
    <w:p w14:paraId="07F6E80C" w14:textId="77777777" w:rsidR="009E65E9" w:rsidRPr="004045E3" w:rsidRDefault="009E65E9" w:rsidP="009E65E9">
      <w:pPr>
        <w:jc w:val="both"/>
        <w:rPr>
          <w:rFonts w:ascii="Times New Roman" w:hAnsi="Times New Roman" w:cs="Times New Roman"/>
        </w:rPr>
      </w:pPr>
    </w:p>
    <w:p w14:paraId="3A7D36C0" w14:textId="77777777" w:rsidR="009E65E9" w:rsidRPr="004045E3" w:rsidRDefault="009E65E9" w:rsidP="009E65E9">
      <w:pPr>
        <w:jc w:val="both"/>
        <w:rPr>
          <w:rFonts w:ascii="Times New Roman" w:hAnsi="Times New Roman" w:cs="Times New Roman"/>
        </w:rPr>
      </w:pPr>
    </w:p>
    <w:p w14:paraId="70AA23E3" w14:textId="77777777" w:rsidR="009E65E9" w:rsidRPr="004045E3" w:rsidRDefault="009E65E9" w:rsidP="009E65E9">
      <w:pPr>
        <w:jc w:val="center"/>
        <w:rPr>
          <w:rFonts w:ascii="Times New Roman" w:hAnsi="Times New Roman" w:cs="Times New Roman"/>
        </w:rPr>
      </w:pPr>
      <w:r w:rsidRPr="004045E3">
        <w:rPr>
          <w:rFonts w:ascii="Times New Roman" w:hAnsi="Times New Roman" w:cs="Times New Roman"/>
          <w:noProof/>
        </w:rPr>
        <w:drawing>
          <wp:inline distT="0" distB="0" distL="0" distR="0" wp14:anchorId="661C892A" wp14:editId="6FC6FE40">
            <wp:extent cx="3086100" cy="6007100"/>
            <wp:effectExtent l="0" t="0" r="0" b="0"/>
            <wp:docPr id="7" name="図 7" descr="ダイアグラム, 設計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ダイアグラム, 設計図&#10;&#10;自動的に生成された説明"/>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86100" cy="6007100"/>
                    </a:xfrm>
                    <a:prstGeom prst="rect">
                      <a:avLst/>
                    </a:prstGeom>
                  </pic:spPr>
                </pic:pic>
              </a:graphicData>
            </a:graphic>
          </wp:inline>
        </w:drawing>
      </w:r>
    </w:p>
    <w:p w14:paraId="4A2FA7E3" w14:textId="77777777" w:rsidR="009E65E9" w:rsidRPr="004045E3" w:rsidRDefault="009E65E9" w:rsidP="009E65E9">
      <w:pPr>
        <w:jc w:val="both"/>
        <w:rPr>
          <w:rFonts w:ascii="Times New Roman" w:hAnsi="Times New Roman" w:cs="Times New Roman"/>
          <w:b/>
        </w:rPr>
      </w:pPr>
    </w:p>
    <w:p w14:paraId="21488303" w14:textId="77777777" w:rsidR="009E65E9" w:rsidRPr="004045E3" w:rsidRDefault="009E65E9" w:rsidP="009E65E9">
      <w:pPr>
        <w:jc w:val="both"/>
        <w:rPr>
          <w:rFonts w:ascii="Times New Roman" w:hAnsi="Times New Roman" w:cs="Times New Roman"/>
        </w:rPr>
      </w:pPr>
      <w:r w:rsidRPr="004045E3">
        <w:rPr>
          <w:rFonts w:ascii="Times New Roman" w:hAnsi="Times New Roman" w:cs="Times New Roman"/>
          <w:b/>
        </w:rPr>
        <w:t xml:space="preserve">Supplementary Figure S2. </w:t>
      </w:r>
      <w:r w:rsidRPr="004045E3">
        <w:rPr>
          <w:rFonts w:ascii="Times New Roman" w:hAnsi="Times New Roman" w:cs="Times New Roman"/>
        </w:rPr>
        <w:t xml:space="preserve">Quantitative comparisons of the anion transport activities of </w:t>
      </w:r>
      <w:r w:rsidRPr="004045E3">
        <w:rPr>
          <w:rFonts w:ascii="Times New Roman" w:hAnsi="Times New Roman" w:cs="Times New Roman"/>
          <w:i/>
          <w:iCs/>
        </w:rPr>
        <w:t>Gt</w:t>
      </w:r>
      <w:r w:rsidRPr="004045E3">
        <w:rPr>
          <w:rFonts w:ascii="Times New Roman" w:hAnsi="Times New Roman" w:cs="Times New Roman"/>
        </w:rPr>
        <w:t xml:space="preserve">ACR1, </w:t>
      </w:r>
      <w:r w:rsidRPr="004045E3">
        <w:rPr>
          <w:rFonts w:ascii="Times New Roman" w:hAnsi="Times New Roman" w:cs="Times New Roman"/>
          <w:i/>
          <w:iCs/>
        </w:rPr>
        <w:t>Psu</w:t>
      </w:r>
      <w:r w:rsidRPr="004045E3">
        <w:rPr>
          <w:rFonts w:ascii="Times New Roman" w:hAnsi="Times New Roman" w:cs="Times New Roman"/>
        </w:rPr>
        <w:t>ACR_353, and their mutants. Data were corrected by the relative expression levels and are reported as means and S.E.M.; the numbers in parentheses indicate the number of independent experiments. One-way ANOVA followed by Tukey’s test was performed (p-values; **** &lt; 0.0001, *** &lt; 0.0007, ** &lt; 0.0049, * &lt; 0.0492).</w:t>
      </w:r>
    </w:p>
    <w:p w14:paraId="76D23468" w14:textId="793167ED" w:rsidR="009E65E9" w:rsidRPr="004045E3" w:rsidRDefault="009E65E9" w:rsidP="00D56AA7">
      <w:pPr>
        <w:jc w:val="both"/>
        <w:rPr>
          <w:rFonts w:ascii="Times New Roman" w:hAnsi="Times New Roman" w:cs="Times New Roman"/>
          <w:b/>
          <w:bCs/>
        </w:rPr>
      </w:pPr>
    </w:p>
    <w:p w14:paraId="776CE076" w14:textId="535A8A62" w:rsidR="009E65E9" w:rsidRPr="004045E3" w:rsidRDefault="009E65E9" w:rsidP="00D56AA7">
      <w:pPr>
        <w:jc w:val="both"/>
        <w:rPr>
          <w:rFonts w:ascii="Times New Roman" w:hAnsi="Times New Roman" w:cs="Times New Roman"/>
          <w:b/>
          <w:bCs/>
        </w:rPr>
      </w:pPr>
    </w:p>
    <w:p w14:paraId="206796AE" w14:textId="410C5B77" w:rsidR="00516408" w:rsidRPr="004045E3" w:rsidRDefault="00516408" w:rsidP="00D56AA7">
      <w:pPr>
        <w:jc w:val="both"/>
        <w:rPr>
          <w:rFonts w:ascii="Times New Roman" w:hAnsi="Times New Roman" w:cs="Times New Roman"/>
          <w:b/>
          <w:bCs/>
        </w:rPr>
      </w:pPr>
    </w:p>
    <w:p w14:paraId="121DBE4C" w14:textId="7D58A84B" w:rsidR="00516408" w:rsidRPr="004045E3" w:rsidRDefault="001E4931" w:rsidP="00516408">
      <w:pPr>
        <w:jc w:val="center"/>
        <w:rPr>
          <w:rFonts w:ascii="Times New Roman" w:hAnsi="Times New Roman" w:cs="Times New Roman"/>
          <w:b/>
          <w:bCs/>
        </w:rPr>
      </w:pPr>
      <w:r w:rsidRPr="004045E3">
        <w:rPr>
          <w:rFonts w:ascii="Times New Roman" w:hAnsi="Times New Roman" w:cs="Times New Roman"/>
          <w:b/>
          <w:bCs/>
          <w:noProof/>
        </w:rPr>
        <w:drawing>
          <wp:inline distT="0" distB="0" distL="0" distR="0" wp14:anchorId="4D3D3A22" wp14:editId="3B7A85AD">
            <wp:extent cx="3365500" cy="4762500"/>
            <wp:effectExtent l="0" t="0" r="0" b="0"/>
            <wp:docPr id="4" name="図 4" descr="グラフ, ヒスト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グラフ, ヒストグラム&#10;&#10;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65500" cy="4762500"/>
                    </a:xfrm>
                    <a:prstGeom prst="rect">
                      <a:avLst/>
                    </a:prstGeom>
                  </pic:spPr>
                </pic:pic>
              </a:graphicData>
            </a:graphic>
          </wp:inline>
        </w:drawing>
      </w:r>
    </w:p>
    <w:p w14:paraId="1A881C7E" w14:textId="77777777" w:rsidR="00516408" w:rsidRPr="004045E3" w:rsidRDefault="00516408" w:rsidP="00D56AA7">
      <w:pPr>
        <w:jc w:val="both"/>
        <w:rPr>
          <w:rFonts w:ascii="Times New Roman" w:hAnsi="Times New Roman" w:cs="Times New Roman"/>
          <w:b/>
          <w:bCs/>
        </w:rPr>
      </w:pPr>
    </w:p>
    <w:p w14:paraId="120AC24E" w14:textId="268050EE" w:rsidR="00516408" w:rsidRPr="004045E3" w:rsidRDefault="00516408" w:rsidP="00D56AA7">
      <w:pPr>
        <w:jc w:val="both"/>
        <w:rPr>
          <w:rFonts w:ascii="Times New Roman" w:hAnsi="Times New Roman" w:cs="Times New Roman"/>
        </w:rPr>
      </w:pPr>
      <w:r w:rsidRPr="004045E3">
        <w:rPr>
          <w:rFonts w:ascii="Times New Roman" w:hAnsi="Times New Roman" w:cs="Times New Roman"/>
          <w:b/>
        </w:rPr>
        <w:t>Supplementary Figure S</w:t>
      </w:r>
      <w:r w:rsidR="00522D1B" w:rsidRPr="004045E3">
        <w:rPr>
          <w:rFonts w:ascii="Times New Roman" w:hAnsi="Times New Roman" w:cs="Times New Roman"/>
          <w:b/>
        </w:rPr>
        <w:t>3.</w:t>
      </w:r>
      <w:r w:rsidRPr="004045E3">
        <w:rPr>
          <w:rFonts w:ascii="Times New Roman" w:hAnsi="Times New Roman" w:cs="Times New Roman"/>
          <w:b/>
        </w:rPr>
        <w:t xml:space="preserve"> </w:t>
      </w:r>
      <w:r w:rsidRPr="004045E3">
        <w:rPr>
          <w:rFonts w:ascii="Times New Roman" w:hAnsi="Times New Roman" w:cs="Times New Roman"/>
        </w:rPr>
        <w:t xml:space="preserve">Absorption spectra of purified </w:t>
      </w:r>
      <w:r w:rsidRPr="004045E3">
        <w:rPr>
          <w:rFonts w:ascii="Times New Roman" w:hAnsi="Times New Roman" w:cs="Times New Roman"/>
          <w:i/>
          <w:iCs/>
        </w:rPr>
        <w:t>Gt</w:t>
      </w:r>
      <w:r w:rsidRPr="004045E3">
        <w:rPr>
          <w:rFonts w:ascii="Times New Roman" w:hAnsi="Times New Roman" w:cs="Times New Roman"/>
        </w:rPr>
        <w:t>ACR1 in the absence (</w:t>
      </w:r>
      <w:r w:rsidR="006B2DE6" w:rsidRPr="004045E3">
        <w:rPr>
          <w:rFonts w:ascii="Times New Roman" w:hAnsi="Times New Roman" w:cs="Times New Roman"/>
        </w:rPr>
        <w:t xml:space="preserve">upper panel, </w:t>
      </w:r>
      <w:r w:rsidR="006B2DE6" w:rsidRPr="004045E3">
        <w:rPr>
          <w:rFonts w:ascii="Times New Roman" w:hAnsi="Times New Roman" w:cs="Times New Roman"/>
        </w:rPr>
        <w:t>black bold line</w:t>
      </w:r>
      <w:r w:rsidRPr="004045E3">
        <w:rPr>
          <w:rFonts w:ascii="Times New Roman" w:hAnsi="Times New Roman" w:cs="Times New Roman"/>
        </w:rPr>
        <w:t>) and presence (</w:t>
      </w:r>
      <w:r w:rsidR="006B2DE6" w:rsidRPr="004045E3">
        <w:rPr>
          <w:rFonts w:ascii="Times New Roman" w:hAnsi="Times New Roman" w:cs="Times New Roman"/>
        </w:rPr>
        <w:t>lower panel</w:t>
      </w:r>
      <w:r w:rsidR="006B2DE6" w:rsidRPr="004045E3">
        <w:rPr>
          <w:rFonts w:ascii="Times New Roman" w:hAnsi="Times New Roman" w:cs="Times New Roman"/>
        </w:rPr>
        <w:t>, black bold line</w:t>
      </w:r>
      <w:r w:rsidRPr="004045E3">
        <w:rPr>
          <w:rFonts w:ascii="Times New Roman" w:hAnsi="Times New Roman" w:cs="Times New Roman"/>
        </w:rPr>
        <w:t>) of CCCP.</w:t>
      </w:r>
      <w:r w:rsidR="006E6A41" w:rsidRPr="004045E3">
        <w:rPr>
          <w:rFonts w:ascii="Times New Roman" w:hAnsi="Times New Roman" w:cs="Times New Roman"/>
        </w:rPr>
        <w:t xml:space="preserve"> </w:t>
      </w:r>
      <w:r w:rsidR="006B2DE6" w:rsidRPr="004045E3">
        <w:rPr>
          <w:rFonts w:ascii="Times New Roman" w:hAnsi="Times New Roman" w:cs="Times New Roman"/>
        </w:rPr>
        <w:t>The spectra were decomposed into 4 terms using skewed Gaussian equation, spectral scattering (grey line), p1 (protonated retinal Schiff base, red line), p2 (deprotonated Schiff base and free retinal, green line), and p3 (aromatic amino acids, blue line), respectively. After the upper spectrum was me</w:t>
      </w:r>
      <w:r w:rsidR="00FC5BFD" w:rsidRPr="004045E3">
        <w:rPr>
          <w:rFonts w:ascii="Times New Roman" w:hAnsi="Times New Roman" w:cs="Times New Roman"/>
        </w:rPr>
        <w:t xml:space="preserve">asured, the lower spectrum was then measured by adding 10 μM CCCP. </w:t>
      </w:r>
      <w:r w:rsidR="006B2DE6" w:rsidRPr="004045E3">
        <w:rPr>
          <w:rFonts w:ascii="Times New Roman" w:hAnsi="Times New Roman" w:cs="Times New Roman"/>
        </w:rPr>
        <w:t>For the lower spectrum, the absorption spectrum of CCCP alone was subtracted as a baseline</w:t>
      </w:r>
      <w:r w:rsidR="006E6A41" w:rsidRPr="004045E3">
        <w:rPr>
          <w:rFonts w:ascii="Times New Roman" w:hAnsi="Times New Roman" w:cs="Times New Roman"/>
        </w:rPr>
        <w:t>.</w:t>
      </w:r>
    </w:p>
    <w:p w14:paraId="2F7EBAD8" w14:textId="2BD2B03C" w:rsidR="00045B94" w:rsidRPr="004045E3" w:rsidRDefault="00045B94" w:rsidP="00D56AA7">
      <w:pPr>
        <w:jc w:val="both"/>
        <w:rPr>
          <w:rFonts w:ascii="Times New Roman" w:hAnsi="Times New Roman" w:cs="Times New Roman"/>
          <w:b/>
          <w:bCs/>
        </w:rPr>
      </w:pPr>
    </w:p>
    <w:p w14:paraId="4CBFB760" w14:textId="71EAC5F3" w:rsidR="00045B94" w:rsidRPr="004045E3" w:rsidRDefault="00045B94" w:rsidP="00D56AA7">
      <w:pPr>
        <w:jc w:val="both"/>
        <w:rPr>
          <w:rFonts w:ascii="Times New Roman" w:hAnsi="Times New Roman" w:cs="Times New Roman"/>
          <w:b/>
          <w:bCs/>
        </w:rPr>
      </w:pPr>
    </w:p>
    <w:p w14:paraId="56B8E094" w14:textId="0D8C7DC9" w:rsidR="00045B94" w:rsidRPr="004045E3" w:rsidRDefault="00045B94" w:rsidP="00D56AA7">
      <w:pPr>
        <w:jc w:val="both"/>
        <w:rPr>
          <w:rFonts w:ascii="Times New Roman" w:hAnsi="Times New Roman" w:cs="Times New Roman"/>
          <w:b/>
          <w:bCs/>
        </w:rPr>
      </w:pPr>
    </w:p>
    <w:p w14:paraId="61C250B3" w14:textId="769EC435" w:rsidR="00045B94" w:rsidRPr="004045E3" w:rsidRDefault="00045B94" w:rsidP="00D56AA7">
      <w:pPr>
        <w:jc w:val="both"/>
        <w:rPr>
          <w:rFonts w:ascii="Times New Roman" w:hAnsi="Times New Roman" w:cs="Times New Roman"/>
          <w:b/>
          <w:bCs/>
        </w:rPr>
      </w:pPr>
    </w:p>
    <w:p w14:paraId="1CBAA14C" w14:textId="3ECAB282" w:rsidR="00045B94" w:rsidRPr="004045E3" w:rsidRDefault="00045B94" w:rsidP="00D56AA7">
      <w:pPr>
        <w:jc w:val="both"/>
        <w:rPr>
          <w:rFonts w:ascii="Times New Roman" w:hAnsi="Times New Roman" w:cs="Times New Roman"/>
          <w:b/>
          <w:bCs/>
        </w:rPr>
      </w:pPr>
    </w:p>
    <w:p w14:paraId="012EED29" w14:textId="24FC825B" w:rsidR="00045B94" w:rsidRPr="004045E3" w:rsidRDefault="00045B94" w:rsidP="00045B94">
      <w:pPr>
        <w:jc w:val="center"/>
        <w:rPr>
          <w:rFonts w:ascii="Times New Roman" w:hAnsi="Times New Roman" w:cs="Times New Roman" w:hint="eastAsia"/>
          <w:b/>
          <w:bCs/>
        </w:rPr>
      </w:pPr>
      <w:r w:rsidRPr="004045E3">
        <w:rPr>
          <w:rFonts w:ascii="Times New Roman" w:hAnsi="Times New Roman" w:cs="Times New Roman" w:hint="eastAsia"/>
          <w:b/>
          <w:bCs/>
          <w:noProof/>
        </w:rPr>
        <w:drawing>
          <wp:inline distT="0" distB="0" distL="0" distR="0" wp14:anchorId="0621A9F9" wp14:editId="2C78CE0C">
            <wp:extent cx="3276600" cy="2146300"/>
            <wp:effectExtent l="0" t="0" r="0" b="0"/>
            <wp:docPr id="3" name="図 3"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descr="ダイアグラム&#10;&#10;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276600" cy="2146300"/>
                    </a:xfrm>
                    <a:prstGeom prst="rect">
                      <a:avLst/>
                    </a:prstGeom>
                  </pic:spPr>
                </pic:pic>
              </a:graphicData>
            </a:graphic>
          </wp:inline>
        </w:drawing>
      </w:r>
    </w:p>
    <w:p w14:paraId="1F82FF69" w14:textId="43CE12F9" w:rsidR="00045B94" w:rsidRPr="004045E3" w:rsidRDefault="00045B94" w:rsidP="00D56AA7">
      <w:pPr>
        <w:jc w:val="both"/>
        <w:rPr>
          <w:rFonts w:ascii="Times New Roman" w:hAnsi="Times New Roman" w:cs="Times New Roman"/>
        </w:rPr>
      </w:pPr>
      <w:r w:rsidRPr="004045E3">
        <w:rPr>
          <w:rFonts w:ascii="Times New Roman" w:hAnsi="Times New Roman" w:cs="Times New Roman"/>
          <w:b/>
        </w:rPr>
        <w:t>Supplementary Figure S</w:t>
      </w:r>
      <w:r w:rsidRPr="004045E3">
        <w:rPr>
          <w:rFonts w:ascii="Times New Roman" w:hAnsi="Times New Roman" w:cs="Times New Roman"/>
          <w:b/>
        </w:rPr>
        <w:t>4</w:t>
      </w:r>
      <w:r w:rsidRPr="004045E3">
        <w:rPr>
          <w:rFonts w:ascii="Times New Roman" w:hAnsi="Times New Roman" w:cs="Times New Roman"/>
          <w:b/>
        </w:rPr>
        <w:t xml:space="preserve">. </w:t>
      </w:r>
      <w:r w:rsidRPr="004045E3">
        <w:rPr>
          <w:rFonts w:ascii="Times New Roman" w:hAnsi="Times New Roman" w:cs="Times New Roman"/>
        </w:rPr>
        <w:t>The effect of pH on the Cl</w:t>
      </w:r>
      <w:r w:rsidRPr="004045E3">
        <w:rPr>
          <w:rFonts w:ascii="Times New Roman" w:hAnsi="Times New Roman" w:cs="Times New Roman"/>
          <w:vertAlign w:val="superscript"/>
        </w:rPr>
        <w:t>-</w:t>
      </w:r>
      <w:r w:rsidRPr="004045E3">
        <w:rPr>
          <w:rFonts w:ascii="Times New Roman" w:hAnsi="Times New Roman" w:cs="Times New Roman"/>
        </w:rPr>
        <w:t xml:space="preserve"> transport activity of </w:t>
      </w:r>
      <w:r w:rsidRPr="004045E3">
        <w:rPr>
          <w:rFonts w:ascii="Times New Roman" w:hAnsi="Times New Roman" w:cs="Times New Roman"/>
          <w:i/>
          <w:iCs/>
        </w:rPr>
        <w:t>Gt</w:t>
      </w:r>
      <w:r w:rsidRPr="004045E3">
        <w:rPr>
          <w:rFonts w:ascii="Times New Roman" w:hAnsi="Times New Roman" w:cs="Times New Roman"/>
        </w:rPr>
        <w:t>ACR1 measured using the pH electrode method</w:t>
      </w:r>
      <w:r w:rsidRPr="004045E3">
        <w:rPr>
          <w:rFonts w:ascii="Times New Roman" w:hAnsi="Times New Roman" w:cs="Times New Roman"/>
        </w:rPr>
        <w:t>.</w:t>
      </w:r>
      <w:r w:rsidRPr="004045E3">
        <w:rPr>
          <w:rFonts w:ascii="Times New Roman" w:hAnsi="Times New Roman" w:cs="Times New Roman"/>
        </w:rPr>
        <w:t xml:space="preserve"> </w:t>
      </w:r>
      <w:r w:rsidRPr="004045E3">
        <w:rPr>
          <w:rFonts w:ascii="Times New Roman" w:hAnsi="Times New Roman" w:cs="Times New Roman"/>
          <w:b/>
          <w:bCs/>
        </w:rPr>
        <w:t>(a)</w:t>
      </w:r>
      <w:r w:rsidRPr="004045E3">
        <w:rPr>
          <w:rFonts w:ascii="Times New Roman" w:hAnsi="Times New Roman" w:cs="Times New Roman"/>
        </w:rPr>
        <w:t xml:space="preserve"> Comparisons of </w:t>
      </w:r>
      <w:r w:rsidR="00312D51" w:rsidRPr="004045E3">
        <w:rPr>
          <w:rFonts w:ascii="Times New Roman" w:hAnsi="Times New Roman" w:cs="Times New Roman"/>
        </w:rPr>
        <w:t xml:space="preserve">the </w:t>
      </w:r>
      <w:r w:rsidRPr="004045E3">
        <w:rPr>
          <w:rFonts w:ascii="Times New Roman" w:hAnsi="Times New Roman" w:cs="Times New Roman"/>
        </w:rPr>
        <w:t>Cl</w:t>
      </w:r>
      <w:r w:rsidRPr="004045E3">
        <w:rPr>
          <w:rFonts w:ascii="Times New Roman" w:hAnsi="Times New Roman" w:cs="Times New Roman"/>
          <w:vertAlign w:val="superscript"/>
        </w:rPr>
        <w:t>-</w:t>
      </w:r>
      <w:r w:rsidRPr="004045E3">
        <w:rPr>
          <w:rFonts w:ascii="Times New Roman" w:hAnsi="Times New Roman" w:cs="Times New Roman"/>
        </w:rPr>
        <w:t xml:space="preserve"> transport activities</w:t>
      </w:r>
      <w:r w:rsidR="00312D51" w:rsidRPr="004045E3">
        <w:rPr>
          <w:rFonts w:ascii="Times New Roman" w:hAnsi="Times New Roman" w:cs="Times New Roman"/>
        </w:rPr>
        <w:t xml:space="preserve"> of </w:t>
      </w:r>
      <w:r w:rsidR="00312D51" w:rsidRPr="004045E3">
        <w:rPr>
          <w:rFonts w:ascii="Times New Roman" w:hAnsi="Times New Roman" w:cs="Times New Roman"/>
          <w:i/>
          <w:iCs/>
        </w:rPr>
        <w:t>Gt</w:t>
      </w:r>
      <w:r w:rsidR="00312D51" w:rsidRPr="004045E3">
        <w:rPr>
          <w:rFonts w:ascii="Times New Roman" w:hAnsi="Times New Roman" w:cs="Times New Roman"/>
        </w:rPr>
        <w:t>ACR1</w:t>
      </w:r>
      <w:r w:rsidRPr="004045E3">
        <w:rPr>
          <w:rFonts w:ascii="Times New Roman" w:hAnsi="Times New Roman" w:cs="Times New Roman"/>
        </w:rPr>
        <w:t xml:space="preserve"> </w:t>
      </w:r>
      <w:r w:rsidR="00192C7E" w:rsidRPr="004045E3">
        <w:rPr>
          <w:rFonts w:ascii="Times New Roman" w:hAnsi="Times New Roman" w:cs="Times New Roman"/>
        </w:rPr>
        <w:t xml:space="preserve">from pH 3 to pH 7. The pH was adjusted by the addition of very small amount of 0.05 M HCl and 0.05 M NaOH. </w:t>
      </w:r>
      <w:r w:rsidRPr="004045E3">
        <w:rPr>
          <w:rFonts w:ascii="Times New Roman" w:hAnsi="Times New Roman" w:cs="Times New Roman"/>
        </w:rPr>
        <w:t xml:space="preserve">530 nm LED light (10 </w:t>
      </w:r>
      <w:proofErr w:type="spellStart"/>
      <w:r w:rsidRPr="004045E3">
        <w:rPr>
          <w:rFonts w:ascii="Times New Roman" w:hAnsi="Times New Roman" w:cs="Times New Roman"/>
        </w:rPr>
        <w:t>mW</w:t>
      </w:r>
      <w:proofErr w:type="spellEnd"/>
      <w:r w:rsidRPr="004045E3">
        <w:rPr>
          <w:rFonts w:ascii="Times New Roman" w:hAnsi="Times New Roman" w:cs="Times New Roman"/>
        </w:rPr>
        <w:t>/cm</w:t>
      </w:r>
      <w:r w:rsidRPr="004045E3">
        <w:rPr>
          <w:rFonts w:ascii="Times New Roman" w:hAnsi="Times New Roman" w:cs="Times New Roman"/>
          <w:vertAlign w:val="superscript"/>
        </w:rPr>
        <w:t>2</w:t>
      </w:r>
      <w:r w:rsidRPr="004045E3">
        <w:rPr>
          <w:rFonts w:ascii="Times New Roman" w:hAnsi="Times New Roman" w:cs="Times New Roman"/>
        </w:rPr>
        <w:t xml:space="preserve">) was illuminated for 2 min as shown on a white background. </w:t>
      </w:r>
      <w:r w:rsidRPr="004045E3">
        <w:rPr>
          <w:rFonts w:ascii="Times New Roman" w:hAnsi="Times New Roman" w:cs="Times New Roman"/>
          <w:b/>
          <w:bCs/>
        </w:rPr>
        <w:t>(</w:t>
      </w:r>
      <w:r w:rsidR="00192C7E" w:rsidRPr="004045E3">
        <w:rPr>
          <w:rFonts w:ascii="Times New Roman" w:hAnsi="Times New Roman" w:cs="Times New Roman"/>
          <w:b/>
          <w:bCs/>
        </w:rPr>
        <w:t>b</w:t>
      </w:r>
      <w:r w:rsidRPr="004045E3">
        <w:rPr>
          <w:rFonts w:ascii="Times New Roman" w:hAnsi="Times New Roman" w:cs="Times New Roman"/>
          <w:b/>
          <w:bCs/>
        </w:rPr>
        <w:t xml:space="preserve">) </w:t>
      </w:r>
      <w:r w:rsidRPr="004045E3">
        <w:rPr>
          <w:rFonts w:ascii="Times New Roman" w:hAnsi="Times New Roman" w:cs="Times New Roman"/>
        </w:rPr>
        <w:t xml:space="preserve">Statistical comparisons of </w:t>
      </w:r>
      <w:r w:rsidR="00192C7E" w:rsidRPr="004045E3">
        <w:rPr>
          <w:rFonts w:ascii="Times New Roman" w:hAnsi="Times New Roman" w:cs="Times New Roman"/>
        </w:rPr>
        <w:t>the Cl</w:t>
      </w:r>
      <w:r w:rsidR="00192C7E" w:rsidRPr="004045E3">
        <w:rPr>
          <w:rFonts w:ascii="Times New Roman" w:hAnsi="Times New Roman" w:cs="Times New Roman"/>
          <w:vertAlign w:val="superscript"/>
        </w:rPr>
        <w:t>-</w:t>
      </w:r>
      <w:r w:rsidRPr="004045E3">
        <w:rPr>
          <w:rFonts w:ascii="Times New Roman" w:hAnsi="Times New Roman" w:cs="Times New Roman"/>
        </w:rPr>
        <w:t xml:space="preserve"> transport activities</w:t>
      </w:r>
      <w:r w:rsidR="00192C7E" w:rsidRPr="004045E3">
        <w:rPr>
          <w:rFonts w:ascii="Times New Roman" w:hAnsi="Times New Roman" w:cs="Times New Roman"/>
        </w:rPr>
        <w:t xml:space="preserve"> at each pH condition</w:t>
      </w:r>
      <w:r w:rsidRPr="004045E3">
        <w:rPr>
          <w:rFonts w:ascii="Times New Roman" w:hAnsi="Times New Roman" w:cs="Times New Roman"/>
        </w:rPr>
        <w:t xml:space="preserve">. Data are reported as means and S.E.M.; the numbers in parentheses indicate the number of independent experiments. One-way ANOVA followed by </w:t>
      </w:r>
      <w:r w:rsidR="00192C7E" w:rsidRPr="004045E3">
        <w:rPr>
          <w:rFonts w:ascii="Times New Roman" w:hAnsi="Times New Roman" w:cs="Times New Roman"/>
        </w:rPr>
        <w:t>Tukey</w:t>
      </w:r>
      <w:r w:rsidRPr="004045E3">
        <w:rPr>
          <w:rFonts w:ascii="Times New Roman" w:hAnsi="Times New Roman" w:cs="Times New Roman"/>
        </w:rPr>
        <w:t xml:space="preserve">’s test was performed (p-values; **** &lt; 0.0001, </w:t>
      </w:r>
      <w:bookmarkStart w:id="0" w:name="_Hlk62113805"/>
      <w:r w:rsidRPr="004045E3">
        <w:rPr>
          <w:rFonts w:ascii="Times New Roman" w:hAnsi="Times New Roman" w:cs="Times New Roman"/>
        </w:rPr>
        <w:t>*** 0.000</w:t>
      </w:r>
      <w:r w:rsidR="00192C7E" w:rsidRPr="004045E3">
        <w:rPr>
          <w:rFonts w:ascii="Times New Roman" w:hAnsi="Times New Roman" w:cs="Times New Roman"/>
        </w:rPr>
        <w:t>2</w:t>
      </w:r>
      <w:r w:rsidRPr="004045E3">
        <w:rPr>
          <w:rFonts w:ascii="Times New Roman" w:hAnsi="Times New Roman" w:cs="Times New Roman"/>
        </w:rPr>
        <w:t>, ** 0.00</w:t>
      </w:r>
      <w:bookmarkEnd w:id="0"/>
      <w:r w:rsidR="00192C7E" w:rsidRPr="004045E3">
        <w:rPr>
          <w:rFonts w:ascii="Times New Roman" w:hAnsi="Times New Roman" w:cs="Times New Roman"/>
        </w:rPr>
        <w:t>11</w:t>
      </w:r>
      <w:r w:rsidR="00192C7E" w:rsidRPr="004045E3">
        <w:rPr>
          <w:rFonts w:ascii="Times New Roman" w:hAnsi="Times New Roman" w:cs="Times New Roman"/>
        </w:rPr>
        <w:t>, * 0.0</w:t>
      </w:r>
      <w:r w:rsidR="00192C7E" w:rsidRPr="004045E3">
        <w:rPr>
          <w:rFonts w:ascii="Times New Roman" w:hAnsi="Times New Roman" w:cs="Times New Roman"/>
        </w:rPr>
        <w:t>136</w:t>
      </w:r>
      <w:r w:rsidRPr="004045E3">
        <w:rPr>
          <w:rFonts w:ascii="Times New Roman" w:hAnsi="Times New Roman" w:cs="Times New Roman"/>
        </w:rPr>
        <w:t>).</w:t>
      </w:r>
    </w:p>
    <w:p w14:paraId="62666B8D" w14:textId="651041B6" w:rsidR="00045B94" w:rsidRPr="004045E3" w:rsidRDefault="00045B94" w:rsidP="00D56AA7">
      <w:pPr>
        <w:jc w:val="both"/>
        <w:rPr>
          <w:rFonts w:ascii="Times New Roman" w:hAnsi="Times New Roman" w:cs="Times New Roman"/>
          <w:b/>
          <w:bCs/>
        </w:rPr>
      </w:pPr>
    </w:p>
    <w:p w14:paraId="3BB5D9BB" w14:textId="4A6EA304" w:rsidR="00312D51" w:rsidRPr="004045E3" w:rsidRDefault="00312D51" w:rsidP="00D56AA7">
      <w:pPr>
        <w:jc w:val="both"/>
        <w:rPr>
          <w:rFonts w:ascii="Times New Roman" w:hAnsi="Times New Roman" w:cs="Times New Roman"/>
          <w:b/>
          <w:bCs/>
        </w:rPr>
      </w:pPr>
    </w:p>
    <w:p w14:paraId="1170A041" w14:textId="28C0A240" w:rsidR="00312D51" w:rsidRPr="004045E3" w:rsidRDefault="00312D51" w:rsidP="00D56AA7">
      <w:pPr>
        <w:jc w:val="both"/>
        <w:rPr>
          <w:rFonts w:ascii="Times New Roman" w:hAnsi="Times New Roman" w:cs="Times New Roman"/>
          <w:b/>
          <w:bCs/>
        </w:rPr>
      </w:pPr>
    </w:p>
    <w:p w14:paraId="011D336A" w14:textId="584A2BE5" w:rsidR="00312D51" w:rsidRPr="004045E3" w:rsidRDefault="00312D51" w:rsidP="00D56AA7">
      <w:pPr>
        <w:jc w:val="both"/>
        <w:rPr>
          <w:rFonts w:ascii="Times New Roman" w:hAnsi="Times New Roman" w:cs="Times New Roman"/>
          <w:b/>
          <w:bCs/>
        </w:rPr>
      </w:pPr>
    </w:p>
    <w:p w14:paraId="3082C77C" w14:textId="242BB671" w:rsidR="00312D51" w:rsidRPr="004045E3" w:rsidRDefault="00312D51" w:rsidP="00D56AA7">
      <w:pPr>
        <w:jc w:val="both"/>
        <w:rPr>
          <w:rFonts w:ascii="Times New Roman" w:hAnsi="Times New Roman" w:cs="Times New Roman"/>
          <w:b/>
          <w:bCs/>
        </w:rPr>
      </w:pPr>
    </w:p>
    <w:p w14:paraId="3C02D116" w14:textId="531C1022" w:rsidR="00312D51" w:rsidRPr="004045E3" w:rsidRDefault="00312D51" w:rsidP="00D56AA7">
      <w:pPr>
        <w:jc w:val="both"/>
        <w:rPr>
          <w:rFonts w:ascii="Times New Roman" w:hAnsi="Times New Roman" w:cs="Times New Roman"/>
          <w:b/>
          <w:bCs/>
        </w:rPr>
      </w:pPr>
    </w:p>
    <w:p w14:paraId="76A3CBB4" w14:textId="04CAB30D" w:rsidR="00312D51" w:rsidRPr="004045E3" w:rsidRDefault="00312D51" w:rsidP="00D56AA7">
      <w:pPr>
        <w:jc w:val="both"/>
        <w:rPr>
          <w:rFonts w:ascii="Times New Roman" w:hAnsi="Times New Roman" w:cs="Times New Roman"/>
          <w:b/>
          <w:bCs/>
        </w:rPr>
      </w:pPr>
    </w:p>
    <w:p w14:paraId="6F43BA88" w14:textId="1457F82F" w:rsidR="00312D51" w:rsidRPr="004045E3" w:rsidRDefault="00312D51" w:rsidP="00D56AA7">
      <w:pPr>
        <w:jc w:val="both"/>
        <w:rPr>
          <w:rFonts w:ascii="Times New Roman" w:hAnsi="Times New Roman" w:cs="Times New Roman"/>
          <w:b/>
          <w:bCs/>
        </w:rPr>
      </w:pPr>
    </w:p>
    <w:p w14:paraId="0DD8D175" w14:textId="51E839B0" w:rsidR="00312D51" w:rsidRPr="004045E3" w:rsidRDefault="00312D51" w:rsidP="00D56AA7">
      <w:pPr>
        <w:jc w:val="both"/>
        <w:rPr>
          <w:rFonts w:ascii="Times New Roman" w:hAnsi="Times New Roman" w:cs="Times New Roman"/>
          <w:b/>
          <w:bCs/>
        </w:rPr>
      </w:pPr>
    </w:p>
    <w:p w14:paraId="54F9FA04" w14:textId="14F94692" w:rsidR="00312D51" w:rsidRPr="004045E3" w:rsidRDefault="00312D51" w:rsidP="00D56AA7">
      <w:pPr>
        <w:jc w:val="both"/>
        <w:rPr>
          <w:rFonts w:ascii="Times New Roman" w:hAnsi="Times New Roman" w:cs="Times New Roman"/>
          <w:b/>
          <w:bCs/>
        </w:rPr>
      </w:pPr>
    </w:p>
    <w:p w14:paraId="3A14FDB8" w14:textId="52565BE7" w:rsidR="00312D51" w:rsidRPr="004045E3" w:rsidRDefault="00312D51" w:rsidP="00D56AA7">
      <w:pPr>
        <w:jc w:val="both"/>
        <w:rPr>
          <w:rFonts w:ascii="Times New Roman" w:hAnsi="Times New Roman" w:cs="Times New Roman"/>
          <w:b/>
          <w:bCs/>
        </w:rPr>
      </w:pPr>
    </w:p>
    <w:p w14:paraId="56108183" w14:textId="57FAE5DB" w:rsidR="00312D51" w:rsidRPr="004045E3" w:rsidRDefault="00312D51" w:rsidP="00D56AA7">
      <w:pPr>
        <w:jc w:val="both"/>
        <w:rPr>
          <w:rFonts w:ascii="Times New Roman" w:hAnsi="Times New Roman" w:cs="Times New Roman"/>
          <w:b/>
          <w:bCs/>
        </w:rPr>
      </w:pPr>
    </w:p>
    <w:p w14:paraId="4F50F1E7" w14:textId="77777777" w:rsidR="00BF07B9" w:rsidRPr="004045E3" w:rsidRDefault="00BF07B9" w:rsidP="00D56AA7">
      <w:pPr>
        <w:jc w:val="both"/>
        <w:rPr>
          <w:rFonts w:ascii="Times New Roman" w:hAnsi="Times New Roman" w:cs="Times New Roman" w:hint="eastAsia"/>
          <w:b/>
          <w:bCs/>
        </w:rPr>
      </w:pPr>
    </w:p>
    <w:p w14:paraId="234F7D41" w14:textId="3B84E328" w:rsidR="00312D51" w:rsidRPr="004045E3" w:rsidRDefault="00312D51" w:rsidP="00D56AA7">
      <w:pPr>
        <w:jc w:val="both"/>
        <w:rPr>
          <w:rFonts w:ascii="Times New Roman" w:hAnsi="Times New Roman" w:cs="Times New Roman"/>
          <w:b/>
          <w:bCs/>
        </w:rPr>
      </w:pPr>
    </w:p>
    <w:p w14:paraId="740B4660" w14:textId="77777777" w:rsidR="00312D51" w:rsidRPr="004045E3" w:rsidRDefault="00312D51" w:rsidP="00D56AA7">
      <w:pPr>
        <w:jc w:val="both"/>
        <w:rPr>
          <w:rFonts w:ascii="Times New Roman" w:hAnsi="Times New Roman" w:cs="Times New Roman" w:hint="eastAsia"/>
          <w:b/>
          <w:bCs/>
        </w:rPr>
      </w:pPr>
    </w:p>
    <w:p w14:paraId="6B980924" w14:textId="26C3AF5E" w:rsidR="00045B94" w:rsidRPr="004045E3" w:rsidRDefault="00045B94" w:rsidP="00045B94">
      <w:pPr>
        <w:jc w:val="center"/>
        <w:rPr>
          <w:rFonts w:ascii="Times New Roman" w:hAnsi="Times New Roman" w:cs="Times New Roman"/>
          <w:b/>
          <w:bCs/>
        </w:rPr>
      </w:pPr>
      <w:r w:rsidRPr="004045E3">
        <w:rPr>
          <w:rFonts w:ascii="Times New Roman" w:hAnsi="Times New Roman" w:cs="Times New Roman"/>
          <w:b/>
          <w:bCs/>
          <w:noProof/>
        </w:rPr>
        <w:drawing>
          <wp:inline distT="0" distB="0" distL="0" distR="0" wp14:anchorId="58E2357B" wp14:editId="792A9B0D">
            <wp:extent cx="3225800" cy="3187700"/>
            <wp:effectExtent l="0" t="0" r="0" b="0"/>
            <wp:docPr id="1" name="図 1" descr="テキス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テキスト が含まれている画像&#10;&#10;自動的に生成された説明"/>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225800" cy="3187700"/>
                    </a:xfrm>
                    <a:prstGeom prst="rect">
                      <a:avLst/>
                    </a:prstGeom>
                  </pic:spPr>
                </pic:pic>
              </a:graphicData>
            </a:graphic>
          </wp:inline>
        </w:drawing>
      </w:r>
    </w:p>
    <w:p w14:paraId="42A3905B" w14:textId="77777777" w:rsidR="00045B94" w:rsidRPr="004045E3" w:rsidRDefault="00045B94" w:rsidP="00045B94">
      <w:pPr>
        <w:jc w:val="both"/>
        <w:rPr>
          <w:rFonts w:ascii="Times New Roman" w:hAnsi="Times New Roman" w:cs="Times New Roman"/>
          <w:b/>
          <w:bCs/>
        </w:rPr>
      </w:pPr>
    </w:p>
    <w:p w14:paraId="17E5CAA7" w14:textId="77777777" w:rsidR="00045B94" w:rsidRPr="004045E3" w:rsidRDefault="00045B94" w:rsidP="00045B94">
      <w:pPr>
        <w:jc w:val="both"/>
        <w:rPr>
          <w:rFonts w:ascii="Times New Roman" w:hAnsi="Times New Roman" w:cs="Times New Roman"/>
        </w:rPr>
      </w:pPr>
      <w:r w:rsidRPr="004045E3">
        <w:rPr>
          <w:rFonts w:ascii="Times New Roman" w:hAnsi="Times New Roman" w:cs="Times New Roman"/>
          <w:b/>
        </w:rPr>
        <w:t xml:space="preserve">Supplementary Figure S5. </w:t>
      </w:r>
      <w:r w:rsidRPr="004045E3">
        <w:rPr>
          <w:rFonts w:ascii="Times New Roman" w:hAnsi="Times New Roman" w:cs="Times New Roman"/>
        </w:rPr>
        <w:t xml:space="preserve">Original image of Western blotting analysis shown in Figure 5a in the main text. Western blotting using anti-His-tag </w:t>
      </w:r>
      <w:proofErr w:type="spellStart"/>
      <w:r w:rsidRPr="004045E3">
        <w:rPr>
          <w:rFonts w:ascii="Times New Roman" w:hAnsi="Times New Roman" w:cs="Times New Roman"/>
        </w:rPr>
        <w:t>mAb</w:t>
      </w:r>
      <w:proofErr w:type="spellEnd"/>
      <w:r w:rsidRPr="004045E3">
        <w:rPr>
          <w:rFonts w:ascii="Times New Roman" w:hAnsi="Times New Roman" w:cs="Times New Roman"/>
        </w:rPr>
        <w:t xml:space="preserve"> after SDS-PAGE.</w:t>
      </w:r>
    </w:p>
    <w:p w14:paraId="659C291B" w14:textId="77777777" w:rsidR="00045B94" w:rsidRPr="004045E3" w:rsidRDefault="00045B94" w:rsidP="00045B94">
      <w:pPr>
        <w:jc w:val="both"/>
        <w:rPr>
          <w:rFonts w:ascii="Times New Roman" w:hAnsi="Times New Roman" w:cs="Times New Roman"/>
          <w:b/>
          <w:bCs/>
        </w:rPr>
      </w:pPr>
    </w:p>
    <w:p w14:paraId="32E1D2BE" w14:textId="77777777" w:rsidR="00045B94" w:rsidRPr="004045E3" w:rsidRDefault="00045B94" w:rsidP="00045B94">
      <w:pPr>
        <w:jc w:val="both"/>
        <w:rPr>
          <w:rFonts w:ascii="Times New Roman" w:hAnsi="Times New Roman" w:cs="Times New Roman"/>
          <w:b/>
          <w:bCs/>
        </w:rPr>
      </w:pPr>
    </w:p>
    <w:p w14:paraId="1C5E8603" w14:textId="77777777" w:rsidR="00045B94" w:rsidRPr="004045E3" w:rsidRDefault="00045B94" w:rsidP="00045B94">
      <w:pPr>
        <w:jc w:val="both"/>
        <w:rPr>
          <w:rFonts w:ascii="Times New Roman" w:hAnsi="Times New Roman" w:cs="Times New Roman"/>
          <w:b/>
          <w:bCs/>
        </w:rPr>
      </w:pPr>
    </w:p>
    <w:p w14:paraId="7147E366" w14:textId="77777777" w:rsidR="00045B94" w:rsidRPr="004045E3" w:rsidRDefault="00045B94" w:rsidP="00045B94">
      <w:pPr>
        <w:jc w:val="both"/>
        <w:rPr>
          <w:rFonts w:ascii="Times New Roman" w:hAnsi="Times New Roman" w:cs="Times New Roman"/>
          <w:b/>
          <w:bCs/>
        </w:rPr>
      </w:pPr>
    </w:p>
    <w:p w14:paraId="6DEBB6BD" w14:textId="77777777" w:rsidR="00045B94" w:rsidRPr="004045E3" w:rsidRDefault="00045B94" w:rsidP="00045B94">
      <w:pPr>
        <w:jc w:val="both"/>
        <w:rPr>
          <w:rFonts w:ascii="Times New Roman" w:hAnsi="Times New Roman" w:cs="Times New Roman"/>
          <w:b/>
          <w:bCs/>
        </w:rPr>
      </w:pPr>
    </w:p>
    <w:p w14:paraId="06CE6614" w14:textId="77777777" w:rsidR="00045B94" w:rsidRPr="004045E3" w:rsidRDefault="00045B94" w:rsidP="00045B94">
      <w:pPr>
        <w:jc w:val="both"/>
        <w:rPr>
          <w:rFonts w:ascii="Times New Roman" w:hAnsi="Times New Roman" w:cs="Times New Roman"/>
          <w:b/>
          <w:bCs/>
        </w:rPr>
      </w:pPr>
    </w:p>
    <w:p w14:paraId="372EB2A8" w14:textId="77777777" w:rsidR="00045B94" w:rsidRPr="004045E3" w:rsidRDefault="00045B94" w:rsidP="00045B94">
      <w:pPr>
        <w:jc w:val="both"/>
        <w:rPr>
          <w:rFonts w:ascii="Times New Roman" w:hAnsi="Times New Roman" w:cs="Times New Roman"/>
          <w:b/>
          <w:bCs/>
        </w:rPr>
      </w:pPr>
    </w:p>
    <w:p w14:paraId="1588A303" w14:textId="77777777" w:rsidR="00045B94" w:rsidRPr="004045E3" w:rsidRDefault="00045B94" w:rsidP="00045B94">
      <w:pPr>
        <w:jc w:val="both"/>
        <w:rPr>
          <w:rFonts w:ascii="Times New Roman" w:hAnsi="Times New Roman" w:cs="Times New Roman"/>
          <w:b/>
          <w:bCs/>
        </w:rPr>
      </w:pPr>
    </w:p>
    <w:p w14:paraId="35E2649C" w14:textId="77777777" w:rsidR="00045B94" w:rsidRPr="004045E3" w:rsidRDefault="00045B94" w:rsidP="00045B94">
      <w:pPr>
        <w:jc w:val="both"/>
        <w:rPr>
          <w:rFonts w:ascii="Times New Roman" w:hAnsi="Times New Roman" w:cs="Times New Roman"/>
          <w:b/>
          <w:bCs/>
        </w:rPr>
      </w:pPr>
    </w:p>
    <w:p w14:paraId="493A8931" w14:textId="77777777" w:rsidR="00045B94" w:rsidRPr="004045E3" w:rsidRDefault="00045B94" w:rsidP="00045B94">
      <w:pPr>
        <w:jc w:val="both"/>
        <w:rPr>
          <w:rFonts w:ascii="Times New Roman" w:hAnsi="Times New Roman" w:cs="Times New Roman"/>
          <w:b/>
          <w:bCs/>
        </w:rPr>
      </w:pPr>
    </w:p>
    <w:p w14:paraId="65ADF271" w14:textId="77777777" w:rsidR="00045B94" w:rsidRPr="004045E3" w:rsidRDefault="00045B94" w:rsidP="00045B94">
      <w:pPr>
        <w:jc w:val="both"/>
        <w:rPr>
          <w:rFonts w:ascii="Times New Roman" w:hAnsi="Times New Roman" w:cs="Times New Roman"/>
          <w:b/>
          <w:bCs/>
        </w:rPr>
      </w:pPr>
    </w:p>
    <w:p w14:paraId="5D3ACA7E" w14:textId="77777777" w:rsidR="00045B94" w:rsidRPr="004045E3" w:rsidRDefault="00045B94" w:rsidP="00045B94">
      <w:pPr>
        <w:jc w:val="both"/>
        <w:rPr>
          <w:rFonts w:ascii="Times New Roman" w:hAnsi="Times New Roman" w:cs="Times New Roman"/>
          <w:b/>
          <w:bCs/>
        </w:rPr>
      </w:pPr>
    </w:p>
    <w:p w14:paraId="33771DC3" w14:textId="77777777" w:rsidR="00045B94" w:rsidRPr="004045E3" w:rsidRDefault="00045B94" w:rsidP="00045B94">
      <w:pPr>
        <w:jc w:val="both"/>
        <w:rPr>
          <w:rFonts w:ascii="Times New Roman" w:hAnsi="Times New Roman" w:cs="Times New Roman"/>
          <w:b/>
          <w:bCs/>
        </w:rPr>
      </w:pPr>
    </w:p>
    <w:p w14:paraId="7BBDA172" w14:textId="77777777" w:rsidR="00045B94" w:rsidRPr="004045E3" w:rsidRDefault="00045B94" w:rsidP="00045B94">
      <w:pPr>
        <w:jc w:val="both"/>
        <w:rPr>
          <w:rFonts w:ascii="Times New Roman" w:hAnsi="Times New Roman" w:cs="Times New Roman"/>
          <w:b/>
          <w:bCs/>
        </w:rPr>
      </w:pPr>
    </w:p>
    <w:p w14:paraId="34E789ED" w14:textId="77777777" w:rsidR="00045B94" w:rsidRPr="004045E3" w:rsidRDefault="00045B94" w:rsidP="00045B94">
      <w:pPr>
        <w:jc w:val="both"/>
        <w:rPr>
          <w:rFonts w:ascii="Times New Roman" w:hAnsi="Times New Roman" w:cs="Times New Roman"/>
          <w:b/>
          <w:bCs/>
        </w:rPr>
      </w:pPr>
    </w:p>
    <w:p w14:paraId="1DDF86EA" w14:textId="77777777" w:rsidR="0096112D" w:rsidRPr="004045E3" w:rsidRDefault="0096112D" w:rsidP="00D56AA7">
      <w:pPr>
        <w:jc w:val="both"/>
        <w:rPr>
          <w:rFonts w:ascii="Times New Roman" w:hAnsi="Times New Roman" w:cs="Times New Roman" w:hint="eastAsia"/>
          <w:b/>
          <w:bCs/>
        </w:rPr>
      </w:pPr>
    </w:p>
    <w:p w14:paraId="24277115" w14:textId="01C17C82" w:rsidR="00192B01" w:rsidRPr="004045E3" w:rsidRDefault="00192B01" w:rsidP="00D56AA7">
      <w:pPr>
        <w:jc w:val="both"/>
        <w:rPr>
          <w:rFonts w:ascii="Times New Roman" w:hAnsi="Times New Roman" w:cs="Times New Roman"/>
          <w:b/>
          <w:bCs/>
        </w:rPr>
      </w:pPr>
      <w:r w:rsidRPr="004045E3">
        <w:rPr>
          <w:rFonts w:ascii="Times New Roman" w:hAnsi="Times New Roman" w:cs="Times New Roman" w:hint="eastAsia"/>
          <w:b/>
          <w:bCs/>
        </w:rPr>
        <w:lastRenderedPageBreak/>
        <w:t>R</w:t>
      </w:r>
      <w:r w:rsidRPr="004045E3">
        <w:rPr>
          <w:rFonts w:ascii="Times New Roman" w:hAnsi="Times New Roman" w:cs="Times New Roman"/>
          <w:b/>
          <w:bCs/>
        </w:rPr>
        <w:t>eference</w:t>
      </w:r>
    </w:p>
    <w:p w14:paraId="4075F22C" w14:textId="6232A453" w:rsidR="00BC779E" w:rsidRPr="009E65E9" w:rsidRDefault="00BC779E" w:rsidP="00BC779E">
      <w:pPr>
        <w:widowControl w:val="0"/>
        <w:tabs>
          <w:tab w:val="left" w:pos="640"/>
        </w:tabs>
        <w:autoSpaceDE w:val="0"/>
        <w:autoSpaceDN w:val="0"/>
        <w:adjustRightInd w:val="0"/>
        <w:ind w:left="640" w:hanging="640"/>
        <w:jc w:val="both"/>
        <w:rPr>
          <w:rFonts w:ascii="Times New Roman" w:eastAsiaTheme="minorEastAsia" w:hAnsi="Times New Roman" w:cs="Times New Roman"/>
        </w:rPr>
      </w:pPr>
      <w:r w:rsidRPr="004045E3">
        <w:rPr>
          <w:rFonts w:ascii="Times New Roman" w:eastAsiaTheme="minorEastAsia" w:hAnsi="Times New Roman" w:cs="Times New Roman"/>
        </w:rPr>
        <w:t>1.</w:t>
      </w:r>
      <w:r w:rsidRPr="004045E3">
        <w:rPr>
          <w:rFonts w:ascii="Times New Roman" w:eastAsiaTheme="minorEastAsia" w:hAnsi="Times New Roman" w:cs="Times New Roman"/>
        </w:rPr>
        <w:tab/>
        <w:t xml:space="preserve">Kim, Y. S. </w:t>
      </w:r>
      <w:r w:rsidRPr="004045E3">
        <w:rPr>
          <w:rFonts w:ascii="Times New Roman" w:eastAsiaTheme="minorEastAsia" w:hAnsi="Times New Roman" w:cs="Times New Roman"/>
          <w:i/>
          <w:iCs/>
        </w:rPr>
        <w:t>et al.</w:t>
      </w:r>
      <w:r w:rsidRPr="004045E3">
        <w:rPr>
          <w:rFonts w:ascii="Times New Roman" w:eastAsiaTheme="minorEastAsia" w:hAnsi="Times New Roman" w:cs="Times New Roman"/>
        </w:rPr>
        <w:t xml:space="preserve"> Crystal structure of the natural anion-conducting </w:t>
      </w:r>
      <w:proofErr w:type="spellStart"/>
      <w:r w:rsidRPr="004045E3">
        <w:rPr>
          <w:rFonts w:ascii="Times New Roman" w:eastAsiaTheme="minorEastAsia" w:hAnsi="Times New Roman" w:cs="Times New Roman"/>
        </w:rPr>
        <w:t>channelrhodopsin</w:t>
      </w:r>
      <w:proofErr w:type="spellEnd"/>
      <w:r w:rsidRPr="004045E3">
        <w:rPr>
          <w:rFonts w:ascii="Times New Roman" w:eastAsiaTheme="minorEastAsia" w:hAnsi="Times New Roman" w:cs="Times New Roman"/>
        </w:rPr>
        <w:t xml:space="preserve"> </w:t>
      </w:r>
      <w:r w:rsidRPr="004045E3">
        <w:rPr>
          <w:rFonts w:ascii="Times New Roman" w:eastAsiaTheme="minorEastAsia" w:hAnsi="Times New Roman" w:cs="Times New Roman"/>
          <w:i/>
          <w:iCs/>
        </w:rPr>
        <w:t>Gt</w:t>
      </w:r>
      <w:r w:rsidRPr="004045E3">
        <w:rPr>
          <w:rFonts w:ascii="Times New Roman" w:eastAsiaTheme="minorEastAsia" w:hAnsi="Times New Roman" w:cs="Times New Roman"/>
        </w:rPr>
        <w:t xml:space="preserve">ACR1. </w:t>
      </w:r>
      <w:r w:rsidRPr="004045E3">
        <w:rPr>
          <w:rFonts w:ascii="Times New Roman" w:eastAsiaTheme="minorEastAsia" w:hAnsi="Times New Roman" w:cs="Times New Roman"/>
          <w:i/>
          <w:iCs/>
        </w:rPr>
        <w:t>Nature</w:t>
      </w:r>
      <w:r w:rsidRPr="004045E3">
        <w:rPr>
          <w:rFonts w:ascii="Times New Roman" w:eastAsiaTheme="minorEastAsia" w:hAnsi="Times New Roman" w:cs="Times New Roman"/>
        </w:rPr>
        <w:t xml:space="preserve"> </w:t>
      </w:r>
      <w:r w:rsidRPr="004045E3">
        <w:rPr>
          <w:rFonts w:ascii="Times New Roman" w:eastAsiaTheme="minorEastAsia" w:hAnsi="Times New Roman" w:cs="Times New Roman"/>
          <w:b/>
          <w:bCs/>
        </w:rPr>
        <w:t>561,</w:t>
      </w:r>
      <w:r w:rsidRPr="004045E3">
        <w:rPr>
          <w:rFonts w:ascii="Times New Roman" w:eastAsiaTheme="minorEastAsia" w:hAnsi="Times New Roman" w:cs="Times New Roman"/>
        </w:rPr>
        <w:t xml:space="preserve"> 343–348 (2018).</w:t>
      </w:r>
    </w:p>
    <w:p w14:paraId="2A0DEAFE" w14:textId="62F7333F" w:rsidR="00EB1A18" w:rsidRPr="009E65E9" w:rsidRDefault="00EB1A18" w:rsidP="00D56AA7">
      <w:pPr>
        <w:jc w:val="both"/>
        <w:rPr>
          <w:rFonts w:ascii="Times New Roman" w:hAnsi="Times New Roman" w:cs="Times New Roman"/>
        </w:rPr>
      </w:pPr>
    </w:p>
    <w:p w14:paraId="3E18D496" w14:textId="77777777" w:rsidR="004B22AC" w:rsidRPr="00A809DE" w:rsidRDefault="004B22AC" w:rsidP="00D56AA7">
      <w:pPr>
        <w:jc w:val="both"/>
        <w:rPr>
          <w:rFonts w:ascii="Times New Roman" w:hAnsi="Times New Roman" w:cs="Times New Roman"/>
        </w:rPr>
      </w:pPr>
    </w:p>
    <w:sectPr w:rsidR="004B22AC" w:rsidRPr="00A809DE" w:rsidSect="00CC33B9">
      <w:footerReference w:type="even" r:id="rId12"/>
      <w:footerReference w:type="default" r:id="rId13"/>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DF1FA6" w14:textId="77777777" w:rsidR="0058389F" w:rsidRDefault="0058389F" w:rsidP="0022344F">
      <w:r>
        <w:separator/>
      </w:r>
    </w:p>
  </w:endnote>
  <w:endnote w:type="continuationSeparator" w:id="0">
    <w:p w14:paraId="6F4E0CFB" w14:textId="77777777" w:rsidR="0058389F" w:rsidRDefault="0058389F" w:rsidP="00223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Times">
    <w:altName w:val="Times"/>
    <w:panose1 w:val="00000500000000020000"/>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8"/>
      </w:rPr>
      <w:id w:val="-571428108"/>
      <w:docPartObj>
        <w:docPartGallery w:val="Page Numbers (Bottom of Page)"/>
        <w:docPartUnique/>
      </w:docPartObj>
    </w:sdtPr>
    <w:sdtEndPr>
      <w:rPr>
        <w:rStyle w:val="a8"/>
      </w:rPr>
    </w:sdtEndPr>
    <w:sdtContent>
      <w:p w14:paraId="00615EE4" w14:textId="3DA49BC6" w:rsidR="00431663" w:rsidRDefault="00431663" w:rsidP="00880AE7">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sdtContent>
  </w:sdt>
  <w:p w14:paraId="7E2584B7" w14:textId="77777777" w:rsidR="00431663" w:rsidRDefault="00431663">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8"/>
      </w:rPr>
      <w:id w:val="1847442164"/>
      <w:docPartObj>
        <w:docPartGallery w:val="Page Numbers (Bottom of Page)"/>
        <w:docPartUnique/>
      </w:docPartObj>
    </w:sdtPr>
    <w:sdtEndPr>
      <w:rPr>
        <w:rStyle w:val="a8"/>
        <w:rFonts w:ascii="Times New Roman" w:hAnsi="Times New Roman" w:cs="Times New Roman"/>
      </w:rPr>
    </w:sdtEndPr>
    <w:sdtContent>
      <w:p w14:paraId="37812D9C" w14:textId="1C3FE3FF" w:rsidR="00431663" w:rsidRDefault="00431663" w:rsidP="00880AE7">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14:paraId="3A7F0F77" w14:textId="77777777" w:rsidR="00431663" w:rsidRDefault="0043166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500772" w14:textId="77777777" w:rsidR="0058389F" w:rsidRDefault="0058389F" w:rsidP="0022344F">
      <w:r>
        <w:separator/>
      </w:r>
    </w:p>
  </w:footnote>
  <w:footnote w:type="continuationSeparator" w:id="0">
    <w:p w14:paraId="3295BD13" w14:textId="77777777" w:rsidR="0058389F" w:rsidRDefault="0058389F" w:rsidP="002234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982643"/>
    <w:multiLevelType w:val="hybridMultilevel"/>
    <w:tmpl w:val="A45CF7F8"/>
    <w:lvl w:ilvl="0" w:tplc="D2104DD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D7E18B7"/>
    <w:multiLevelType w:val="hybridMultilevel"/>
    <w:tmpl w:val="9E8CE4A2"/>
    <w:lvl w:ilvl="0" w:tplc="3AF2D938">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0"/>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217A"/>
    <w:rsid w:val="00000118"/>
    <w:rsid w:val="00000A62"/>
    <w:rsid w:val="0000246D"/>
    <w:rsid w:val="000025B0"/>
    <w:rsid w:val="000025F1"/>
    <w:rsid w:val="000026D8"/>
    <w:rsid w:val="000032EE"/>
    <w:rsid w:val="000036A4"/>
    <w:rsid w:val="000043EC"/>
    <w:rsid w:val="00005186"/>
    <w:rsid w:val="00006BF1"/>
    <w:rsid w:val="00007223"/>
    <w:rsid w:val="000075C9"/>
    <w:rsid w:val="00010416"/>
    <w:rsid w:val="00010421"/>
    <w:rsid w:val="00010AED"/>
    <w:rsid w:val="00012514"/>
    <w:rsid w:val="00012F67"/>
    <w:rsid w:val="00013FA2"/>
    <w:rsid w:val="00014180"/>
    <w:rsid w:val="00014258"/>
    <w:rsid w:val="00014326"/>
    <w:rsid w:val="00014B88"/>
    <w:rsid w:val="00014B92"/>
    <w:rsid w:val="000161CE"/>
    <w:rsid w:val="0001714F"/>
    <w:rsid w:val="000175B3"/>
    <w:rsid w:val="00017E1C"/>
    <w:rsid w:val="000209CF"/>
    <w:rsid w:val="000226FC"/>
    <w:rsid w:val="00022E68"/>
    <w:rsid w:val="00023AA1"/>
    <w:rsid w:val="00024790"/>
    <w:rsid w:val="0002557F"/>
    <w:rsid w:val="000256B0"/>
    <w:rsid w:val="000267DA"/>
    <w:rsid w:val="00027AEF"/>
    <w:rsid w:val="00030121"/>
    <w:rsid w:val="000310BE"/>
    <w:rsid w:val="00033AA2"/>
    <w:rsid w:val="00033F6F"/>
    <w:rsid w:val="000345A1"/>
    <w:rsid w:val="00034E17"/>
    <w:rsid w:val="00037120"/>
    <w:rsid w:val="00037668"/>
    <w:rsid w:val="0003775D"/>
    <w:rsid w:val="000408CF"/>
    <w:rsid w:val="000426DC"/>
    <w:rsid w:val="0004298D"/>
    <w:rsid w:val="00042D11"/>
    <w:rsid w:val="00043A52"/>
    <w:rsid w:val="00044FB7"/>
    <w:rsid w:val="0004527E"/>
    <w:rsid w:val="00045B94"/>
    <w:rsid w:val="00047685"/>
    <w:rsid w:val="00050D7F"/>
    <w:rsid w:val="00052D32"/>
    <w:rsid w:val="0005391E"/>
    <w:rsid w:val="0005408C"/>
    <w:rsid w:val="0005472A"/>
    <w:rsid w:val="000551C4"/>
    <w:rsid w:val="00056D01"/>
    <w:rsid w:val="00057147"/>
    <w:rsid w:val="0006043E"/>
    <w:rsid w:val="0006221C"/>
    <w:rsid w:val="000625FD"/>
    <w:rsid w:val="00062E49"/>
    <w:rsid w:val="000647E6"/>
    <w:rsid w:val="000653A4"/>
    <w:rsid w:val="00066715"/>
    <w:rsid w:val="000668B1"/>
    <w:rsid w:val="00066EBE"/>
    <w:rsid w:val="000674C8"/>
    <w:rsid w:val="000712AF"/>
    <w:rsid w:val="00071719"/>
    <w:rsid w:val="0007243A"/>
    <w:rsid w:val="0007250A"/>
    <w:rsid w:val="00072ABD"/>
    <w:rsid w:val="00073829"/>
    <w:rsid w:val="00073ABE"/>
    <w:rsid w:val="000753B6"/>
    <w:rsid w:val="00077426"/>
    <w:rsid w:val="000776E5"/>
    <w:rsid w:val="000810E9"/>
    <w:rsid w:val="000829AC"/>
    <w:rsid w:val="00083BF8"/>
    <w:rsid w:val="00085451"/>
    <w:rsid w:val="00085953"/>
    <w:rsid w:val="0008595F"/>
    <w:rsid w:val="00087C01"/>
    <w:rsid w:val="00087CD6"/>
    <w:rsid w:val="00092108"/>
    <w:rsid w:val="00092373"/>
    <w:rsid w:val="00092719"/>
    <w:rsid w:val="000930CB"/>
    <w:rsid w:val="0009408C"/>
    <w:rsid w:val="000941DF"/>
    <w:rsid w:val="0009479F"/>
    <w:rsid w:val="00094BC4"/>
    <w:rsid w:val="00095CF0"/>
    <w:rsid w:val="00096797"/>
    <w:rsid w:val="000A0B7E"/>
    <w:rsid w:val="000A1403"/>
    <w:rsid w:val="000A2668"/>
    <w:rsid w:val="000A2AD7"/>
    <w:rsid w:val="000A4E35"/>
    <w:rsid w:val="000A5243"/>
    <w:rsid w:val="000A658A"/>
    <w:rsid w:val="000A66D2"/>
    <w:rsid w:val="000A6990"/>
    <w:rsid w:val="000A6AB6"/>
    <w:rsid w:val="000A72DA"/>
    <w:rsid w:val="000A7D76"/>
    <w:rsid w:val="000A7E47"/>
    <w:rsid w:val="000B0EE1"/>
    <w:rsid w:val="000B1FC4"/>
    <w:rsid w:val="000B3A57"/>
    <w:rsid w:val="000B413A"/>
    <w:rsid w:val="000B4705"/>
    <w:rsid w:val="000B47B7"/>
    <w:rsid w:val="000B53D5"/>
    <w:rsid w:val="000B5496"/>
    <w:rsid w:val="000B5D6D"/>
    <w:rsid w:val="000B7A46"/>
    <w:rsid w:val="000C0C7F"/>
    <w:rsid w:val="000C0CA8"/>
    <w:rsid w:val="000C1361"/>
    <w:rsid w:val="000C538F"/>
    <w:rsid w:val="000C5DAB"/>
    <w:rsid w:val="000C63BE"/>
    <w:rsid w:val="000C6587"/>
    <w:rsid w:val="000D01A0"/>
    <w:rsid w:val="000D0AAD"/>
    <w:rsid w:val="000D1480"/>
    <w:rsid w:val="000D24F4"/>
    <w:rsid w:val="000D35D1"/>
    <w:rsid w:val="000D45F1"/>
    <w:rsid w:val="000D4971"/>
    <w:rsid w:val="000D5BD7"/>
    <w:rsid w:val="000D66C6"/>
    <w:rsid w:val="000E0B8A"/>
    <w:rsid w:val="000E0BFE"/>
    <w:rsid w:val="000E11B1"/>
    <w:rsid w:val="000E2887"/>
    <w:rsid w:val="000E42CE"/>
    <w:rsid w:val="000E584F"/>
    <w:rsid w:val="000E5E56"/>
    <w:rsid w:val="000E631D"/>
    <w:rsid w:val="000E6A4B"/>
    <w:rsid w:val="000E7394"/>
    <w:rsid w:val="000E7843"/>
    <w:rsid w:val="000F0045"/>
    <w:rsid w:val="000F0C08"/>
    <w:rsid w:val="000F5F7D"/>
    <w:rsid w:val="000F697A"/>
    <w:rsid w:val="000F762D"/>
    <w:rsid w:val="000F7B6B"/>
    <w:rsid w:val="001003AC"/>
    <w:rsid w:val="00100E9E"/>
    <w:rsid w:val="001015D8"/>
    <w:rsid w:val="001029F1"/>
    <w:rsid w:val="001039A9"/>
    <w:rsid w:val="00103B53"/>
    <w:rsid w:val="00104C75"/>
    <w:rsid w:val="001058AD"/>
    <w:rsid w:val="001062C1"/>
    <w:rsid w:val="0010647D"/>
    <w:rsid w:val="001069CD"/>
    <w:rsid w:val="00106D2B"/>
    <w:rsid w:val="0010756A"/>
    <w:rsid w:val="00113F69"/>
    <w:rsid w:val="0011711B"/>
    <w:rsid w:val="00117404"/>
    <w:rsid w:val="001178B6"/>
    <w:rsid w:val="0012049C"/>
    <w:rsid w:val="00120D39"/>
    <w:rsid w:val="00121F6B"/>
    <w:rsid w:val="00125E37"/>
    <w:rsid w:val="0012694B"/>
    <w:rsid w:val="001272EC"/>
    <w:rsid w:val="00127BDB"/>
    <w:rsid w:val="00132EAE"/>
    <w:rsid w:val="00133423"/>
    <w:rsid w:val="0013392E"/>
    <w:rsid w:val="00134977"/>
    <w:rsid w:val="0013589E"/>
    <w:rsid w:val="0013696D"/>
    <w:rsid w:val="00137C93"/>
    <w:rsid w:val="00140D09"/>
    <w:rsid w:val="00140E0B"/>
    <w:rsid w:val="0014339A"/>
    <w:rsid w:val="00144A6F"/>
    <w:rsid w:val="00144BFA"/>
    <w:rsid w:val="00147A83"/>
    <w:rsid w:val="00151E81"/>
    <w:rsid w:val="00152104"/>
    <w:rsid w:val="00152812"/>
    <w:rsid w:val="00152CC4"/>
    <w:rsid w:val="00153880"/>
    <w:rsid w:val="001538FB"/>
    <w:rsid w:val="0015412F"/>
    <w:rsid w:val="001541F3"/>
    <w:rsid w:val="00154889"/>
    <w:rsid w:val="001550B5"/>
    <w:rsid w:val="0015791D"/>
    <w:rsid w:val="00157C6C"/>
    <w:rsid w:val="00165AE9"/>
    <w:rsid w:val="0017036F"/>
    <w:rsid w:val="00171708"/>
    <w:rsid w:val="001719D1"/>
    <w:rsid w:val="00173BCE"/>
    <w:rsid w:val="001758C1"/>
    <w:rsid w:val="00175F3E"/>
    <w:rsid w:val="00177543"/>
    <w:rsid w:val="00177589"/>
    <w:rsid w:val="001802DE"/>
    <w:rsid w:val="001803C5"/>
    <w:rsid w:val="00181E2B"/>
    <w:rsid w:val="00182480"/>
    <w:rsid w:val="00182C0E"/>
    <w:rsid w:val="00183A37"/>
    <w:rsid w:val="0018618A"/>
    <w:rsid w:val="001875CA"/>
    <w:rsid w:val="001904A8"/>
    <w:rsid w:val="00191558"/>
    <w:rsid w:val="00191B0F"/>
    <w:rsid w:val="00192B01"/>
    <w:rsid w:val="00192C7E"/>
    <w:rsid w:val="0019301A"/>
    <w:rsid w:val="00194032"/>
    <w:rsid w:val="00195BD8"/>
    <w:rsid w:val="001961AB"/>
    <w:rsid w:val="00196BAA"/>
    <w:rsid w:val="001A0727"/>
    <w:rsid w:val="001A0CA7"/>
    <w:rsid w:val="001A13F5"/>
    <w:rsid w:val="001A1CC4"/>
    <w:rsid w:val="001A3A6B"/>
    <w:rsid w:val="001A3E00"/>
    <w:rsid w:val="001A47E1"/>
    <w:rsid w:val="001A4871"/>
    <w:rsid w:val="001A6692"/>
    <w:rsid w:val="001A66E9"/>
    <w:rsid w:val="001B1685"/>
    <w:rsid w:val="001B19C5"/>
    <w:rsid w:val="001B3E40"/>
    <w:rsid w:val="001B40BA"/>
    <w:rsid w:val="001B49A3"/>
    <w:rsid w:val="001B4BEA"/>
    <w:rsid w:val="001B5709"/>
    <w:rsid w:val="001B7430"/>
    <w:rsid w:val="001C000A"/>
    <w:rsid w:val="001C090D"/>
    <w:rsid w:val="001C0EEB"/>
    <w:rsid w:val="001C10EB"/>
    <w:rsid w:val="001C3335"/>
    <w:rsid w:val="001C33D5"/>
    <w:rsid w:val="001C5DF3"/>
    <w:rsid w:val="001C62F6"/>
    <w:rsid w:val="001D0736"/>
    <w:rsid w:val="001D08C7"/>
    <w:rsid w:val="001D0B51"/>
    <w:rsid w:val="001D1535"/>
    <w:rsid w:val="001D23E3"/>
    <w:rsid w:val="001D23EE"/>
    <w:rsid w:val="001D33F4"/>
    <w:rsid w:val="001D3AE5"/>
    <w:rsid w:val="001D3CFD"/>
    <w:rsid w:val="001D3E7A"/>
    <w:rsid w:val="001D3FBB"/>
    <w:rsid w:val="001D4AE0"/>
    <w:rsid w:val="001D5B47"/>
    <w:rsid w:val="001D6126"/>
    <w:rsid w:val="001D7753"/>
    <w:rsid w:val="001D7E66"/>
    <w:rsid w:val="001E0BAF"/>
    <w:rsid w:val="001E263A"/>
    <w:rsid w:val="001E4931"/>
    <w:rsid w:val="001E5657"/>
    <w:rsid w:val="001E5BED"/>
    <w:rsid w:val="001E5F70"/>
    <w:rsid w:val="001E6B32"/>
    <w:rsid w:val="001F32FE"/>
    <w:rsid w:val="001F4992"/>
    <w:rsid w:val="001F633A"/>
    <w:rsid w:val="001F6389"/>
    <w:rsid w:val="001F7642"/>
    <w:rsid w:val="001F7649"/>
    <w:rsid w:val="001F7E43"/>
    <w:rsid w:val="0020006C"/>
    <w:rsid w:val="0020135A"/>
    <w:rsid w:val="0020219C"/>
    <w:rsid w:val="0020268E"/>
    <w:rsid w:val="0020312D"/>
    <w:rsid w:val="0020434C"/>
    <w:rsid w:val="00204493"/>
    <w:rsid w:val="00206C0E"/>
    <w:rsid w:val="00207113"/>
    <w:rsid w:val="00207F77"/>
    <w:rsid w:val="0021011C"/>
    <w:rsid w:val="002101ED"/>
    <w:rsid w:val="00210873"/>
    <w:rsid w:val="00210B58"/>
    <w:rsid w:val="00212D95"/>
    <w:rsid w:val="0021423A"/>
    <w:rsid w:val="002147F3"/>
    <w:rsid w:val="002216C2"/>
    <w:rsid w:val="00221CB5"/>
    <w:rsid w:val="00222365"/>
    <w:rsid w:val="002227AB"/>
    <w:rsid w:val="0022344F"/>
    <w:rsid w:val="00223B03"/>
    <w:rsid w:val="002261ED"/>
    <w:rsid w:val="00226EBC"/>
    <w:rsid w:val="002275DA"/>
    <w:rsid w:val="002338DA"/>
    <w:rsid w:val="002339E0"/>
    <w:rsid w:val="00235186"/>
    <w:rsid w:val="00236D42"/>
    <w:rsid w:val="002371F8"/>
    <w:rsid w:val="0024084D"/>
    <w:rsid w:val="00243659"/>
    <w:rsid w:val="0024482F"/>
    <w:rsid w:val="0024639F"/>
    <w:rsid w:val="0024765B"/>
    <w:rsid w:val="00250143"/>
    <w:rsid w:val="002507AB"/>
    <w:rsid w:val="00250B76"/>
    <w:rsid w:val="002521C4"/>
    <w:rsid w:val="00253350"/>
    <w:rsid w:val="00253C24"/>
    <w:rsid w:val="00253D42"/>
    <w:rsid w:val="00257186"/>
    <w:rsid w:val="00257B36"/>
    <w:rsid w:val="00260626"/>
    <w:rsid w:val="0026214E"/>
    <w:rsid w:val="00264CA4"/>
    <w:rsid w:val="00265017"/>
    <w:rsid w:val="002654CB"/>
    <w:rsid w:val="00265F8D"/>
    <w:rsid w:val="002660C9"/>
    <w:rsid w:val="002660F2"/>
    <w:rsid w:val="00266100"/>
    <w:rsid w:val="0026620A"/>
    <w:rsid w:val="002666AE"/>
    <w:rsid w:val="0027052A"/>
    <w:rsid w:val="0027146D"/>
    <w:rsid w:val="00271988"/>
    <w:rsid w:val="00271FB5"/>
    <w:rsid w:val="00273DFE"/>
    <w:rsid w:val="00274F2E"/>
    <w:rsid w:val="0027541B"/>
    <w:rsid w:val="00275B4D"/>
    <w:rsid w:val="00275D06"/>
    <w:rsid w:val="0027683D"/>
    <w:rsid w:val="00276E58"/>
    <w:rsid w:val="00280EFC"/>
    <w:rsid w:val="00282760"/>
    <w:rsid w:val="00284761"/>
    <w:rsid w:val="0028491F"/>
    <w:rsid w:val="00286643"/>
    <w:rsid w:val="00287B8C"/>
    <w:rsid w:val="0029227B"/>
    <w:rsid w:val="0029357B"/>
    <w:rsid w:val="002938CE"/>
    <w:rsid w:val="0029395D"/>
    <w:rsid w:val="0029447D"/>
    <w:rsid w:val="0029542E"/>
    <w:rsid w:val="00295F56"/>
    <w:rsid w:val="00296539"/>
    <w:rsid w:val="00296746"/>
    <w:rsid w:val="00297519"/>
    <w:rsid w:val="002A21AA"/>
    <w:rsid w:val="002A4E8E"/>
    <w:rsid w:val="002A63A3"/>
    <w:rsid w:val="002A6ABA"/>
    <w:rsid w:val="002A6BFB"/>
    <w:rsid w:val="002A7772"/>
    <w:rsid w:val="002A7F90"/>
    <w:rsid w:val="002B0C8B"/>
    <w:rsid w:val="002B20B1"/>
    <w:rsid w:val="002B23FB"/>
    <w:rsid w:val="002B3036"/>
    <w:rsid w:val="002B385D"/>
    <w:rsid w:val="002B3980"/>
    <w:rsid w:val="002B5D99"/>
    <w:rsid w:val="002B6012"/>
    <w:rsid w:val="002B7E79"/>
    <w:rsid w:val="002C2331"/>
    <w:rsid w:val="002C2599"/>
    <w:rsid w:val="002C3733"/>
    <w:rsid w:val="002C3D7E"/>
    <w:rsid w:val="002C4E69"/>
    <w:rsid w:val="002C5593"/>
    <w:rsid w:val="002C65BE"/>
    <w:rsid w:val="002C67CB"/>
    <w:rsid w:val="002C7698"/>
    <w:rsid w:val="002C7FAC"/>
    <w:rsid w:val="002D05B9"/>
    <w:rsid w:val="002D270B"/>
    <w:rsid w:val="002D2A40"/>
    <w:rsid w:val="002D5BA3"/>
    <w:rsid w:val="002D6521"/>
    <w:rsid w:val="002D7A7B"/>
    <w:rsid w:val="002E061B"/>
    <w:rsid w:val="002E142F"/>
    <w:rsid w:val="002E20E6"/>
    <w:rsid w:val="002E2768"/>
    <w:rsid w:val="002E3062"/>
    <w:rsid w:val="002E44CF"/>
    <w:rsid w:val="002E514D"/>
    <w:rsid w:val="002E54E6"/>
    <w:rsid w:val="002E584A"/>
    <w:rsid w:val="002E5D49"/>
    <w:rsid w:val="002E671A"/>
    <w:rsid w:val="002E73AC"/>
    <w:rsid w:val="002E7AE3"/>
    <w:rsid w:val="002F1969"/>
    <w:rsid w:val="002F1D21"/>
    <w:rsid w:val="002F45FB"/>
    <w:rsid w:val="002F4CB9"/>
    <w:rsid w:val="002F5BE3"/>
    <w:rsid w:val="002F608D"/>
    <w:rsid w:val="002F73F2"/>
    <w:rsid w:val="00301181"/>
    <w:rsid w:val="00301B29"/>
    <w:rsid w:val="00301E68"/>
    <w:rsid w:val="00303071"/>
    <w:rsid w:val="003031BB"/>
    <w:rsid w:val="0030331D"/>
    <w:rsid w:val="003037D5"/>
    <w:rsid w:val="003042E1"/>
    <w:rsid w:val="00306BE1"/>
    <w:rsid w:val="00306DC2"/>
    <w:rsid w:val="0030721A"/>
    <w:rsid w:val="00307831"/>
    <w:rsid w:val="00307A49"/>
    <w:rsid w:val="00312D51"/>
    <w:rsid w:val="003133B8"/>
    <w:rsid w:val="00315E0D"/>
    <w:rsid w:val="00316203"/>
    <w:rsid w:val="00316903"/>
    <w:rsid w:val="00316C57"/>
    <w:rsid w:val="0031709E"/>
    <w:rsid w:val="00317D13"/>
    <w:rsid w:val="003208BC"/>
    <w:rsid w:val="00320CF0"/>
    <w:rsid w:val="00321475"/>
    <w:rsid w:val="00322E2F"/>
    <w:rsid w:val="00323AC2"/>
    <w:rsid w:val="00323EEE"/>
    <w:rsid w:val="00324265"/>
    <w:rsid w:val="0032604E"/>
    <w:rsid w:val="00326CD8"/>
    <w:rsid w:val="003271C2"/>
    <w:rsid w:val="00327F83"/>
    <w:rsid w:val="00330216"/>
    <w:rsid w:val="003318D4"/>
    <w:rsid w:val="003319F0"/>
    <w:rsid w:val="00331A4A"/>
    <w:rsid w:val="00331C0C"/>
    <w:rsid w:val="00335269"/>
    <w:rsid w:val="003367FD"/>
    <w:rsid w:val="00337396"/>
    <w:rsid w:val="003375C8"/>
    <w:rsid w:val="00337DC4"/>
    <w:rsid w:val="00337ED6"/>
    <w:rsid w:val="0034015D"/>
    <w:rsid w:val="00340B24"/>
    <w:rsid w:val="00340F88"/>
    <w:rsid w:val="00342467"/>
    <w:rsid w:val="003426C9"/>
    <w:rsid w:val="003429D8"/>
    <w:rsid w:val="0034426B"/>
    <w:rsid w:val="00344BB4"/>
    <w:rsid w:val="00345F04"/>
    <w:rsid w:val="003471BE"/>
    <w:rsid w:val="003507D7"/>
    <w:rsid w:val="00351264"/>
    <w:rsid w:val="0035167C"/>
    <w:rsid w:val="00352C4C"/>
    <w:rsid w:val="0035327F"/>
    <w:rsid w:val="00353493"/>
    <w:rsid w:val="003559B6"/>
    <w:rsid w:val="00355A24"/>
    <w:rsid w:val="00356F06"/>
    <w:rsid w:val="00361C39"/>
    <w:rsid w:val="003620C2"/>
    <w:rsid w:val="003626D1"/>
    <w:rsid w:val="00362E6E"/>
    <w:rsid w:val="00363720"/>
    <w:rsid w:val="003640CD"/>
    <w:rsid w:val="0036563E"/>
    <w:rsid w:val="00365771"/>
    <w:rsid w:val="003669EB"/>
    <w:rsid w:val="00367CD0"/>
    <w:rsid w:val="00367DAB"/>
    <w:rsid w:val="00370081"/>
    <w:rsid w:val="003714F5"/>
    <w:rsid w:val="00371C49"/>
    <w:rsid w:val="0037224A"/>
    <w:rsid w:val="00372299"/>
    <w:rsid w:val="0037263D"/>
    <w:rsid w:val="00372AE7"/>
    <w:rsid w:val="00373A01"/>
    <w:rsid w:val="00376687"/>
    <w:rsid w:val="003769F6"/>
    <w:rsid w:val="00377950"/>
    <w:rsid w:val="0038058F"/>
    <w:rsid w:val="003806E1"/>
    <w:rsid w:val="00382DF7"/>
    <w:rsid w:val="00383772"/>
    <w:rsid w:val="00384172"/>
    <w:rsid w:val="00384F5C"/>
    <w:rsid w:val="00386AF5"/>
    <w:rsid w:val="00390122"/>
    <w:rsid w:val="00392DF3"/>
    <w:rsid w:val="00392E9A"/>
    <w:rsid w:val="0039321F"/>
    <w:rsid w:val="003939CE"/>
    <w:rsid w:val="0039594A"/>
    <w:rsid w:val="00395B10"/>
    <w:rsid w:val="00396C8F"/>
    <w:rsid w:val="00397A95"/>
    <w:rsid w:val="003A169C"/>
    <w:rsid w:val="003A1EA7"/>
    <w:rsid w:val="003A2542"/>
    <w:rsid w:val="003A2C02"/>
    <w:rsid w:val="003A2F73"/>
    <w:rsid w:val="003A315B"/>
    <w:rsid w:val="003A352D"/>
    <w:rsid w:val="003A412C"/>
    <w:rsid w:val="003A4137"/>
    <w:rsid w:val="003A4A1B"/>
    <w:rsid w:val="003A58F1"/>
    <w:rsid w:val="003A6492"/>
    <w:rsid w:val="003B0156"/>
    <w:rsid w:val="003B0F51"/>
    <w:rsid w:val="003B1757"/>
    <w:rsid w:val="003B1EF4"/>
    <w:rsid w:val="003B2B7C"/>
    <w:rsid w:val="003B3145"/>
    <w:rsid w:val="003B3E35"/>
    <w:rsid w:val="003B4E37"/>
    <w:rsid w:val="003B52C1"/>
    <w:rsid w:val="003B712D"/>
    <w:rsid w:val="003C062E"/>
    <w:rsid w:val="003C0E7F"/>
    <w:rsid w:val="003C11CA"/>
    <w:rsid w:val="003C289A"/>
    <w:rsid w:val="003C2BD7"/>
    <w:rsid w:val="003C3115"/>
    <w:rsid w:val="003C351F"/>
    <w:rsid w:val="003C526E"/>
    <w:rsid w:val="003C54B7"/>
    <w:rsid w:val="003C7002"/>
    <w:rsid w:val="003C7616"/>
    <w:rsid w:val="003C7E97"/>
    <w:rsid w:val="003D1670"/>
    <w:rsid w:val="003D1844"/>
    <w:rsid w:val="003D3B80"/>
    <w:rsid w:val="003D3E53"/>
    <w:rsid w:val="003D405B"/>
    <w:rsid w:val="003D592D"/>
    <w:rsid w:val="003E49E4"/>
    <w:rsid w:val="003E781A"/>
    <w:rsid w:val="003F04C5"/>
    <w:rsid w:val="003F061F"/>
    <w:rsid w:val="003F0FDC"/>
    <w:rsid w:val="003F1C50"/>
    <w:rsid w:val="003F1F95"/>
    <w:rsid w:val="003F2062"/>
    <w:rsid w:val="003F2DFF"/>
    <w:rsid w:val="003F3360"/>
    <w:rsid w:val="003F38F0"/>
    <w:rsid w:val="003F4AA9"/>
    <w:rsid w:val="003F7B6A"/>
    <w:rsid w:val="00400552"/>
    <w:rsid w:val="0040088D"/>
    <w:rsid w:val="004012EA"/>
    <w:rsid w:val="0040157C"/>
    <w:rsid w:val="004016A4"/>
    <w:rsid w:val="0040183C"/>
    <w:rsid w:val="00401A8B"/>
    <w:rsid w:val="00402BC7"/>
    <w:rsid w:val="00403873"/>
    <w:rsid w:val="00403FDE"/>
    <w:rsid w:val="0040441D"/>
    <w:rsid w:val="004045E3"/>
    <w:rsid w:val="00404B4E"/>
    <w:rsid w:val="00406224"/>
    <w:rsid w:val="00406698"/>
    <w:rsid w:val="004068B6"/>
    <w:rsid w:val="00407B7D"/>
    <w:rsid w:val="00411EBE"/>
    <w:rsid w:val="004135D8"/>
    <w:rsid w:val="00414AF7"/>
    <w:rsid w:val="00414FB3"/>
    <w:rsid w:val="00416012"/>
    <w:rsid w:val="004168F2"/>
    <w:rsid w:val="00417B67"/>
    <w:rsid w:val="0042184F"/>
    <w:rsid w:val="00421894"/>
    <w:rsid w:val="00422404"/>
    <w:rsid w:val="004234B3"/>
    <w:rsid w:val="004249E9"/>
    <w:rsid w:val="00424C9C"/>
    <w:rsid w:val="00426267"/>
    <w:rsid w:val="00427614"/>
    <w:rsid w:val="00427787"/>
    <w:rsid w:val="004308D2"/>
    <w:rsid w:val="00431663"/>
    <w:rsid w:val="00431B1F"/>
    <w:rsid w:val="00432218"/>
    <w:rsid w:val="004342A8"/>
    <w:rsid w:val="00434729"/>
    <w:rsid w:val="00435E77"/>
    <w:rsid w:val="00436497"/>
    <w:rsid w:val="00436C3B"/>
    <w:rsid w:val="004374CB"/>
    <w:rsid w:val="00437738"/>
    <w:rsid w:val="004377DA"/>
    <w:rsid w:val="00437EFC"/>
    <w:rsid w:val="00440027"/>
    <w:rsid w:val="00440AB1"/>
    <w:rsid w:val="00440E2E"/>
    <w:rsid w:val="00442001"/>
    <w:rsid w:val="00442D62"/>
    <w:rsid w:val="0044340F"/>
    <w:rsid w:val="00444698"/>
    <w:rsid w:val="00445E16"/>
    <w:rsid w:val="004460BE"/>
    <w:rsid w:val="00447266"/>
    <w:rsid w:val="004500AC"/>
    <w:rsid w:val="00451D9C"/>
    <w:rsid w:val="00452312"/>
    <w:rsid w:val="00452661"/>
    <w:rsid w:val="00453BC3"/>
    <w:rsid w:val="00454877"/>
    <w:rsid w:val="00455D56"/>
    <w:rsid w:val="004560FA"/>
    <w:rsid w:val="00456E0F"/>
    <w:rsid w:val="00457515"/>
    <w:rsid w:val="0045758A"/>
    <w:rsid w:val="004606A7"/>
    <w:rsid w:val="00460A48"/>
    <w:rsid w:val="004610E6"/>
    <w:rsid w:val="0046238C"/>
    <w:rsid w:val="00463405"/>
    <w:rsid w:val="00463490"/>
    <w:rsid w:val="004638BF"/>
    <w:rsid w:val="004642BA"/>
    <w:rsid w:val="00464BCF"/>
    <w:rsid w:val="00465DA1"/>
    <w:rsid w:val="0047040A"/>
    <w:rsid w:val="00470831"/>
    <w:rsid w:val="00470C57"/>
    <w:rsid w:val="004746D4"/>
    <w:rsid w:val="00474A7C"/>
    <w:rsid w:val="004758B6"/>
    <w:rsid w:val="00475B58"/>
    <w:rsid w:val="00477AC0"/>
    <w:rsid w:val="00487810"/>
    <w:rsid w:val="00487828"/>
    <w:rsid w:val="004878D5"/>
    <w:rsid w:val="004904AA"/>
    <w:rsid w:val="0049171D"/>
    <w:rsid w:val="00494A28"/>
    <w:rsid w:val="00495AC1"/>
    <w:rsid w:val="00497AC8"/>
    <w:rsid w:val="004A078F"/>
    <w:rsid w:val="004A0C20"/>
    <w:rsid w:val="004A10BD"/>
    <w:rsid w:val="004A1845"/>
    <w:rsid w:val="004A1EF2"/>
    <w:rsid w:val="004A28DB"/>
    <w:rsid w:val="004A2C6E"/>
    <w:rsid w:val="004A3993"/>
    <w:rsid w:val="004A4576"/>
    <w:rsid w:val="004A52C3"/>
    <w:rsid w:val="004A5454"/>
    <w:rsid w:val="004A54EA"/>
    <w:rsid w:val="004A6472"/>
    <w:rsid w:val="004A78FD"/>
    <w:rsid w:val="004A7D36"/>
    <w:rsid w:val="004A7E98"/>
    <w:rsid w:val="004B153E"/>
    <w:rsid w:val="004B22AC"/>
    <w:rsid w:val="004B4F06"/>
    <w:rsid w:val="004B66FB"/>
    <w:rsid w:val="004B6776"/>
    <w:rsid w:val="004B67D7"/>
    <w:rsid w:val="004B699C"/>
    <w:rsid w:val="004B69A6"/>
    <w:rsid w:val="004C2D2F"/>
    <w:rsid w:val="004C6980"/>
    <w:rsid w:val="004C6AC0"/>
    <w:rsid w:val="004C789A"/>
    <w:rsid w:val="004C7DCB"/>
    <w:rsid w:val="004D06AB"/>
    <w:rsid w:val="004D0DCA"/>
    <w:rsid w:val="004D227A"/>
    <w:rsid w:val="004D2B73"/>
    <w:rsid w:val="004D2D43"/>
    <w:rsid w:val="004D4B00"/>
    <w:rsid w:val="004D4E0C"/>
    <w:rsid w:val="004D5BD0"/>
    <w:rsid w:val="004D7797"/>
    <w:rsid w:val="004D7B5F"/>
    <w:rsid w:val="004D7E1F"/>
    <w:rsid w:val="004E1E43"/>
    <w:rsid w:val="004E27AF"/>
    <w:rsid w:val="004E2E00"/>
    <w:rsid w:val="004E3007"/>
    <w:rsid w:val="004E3151"/>
    <w:rsid w:val="004E48C5"/>
    <w:rsid w:val="004E5457"/>
    <w:rsid w:val="004E6E87"/>
    <w:rsid w:val="004F0F8F"/>
    <w:rsid w:val="004F1093"/>
    <w:rsid w:val="004F216F"/>
    <w:rsid w:val="004F22D6"/>
    <w:rsid w:val="004F2970"/>
    <w:rsid w:val="004F3A8E"/>
    <w:rsid w:val="004F40E2"/>
    <w:rsid w:val="0050079D"/>
    <w:rsid w:val="005007BE"/>
    <w:rsid w:val="00500C00"/>
    <w:rsid w:val="0050156A"/>
    <w:rsid w:val="00501C3F"/>
    <w:rsid w:val="00503467"/>
    <w:rsid w:val="00503DB4"/>
    <w:rsid w:val="0050482C"/>
    <w:rsid w:val="00506036"/>
    <w:rsid w:val="00506BB2"/>
    <w:rsid w:val="005115E4"/>
    <w:rsid w:val="00512266"/>
    <w:rsid w:val="00514857"/>
    <w:rsid w:val="00516408"/>
    <w:rsid w:val="00516CB6"/>
    <w:rsid w:val="00516D12"/>
    <w:rsid w:val="00516EC5"/>
    <w:rsid w:val="00517398"/>
    <w:rsid w:val="00521B9C"/>
    <w:rsid w:val="00522382"/>
    <w:rsid w:val="00522D1B"/>
    <w:rsid w:val="0052374B"/>
    <w:rsid w:val="005239E7"/>
    <w:rsid w:val="00523E19"/>
    <w:rsid w:val="0052444A"/>
    <w:rsid w:val="005246AE"/>
    <w:rsid w:val="00524802"/>
    <w:rsid w:val="00524A5C"/>
    <w:rsid w:val="00524C82"/>
    <w:rsid w:val="00525E83"/>
    <w:rsid w:val="00526D3C"/>
    <w:rsid w:val="00527A4D"/>
    <w:rsid w:val="00527DD2"/>
    <w:rsid w:val="0053001A"/>
    <w:rsid w:val="0053155C"/>
    <w:rsid w:val="0053204D"/>
    <w:rsid w:val="005339B2"/>
    <w:rsid w:val="005341CC"/>
    <w:rsid w:val="0053437C"/>
    <w:rsid w:val="00534CEC"/>
    <w:rsid w:val="00534D21"/>
    <w:rsid w:val="005352C8"/>
    <w:rsid w:val="00535B42"/>
    <w:rsid w:val="005372EC"/>
    <w:rsid w:val="00537546"/>
    <w:rsid w:val="0054070F"/>
    <w:rsid w:val="00542BCA"/>
    <w:rsid w:val="00542E2F"/>
    <w:rsid w:val="005435E4"/>
    <w:rsid w:val="00543B12"/>
    <w:rsid w:val="00543B79"/>
    <w:rsid w:val="00543D50"/>
    <w:rsid w:val="0054486C"/>
    <w:rsid w:val="00545016"/>
    <w:rsid w:val="00545408"/>
    <w:rsid w:val="00546676"/>
    <w:rsid w:val="00546970"/>
    <w:rsid w:val="00550268"/>
    <w:rsid w:val="005516F8"/>
    <w:rsid w:val="00551E52"/>
    <w:rsid w:val="00552865"/>
    <w:rsid w:val="00552984"/>
    <w:rsid w:val="00553684"/>
    <w:rsid w:val="005539D9"/>
    <w:rsid w:val="00553BAA"/>
    <w:rsid w:val="00553F39"/>
    <w:rsid w:val="00554AF5"/>
    <w:rsid w:val="0055636A"/>
    <w:rsid w:val="00556DDC"/>
    <w:rsid w:val="0055726E"/>
    <w:rsid w:val="0055749B"/>
    <w:rsid w:val="0055755B"/>
    <w:rsid w:val="0056072A"/>
    <w:rsid w:val="0056103C"/>
    <w:rsid w:val="00562198"/>
    <w:rsid w:val="005644D4"/>
    <w:rsid w:val="00564EE4"/>
    <w:rsid w:val="0056609C"/>
    <w:rsid w:val="0056632E"/>
    <w:rsid w:val="005667A9"/>
    <w:rsid w:val="005671A6"/>
    <w:rsid w:val="005673A1"/>
    <w:rsid w:val="00567415"/>
    <w:rsid w:val="005721E1"/>
    <w:rsid w:val="005723CD"/>
    <w:rsid w:val="0057274C"/>
    <w:rsid w:val="0057346E"/>
    <w:rsid w:val="00573545"/>
    <w:rsid w:val="00574D08"/>
    <w:rsid w:val="0057510C"/>
    <w:rsid w:val="00576485"/>
    <w:rsid w:val="00576675"/>
    <w:rsid w:val="005772D4"/>
    <w:rsid w:val="00577E50"/>
    <w:rsid w:val="00577ED4"/>
    <w:rsid w:val="00581697"/>
    <w:rsid w:val="005827F6"/>
    <w:rsid w:val="0058389F"/>
    <w:rsid w:val="005842B7"/>
    <w:rsid w:val="00590002"/>
    <w:rsid w:val="005901AB"/>
    <w:rsid w:val="005913B6"/>
    <w:rsid w:val="00592C28"/>
    <w:rsid w:val="0059301F"/>
    <w:rsid w:val="0059542C"/>
    <w:rsid w:val="005A034A"/>
    <w:rsid w:val="005A2957"/>
    <w:rsid w:val="005A32DF"/>
    <w:rsid w:val="005A385C"/>
    <w:rsid w:val="005A3C40"/>
    <w:rsid w:val="005A4546"/>
    <w:rsid w:val="005A506E"/>
    <w:rsid w:val="005A5629"/>
    <w:rsid w:val="005A5A63"/>
    <w:rsid w:val="005A5B5A"/>
    <w:rsid w:val="005A5B9D"/>
    <w:rsid w:val="005A7E41"/>
    <w:rsid w:val="005B0405"/>
    <w:rsid w:val="005B0D24"/>
    <w:rsid w:val="005B1419"/>
    <w:rsid w:val="005B14FE"/>
    <w:rsid w:val="005B157C"/>
    <w:rsid w:val="005B484B"/>
    <w:rsid w:val="005B7CBF"/>
    <w:rsid w:val="005C31FA"/>
    <w:rsid w:val="005C34BA"/>
    <w:rsid w:val="005C4364"/>
    <w:rsid w:val="005C4463"/>
    <w:rsid w:val="005C47BC"/>
    <w:rsid w:val="005C4B03"/>
    <w:rsid w:val="005C5DAC"/>
    <w:rsid w:val="005C60F9"/>
    <w:rsid w:val="005C62C1"/>
    <w:rsid w:val="005C6995"/>
    <w:rsid w:val="005C7850"/>
    <w:rsid w:val="005D062D"/>
    <w:rsid w:val="005D2156"/>
    <w:rsid w:val="005D2496"/>
    <w:rsid w:val="005D2986"/>
    <w:rsid w:val="005D3357"/>
    <w:rsid w:val="005D4117"/>
    <w:rsid w:val="005D64B9"/>
    <w:rsid w:val="005D75F1"/>
    <w:rsid w:val="005D76FE"/>
    <w:rsid w:val="005D7970"/>
    <w:rsid w:val="005E2AB5"/>
    <w:rsid w:val="005E37E2"/>
    <w:rsid w:val="005E49AF"/>
    <w:rsid w:val="005E510B"/>
    <w:rsid w:val="005F2237"/>
    <w:rsid w:val="005F24B2"/>
    <w:rsid w:val="005F28E7"/>
    <w:rsid w:val="005F3EED"/>
    <w:rsid w:val="005F49FD"/>
    <w:rsid w:val="005F50A9"/>
    <w:rsid w:val="005F61ED"/>
    <w:rsid w:val="005F6FB9"/>
    <w:rsid w:val="005F7F78"/>
    <w:rsid w:val="00600659"/>
    <w:rsid w:val="006013FB"/>
    <w:rsid w:val="00602FC5"/>
    <w:rsid w:val="00603CF4"/>
    <w:rsid w:val="00604D6F"/>
    <w:rsid w:val="006052A6"/>
    <w:rsid w:val="0060538C"/>
    <w:rsid w:val="006059E3"/>
    <w:rsid w:val="00607368"/>
    <w:rsid w:val="0061068F"/>
    <w:rsid w:val="00610F34"/>
    <w:rsid w:val="00611B8E"/>
    <w:rsid w:val="006133DD"/>
    <w:rsid w:val="00613C45"/>
    <w:rsid w:val="00613DA8"/>
    <w:rsid w:val="00613EB5"/>
    <w:rsid w:val="00617A56"/>
    <w:rsid w:val="00620325"/>
    <w:rsid w:val="0062178F"/>
    <w:rsid w:val="0062301A"/>
    <w:rsid w:val="0062416C"/>
    <w:rsid w:val="00624466"/>
    <w:rsid w:val="00624781"/>
    <w:rsid w:val="00625951"/>
    <w:rsid w:val="0063150D"/>
    <w:rsid w:val="0063455D"/>
    <w:rsid w:val="00635C07"/>
    <w:rsid w:val="006374F4"/>
    <w:rsid w:val="00641A7E"/>
    <w:rsid w:val="00642423"/>
    <w:rsid w:val="00642FE4"/>
    <w:rsid w:val="00643F13"/>
    <w:rsid w:val="00644236"/>
    <w:rsid w:val="00644797"/>
    <w:rsid w:val="0064527D"/>
    <w:rsid w:val="006459C8"/>
    <w:rsid w:val="006466B2"/>
    <w:rsid w:val="00650CC3"/>
    <w:rsid w:val="00650D29"/>
    <w:rsid w:val="006511EA"/>
    <w:rsid w:val="006516F5"/>
    <w:rsid w:val="006529E9"/>
    <w:rsid w:val="00652AED"/>
    <w:rsid w:val="00653422"/>
    <w:rsid w:val="00653F2A"/>
    <w:rsid w:val="006547B1"/>
    <w:rsid w:val="006560BE"/>
    <w:rsid w:val="00660B75"/>
    <w:rsid w:val="006640B9"/>
    <w:rsid w:val="00665508"/>
    <w:rsid w:val="00666E0A"/>
    <w:rsid w:val="00667C5D"/>
    <w:rsid w:val="00667E00"/>
    <w:rsid w:val="00667EA0"/>
    <w:rsid w:val="006718D1"/>
    <w:rsid w:val="006723FB"/>
    <w:rsid w:val="0067258E"/>
    <w:rsid w:val="0067390F"/>
    <w:rsid w:val="00673F49"/>
    <w:rsid w:val="00674FED"/>
    <w:rsid w:val="00675AA8"/>
    <w:rsid w:val="00675C2B"/>
    <w:rsid w:val="00675FA7"/>
    <w:rsid w:val="00676ED9"/>
    <w:rsid w:val="0067742E"/>
    <w:rsid w:val="00677D04"/>
    <w:rsid w:val="00680BFE"/>
    <w:rsid w:val="00681E1C"/>
    <w:rsid w:val="00684300"/>
    <w:rsid w:val="006859FB"/>
    <w:rsid w:val="00686942"/>
    <w:rsid w:val="00691EBB"/>
    <w:rsid w:val="006948A1"/>
    <w:rsid w:val="00695925"/>
    <w:rsid w:val="0069631D"/>
    <w:rsid w:val="0069643A"/>
    <w:rsid w:val="00696958"/>
    <w:rsid w:val="00697777"/>
    <w:rsid w:val="006A0403"/>
    <w:rsid w:val="006A0A1F"/>
    <w:rsid w:val="006A0E1D"/>
    <w:rsid w:val="006A1119"/>
    <w:rsid w:val="006A1F5F"/>
    <w:rsid w:val="006A2B9F"/>
    <w:rsid w:val="006A3BDB"/>
    <w:rsid w:val="006A3D80"/>
    <w:rsid w:val="006A3D9C"/>
    <w:rsid w:val="006A44C2"/>
    <w:rsid w:val="006A489E"/>
    <w:rsid w:val="006A5C62"/>
    <w:rsid w:val="006A6661"/>
    <w:rsid w:val="006B11A4"/>
    <w:rsid w:val="006B1558"/>
    <w:rsid w:val="006B25BD"/>
    <w:rsid w:val="006B26F9"/>
    <w:rsid w:val="006B2DE6"/>
    <w:rsid w:val="006B2DFB"/>
    <w:rsid w:val="006B2E2E"/>
    <w:rsid w:val="006B43E5"/>
    <w:rsid w:val="006B4BAB"/>
    <w:rsid w:val="006B6DD9"/>
    <w:rsid w:val="006C0BDA"/>
    <w:rsid w:val="006C1202"/>
    <w:rsid w:val="006C1A49"/>
    <w:rsid w:val="006C1A9D"/>
    <w:rsid w:val="006C45C9"/>
    <w:rsid w:val="006C485C"/>
    <w:rsid w:val="006C5004"/>
    <w:rsid w:val="006C663D"/>
    <w:rsid w:val="006C7D3C"/>
    <w:rsid w:val="006D036A"/>
    <w:rsid w:val="006D0F1D"/>
    <w:rsid w:val="006D1E42"/>
    <w:rsid w:val="006D1F85"/>
    <w:rsid w:val="006D2726"/>
    <w:rsid w:val="006D2CED"/>
    <w:rsid w:val="006D3B3A"/>
    <w:rsid w:val="006D5D43"/>
    <w:rsid w:val="006D5D4A"/>
    <w:rsid w:val="006D607F"/>
    <w:rsid w:val="006D6084"/>
    <w:rsid w:val="006D642D"/>
    <w:rsid w:val="006D7E69"/>
    <w:rsid w:val="006E13DF"/>
    <w:rsid w:val="006E1935"/>
    <w:rsid w:val="006E1E49"/>
    <w:rsid w:val="006E20F5"/>
    <w:rsid w:val="006E2729"/>
    <w:rsid w:val="006E3037"/>
    <w:rsid w:val="006E33B8"/>
    <w:rsid w:val="006E36CB"/>
    <w:rsid w:val="006E3EB3"/>
    <w:rsid w:val="006E5680"/>
    <w:rsid w:val="006E6A41"/>
    <w:rsid w:val="006E7145"/>
    <w:rsid w:val="006E7784"/>
    <w:rsid w:val="006F13DD"/>
    <w:rsid w:val="006F14A5"/>
    <w:rsid w:val="006F519A"/>
    <w:rsid w:val="006F52EE"/>
    <w:rsid w:val="006F66E2"/>
    <w:rsid w:val="006F73EB"/>
    <w:rsid w:val="006F7CA5"/>
    <w:rsid w:val="0070062B"/>
    <w:rsid w:val="007012A7"/>
    <w:rsid w:val="00702EB6"/>
    <w:rsid w:val="007055B2"/>
    <w:rsid w:val="00705B70"/>
    <w:rsid w:val="00710B9D"/>
    <w:rsid w:val="00711DC3"/>
    <w:rsid w:val="00712009"/>
    <w:rsid w:val="00712116"/>
    <w:rsid w:val="007126EE"/>
    <w:rsid w:val="00712979"/>
    <w:rsid w:val="0071418B"/>
    <w:rsid w:val="00714E43"/>
    <w:rsid w:val="00716B22"/>
    <w:rsid w:val="00721099"/>
    <w:rsid w:val="00724B59"/>
    <w:rsid w:val="00724D1D"/>
    <w:rsid w:val="0072574F"/>
    <w:rsid w:val="00730163"/>
    <w:rsid w:val="00731E0A"/>
    <w:rsid w:val="007328DD"/>
    <w:rsid w:val="00732937"/>
    <w:rsid w:val="0073293E"/>
    <w:rsid w:val="007329E2"/>
    <w:rsid w:val="00732AA3"/>
    <w:rsid w:val="00733B75"/>
    <w:rsid w:val="007340CB"/>
    <w:rsid w:val="00735013"/>
    <w:rsid w:val="007364B6"/>
    <w:rsid w:val="007400D6"/>
    <w:rsid w:val="00740BF7"/>
    <w:rsid w:val="00741437"/>
    <w:rsid w:val="0074217A"/>
    <w:rsid w:val="00742389"/>
    <w:rsid w:val="007425BB"/>
    <w:rsid w:val="00742B5A"/>
    <w:rsid w:val="00745262"/>
    <w:rsid w:val="007454C7"/>
    <w:rsid w:val="00745CA4"/>
    <w:rsid w:val="00745D62"/>
    <w:rsid w:val="00745EFD"/>
    <w:rsid w:val="00746162"/>
    <w:rsid w:val="007468B4"/>
    <w:rsid w:val="00746AEC"/>
    <w:rsid w:val="00747349"/>
    <w:rsid w:val="007505AC"/>
    <w:rsid w:val="007508B4"/>
    <w:rsid w:val="00750AB8"/>
    <w:rsid w:val="00750BA3"/>
    <w:rsid w:val="00750DAC"/>
    <w:rsid w:val="00752C5D"/>
    <w:rsid w:val="0075320D"/>
    <w:rsid w:val="0075347F"/>
    <w:rsid w:val="00753E12"/>
    <w:rsid w:val="007559E9"/>
    <w:rsid w:val="007578DB"/>
    <w:rsid w:val="00760676"/>
    <w:rsid w:val="00761A3C"/>
    <w:rsid w:val="00761F07"/>
    <w:rsid w:val="007622F7"/>
    <w:rsid w:val="007635A3"/>
    <w:rsid w:val="007636B6"/>
    <w:rsid w:val="00763C8C"/>
    <w:rsid w:val="00764169"/>
    <w:rsid w:val="00764686"/>
    <w:rsid w:val="00765162"/>
    <w:rsid w:val="0076523D"/>
    <w:rsid w:val="007652F6"/>
    <w:rsid w:val="00765592"/>
    <w:rsid w:val="00765F6C"/>
    <w:rsid w:val="00767060"/>
    <w:rsid w:val="00767935"/>
    <w:rsid w:val="00770092"/>
    <w:rsid w:val="00770D46"/>
    <w:rsid w:val="00772AAC"/>
    <w:rsid w:val="00773542"/>
    <w:rsid w:val="00773C31"/>
    <w:rsid w:val="00774883"/>
    <w:rsid w:val="007765A3"/>
    <w:rsid w:val="00777957"/>
    <w:rsid w:val="00781792"/>
    <w:rsid w:val="00781D67"/>
    <w:rsid w:val="00783BB3"/>
    <w:rsid w:val="0078483D"/>
    <w:rsid w:val="00784DCF"/>
    <w:rsid w:val="00785952"/>
    <w:rsid w:val="00786C5E"/>
    <w:rsid w:val="00790BA0"/>
    <w:rsid w:val="00790DEB"/>
    <w:rsid w:val="00791AFF"/>
    <w:rsid w:val="00793E70"/>
    <w:rsid w:val="007953D4"/>
    <w:rsid w:val="00795ECE"/>
    <w:rsid w:val="0079624B"/>
    <w:rsid w:val="00796255"/>
    <w:rsid w:val="00796956"/>
    <w:rsid w:val="00796FFA"/>
    <w:rsid w:val="0079712C"/>
    <w:rsid w:val="00797AF9"/>
    <w:rsid w:val="00797F4F"/>
    <w:rsid w:val="007A07CA"/>
    <w:rsid w:val="007A1C8E"/>
    <w:rsid w:val="007A2819"/>
    <w:rsid w:val="007A325D"/>
    <w:rsid w:val="007A3695"/>
    <w:rsid w:val="007A43F3"/>
    <w:rsid w:val="007A5B6E"/>
    <w:rsid w:val="007A6045"/>
    <w:rsid w:val="007A6B1B"/>
    <w:rsid w:val="007B122C"/>
    <w:rsid w:val="007B16BD"/>
    <w:rsid w:val="007B1B04"/>
    <w:rsid w:val="007B1E0A"/>
    <w:rsid w:val="007B2646"/>
    <w:rsid w:val="007B3987"/>
    <w:rsid w:val="007B4017"/>
    <w:rsid w:val="007B4C18"/>
    <w:rsid w:val="007B5036"/>
    <w:rsid w:val="007B5229"/>
    <w:rsid w:val="007B564A"/>
    <w:rsid w:val="007B7157"/>
    <w:rsid w:val="007B7538"/>
    <w:rsid w:val="007C0260"/>
    <w:rsid w:val="007C1060"/>
    <w:rsid w:val="007C13DE"/>
    <w:rsid w:val="007C224E"/>
    <w:rsid w:val="007C2624"/>
    <w:rsid w:val="007C37E7"/>
    <w:rsid w:val="007C3986"/>
    <w:rsid w:val="007C466A"/>
    <w:rsid w:val="007C4DD4"/>
    <w:rsid w:val="007C4EBF"/>
    <w:rsid w:val="007C5D61"/>
    <w:rsid w:val="007C614B"/>
    <w:rsid w:val="007D1C26"/>
    <w:rsid w:val="007D2A2E"/>
    <w:rsid w:val="007D2BB9"/>
    <w:rsid w:val="007D3268"/>
    <w:rsid w:val="007D5AA7"/>
    <w:rsid w:val="007D6DD5"/>
    <w:rsid w:val="007E0D51"/>
    <w:rsid w:val="007E1644"/>
    <w:rsid w:val="007E47F0"/>
    <w:rsid w:val="007E6FB8"/>
    <w:rsid w:val="007F0F52"/>
    <w:rsid w:val="007F143B"/>
    <w:rsid w:val="007F1A7A"/>
    <w:rsid w:val="007F2133"/>
    <w:rsid w:val="007F41AA"/>
    <w:rsid w:val="007F498F"/>
    <w:rsid w:val="007F4D19"/>
    <w:rsid w:val="007F5FAF"/>
    <w:rsid w:val="00801D1D"/>
    <w:rsid w:val="008033E6"/>
    <w:rsid w:val="00804733"/>
    <w:rsid w:val="00804BE2"/>
    <w:rsid w:val="00806698"/>
    <w:rsid w:val="008066D5"/>
    <w:rsid w:val="00811300"/>
    <w:rsid w:val="008113E5"/>
    <w:rsid w:val="0081228D"/>
    <w:rsid w:val="008122E9"/>
    <w:rsid w:val="0081375F"/>
    <w:rsid w:val="00813CEF"/>
    <w:rsid w:val="00813E2F"/>
    <w:rsid w:val="008143E8"/>
    <w:rsid w:val="008159AD"/>
    <w:rsid w:val="00815A14"/>
    <w:rsid w:val="00816975"/>
    <w:rsid w:val="00816C2F"/>
    <w:rsid w:val="008207B4"/>
    <w:rsid w:val="00821C2E"/>
    <w:rsid w:val="008222E9"/>
    <w:rsid w:val="00822703"/>
    <w:rsid w:val="008251B3"/>
    <w:rsid w:val="00830A29"/>
    <w:rsid w:val="00831812"/>
    <w:rsid w:val="008321ED"/>
    <w:rsid w:val="00832414"/>
    <w:rsid w:val="00832A43"/>
    <w:rsid w:val="0083360B"/>
    <w:rsid w:val="008353DE"/>
    <w:rsid w:val="00837377"/>
    <w:rsid w:val="00837474"/>
    <w:rsid w:val="00837800"/>
    <w:rsid w:val="008417B2"/>
    <w:rsid w:val="0084247D"/>
    <w:rsid w:val="00843C60"/>
    <w:rsid w:val="00844B88"/>
    <w:rsid w:val="0084560E"/>
    <w:rsid w:val="008459EE"/>
    <w:rsid w:val="00845C6E"/>
    <w:rsid w:val="00846559"/>
    <w:rsid w:val="00846B04"/>
    <w:rsid w:val="00847263"/>
    <w:rsid w:val="008505C2"/>
    <w:rsid w:val="008535BB"/>
    <w:rsid w:val="0085569E"/>
    <w:rsid w:val="0085727A"/>
    <w:rsid w:val="008607D4"/>
    <w:rsid w:val="00860949"/>
    <w:rsid w:val="00862BAD"/>
    <w:rsid w:val="0086312B"/>
    <w:rsid w:val="00864C88"/>
    <w:rsid w:val="0086518A"/>
    <w:rsid w:val="00865FA6"/>
    <w:rsid w:val="0086739A"/>
    <w:rsid w:val="00867EEC"/>
    <w:rsid w:val="0087023F"/>
    <w:rsid w:val="008728BE"/>
    <w:rsid w:val="00872FF3"/>
    <w:rsid w:val="00875A2F"/>
    <w:rsid w:val="00880AE7"/>
    <w:rsid w:val="008814F2"/>
    <w:rsid w:val="00881602"/>
    <w:rsid w:val="008829A6"/>
    <w:rsid w:val="008831DC"/>
    <w:rsid w:val="00883B19"/>
    <w:rsid w:val="00883EE3"/>
    <w:rsid w:val="00884947"/>
    <w:rsid w:val="00884D30"/>
    <w:rsid w:val="00884FDD"/>
    <w:rsid w:val="00885711"/>
    <w:rsid w:val="00887499"/>
    <w:rsid w:val="0088754D"/>
    <w:rsid w:val="00891526"/>
    <w:rsid w:val="0089152C"/>
    <w:rsid w:val="008915A8"/>
    <w:rsid w:val="008918E0"/>
    <w:rsid w:val="00892400"/>
    <w:rsid w:val="00892602"/>
    <w:rsid w:val="0089419D"/>
    <w:rsid w:val="008945C7"/>
    <w:rsid w:val="00895218"/>
    <w:rsid w:val="00895427"/>
    <w:rsid w:val="00895A14"/>
    <w:rsid w:val="00895CE1"/>
    <w:rsid w:val="00895FB2"/>
    <w:rsid w:val="00897C25"/>
    <w:rsid w:val="008A3217"/>
    <w:rsid w:val="008A3518"/>
    <w:rsid w:val="008A38D6"/>
    <w:rsid w:val="008A3FF9"/>
    <w:rsid w:val="008A48CA"/>
    <w:rsid w:val="008A4B3F"/>
    <w:rsid w:val="008A56A9"/>
    <w:rsid w:val="008A6645"/>
    <w:rsid w:val="008A6E67"/>
    <w:rsid w:val="008A6FC4"/>
    <w:rsid w:val="008A7466"/>
    <w:rsid w:val="008A7FEE"/>
    <w:rsid w:val="008B1886"/>
    <w:rsid w:val="008B270D"/>
    <w:rsid w:val="008B2FE5"/>
    <w:rsid w:val="008B37E8"/>
    <w:rsid w:val="008B4076"/>
    <w:rsid w:val="008B693F"/>
    <w:rsid w:val="008B69ED"/>
    <w:rsid w:val="008C02CC"/>
    <w:rsid w:val="008C298C"/>
    <w:rsid w:val="008C3BD6"/>
    <w:rsid w:val="008C42AB"/>
    <w:rsid w:val="008C55B2"/>
    <w:rsid w:val="008C5A30"/>
    <w:rsid w:val="008C6350"/>
    <w:rsid w:val="008C669D"/>
    <w:rsid w:val="008C7B0E"/>
    <w:rsid w:val="008D0B76"/>
    <w:rsid w:val="008D12DE"/>
    <w:rsid w:val="008D1CA3"/>
    <w:rsid w:val="008D28D9"/>
    <w:rsid w:val="008D29AF"/>
    <w:rsid w:val="008D4249"/>
    <w:rsid w:val="008D4825"/>
    <w:rsid w:val="008D4AC2"/>
    <w:rsid w:val="008D4E62"/>
    <w:rsid w:val="008D4FE2"/>
    <w:rsid w:val="008D5ACA"/>
    <w:rsid w:val="008D64DF"/>
    <w:rsid w:val="008E03FE"/>
    <w:rsid w:val="008E2E17"/>
    <w:rsid w:val="008E3826"/>
    <w:rsid w:val="008E3FF3"/>
    <w:rsid w:val="008E45AA"/>
    <w:rsid w:val="008E4D39"/>
    <w:rsid w:val="008E5B50"/>
    <w:rsid w:val="008E6653"/>
    <w:rsid w:val="008E66F8"/>
    <w:rsid w:val="008E691A"/>
    <w:rsid w:val="008E6ABC"/>
    <w:rsid w:val="008E6B1F"/>
    <w:rsid w:val="008E6BBC"/>
    <w:rsid w:val="008F1A79"/>
    <w:rsid w:val="008F283A"/>
    <w:rsid w:val="008F6ADA"/>
    <w:rsid w:val="008F722F"/>
    <w:rsid w:val="00900978"/>
    <w:rsid w:val="00902496"/>
    <w:rsid w:val="00902690"/>
    <w:rsid w:val="009026F7"/>
    <w:rsid w:val="00903519"/>
    <w:rsid w:val="0090400A"/>
    <w:rsid w:val="00904C7B"/>
    <w:rsid w:val="00907B36"/>
    <w:rsid w:val="00907FE3"/>
    <w:rsid w:val="00910983"/>
    <w:rsid w:val="00910BAE"/>
    <w:rsid w:val="00912AFC"/>
    <w:rsid w:val="00912C75"/>
    <w:rsid w:val="00913D42"/>
    <w:rsid w:val="009143BF"/>
    <w:rsid w:val="00914A39"/>
    <w:rsid w:val="00915E86"/>
    <w:rsid w:val="00915EF6"/>
    <w:rsid w:val="00915F86"/>
    <w:rsid w:val="0091723E"/>
    <w:rsid w:val="00921807"/>
    <w:rsid w:val="00923BDF"/>
    <w:rsid w:val="00924B8B"/>
    <w:rsid w:val="00924F01"/>
    <w:rsid w:val="00925C95"/>
    <w:rsid w:val="009260BD"/>
    <w:rsid w:val="0092611A"/>
    <w:rsid w:val="00926A75"/>
    <w:rsid w:val="009279EF"/>
    <w:rsid w:val="00931AC4"/>
    <w:rsid w:val="00932727"/>
    <w:rsid w:val="00934C1E"/>
    <w:rsid w:val="00940D99"/>
    <w:rsid w:val="00941D2C"/>
    <w:rsid w:val="009439EA"/>
    <w:rsid w:val="00943A1E"/>
    <w:rsid w:val="00944529"/>
    <w:rsid w:val="00945AD6"/>
    <w:rsid w:val="00945E90"/>
    <w:rsid w:val="00946EB0"/>
    <w:rsid w:val="00947FE1"/>
    <w:rsid w:val="00951B27"/>
    <w:rsid w:val="0095267E"/>
    <w:rsid w:val="009540B0"/>
    <w:rsid w:val="00954379"/>
    <w:rsid w:val="0095495A"/>
    <w:rsid w:val="00957A30"/>
    <w:rsid w:val="009600F4"/>
    <w:rsid w:val="00960A56"/>
    <w:rsid w:val="0096112D"/>
    <w:rsid w:val="00961229"/>
    <w:rsid w:val="00962198"/>
    <w:rsid w:val="0096262A"/>
    <w:rsid w:val="00963400"/>
    <w:rsid w:val="009645E4"/>
    <w:rsid w:val="00965A26"/>
    <w:rsid w:val="0096625B"/>
    <w:rsid w:val="00970830"/>
    <w:rsid w:val="00976015"/>
    <w:rsid w:val="009774F7"/>
    <w:rsid w:val="0097799D"/>
    <w:rsid w:val="00980C7F"/>
    <w:rsid w:val="009812A7"/>
    <w:rsid w:val="009815D9"/>
    <w:rsid w:val="0098380A"/>
    <w:rsid w:val="0098483C"/>
    <w:rsid w:val="0098591D"/>
    <w:rsid w:val="0098605A"/>
    <w:rsid w:val="009863C1"/>
    <w:rsid w:val="009872A7"/>
    <w:rsid w:val="0098742B"/>
    <w:rsid w:val="009903F4"/>
    <w:rsid w:val="00990548"/>
    <w:rsid w:val="009906D1"/>
    <w:rsid w:val="0099164C"/>
    <w:rsid w:val="00992C17"/>
    <w:rsid w:val="00993CF3"/>
    <w:rsid w:val="0099476D"/>
    <w:rsid w:val="00994AB0"/>
    <w:rsid w:val="00995CE9"/>
    <w:rsid w:val="009A0D3D"/>
    <w:rsid w:val="009A112C"/>
    <w:rsid w:val="009A1D05"/>
    <w:rsid w:val="009A3B17"/>
    <w:rsid w:val="009A64B2"/>
    <w:rsid w:val="009A7EC3"/>
    <w:rsid w:val="009B30D8"/>
    <w:rsid w:val="009C1098"/>
    <w:rsid w:val="009C1C59"/>
    <w:rsid w:val="009C23ED"/>
    <w:rsid w:val="009C2590"/>
    <w:rsid w:val="009C3761"/>
    <w:rsid w:val="009C5D72"/>
    <w:rsid w:val="009C6B5A"/>
    <w:rsid w:val="009C6E31"/>
    <w:rsid w:val="009D0F8E"/>
    <w:rsid w:val="009D118F"/>
    <w:rsid w:val="009D209C"/>
    <w:rsid w:val="009D3E27"/>
    <w:rsid w:val="009D4C15"/>
    <w:rsid w:val="009D6CC8"/>
    <w:rsid w:val="009D7845"/>
    <w:rsid w:val="009D7C98"/>
    <w:rsid w:val="009D7FA6"/>
    <w:rsid w:val="009E13B1"/>
    <w:rsid w:val="009E1CDF"/>
    <w:rsid w:val="009E30B9"/>
    <w:rsid w:val="009E3EF2"/>
    <w:rsid w:val="009E4C64"/>
    <w:rsid w:val="009E4F99"/>
    <w:rsid w:val="009E51EC"/>
    <w:rsid w:val="009E53FB"/>
    <w:rsid w:val="009E5963"/>
    <w:rsid w:val="009E634A"/>
    <w:rsid w:val="009E65E9"/>
    <w:rsid w:val="009E7B7C"/>
    <w:rsid w:val="009F0647"/>
    <w:rsid w:val="009F0700"/>
    <w:rsid w:val="009F3BA2"/>
    <w:rsid w:val="009F4409"/>
    <w:rsid w:val="009F4594"/>
    <w:rsid w:val="009F469A"/>
    <w:rsid w:val="009F4E69"/>
    <w:rsid w:val="009F55AF"/>
    <w:rsid w:val="009F606D"/>
    <w:rsid w:val="009F656D"/>
    <w:rsid w:val="009F683E"/>
    <w:rsid w:val="009F6E03"/>
    <w:rsid w:val="009F7D39"/>
    <w:rsid w:val="00A01983"/>
    <w:rsid w:val="00A0220F"/>
    <w:rsid w:val="00A026C2"/>
    <w:rsid w:val="00A027A1"/>
    <w:rsid w:val="00A029CB"/>
    <w:rsid w:val="00A03588"/>
    <w:rsid w:val="00A04904"/>
    <w:rsid w:val="00A07086"/>
    <w:rsid w:val="00A075FB"/>
    <w:rsid w:val="00A10907"/>
    <w:rsid w:val="00A11215"/>
    <w:rsid w:val="00A120C5"/>
    <w:rsid w:val="00A154ED"/>
    <w:rsid w:val="00A156A5"/>
    <w:rsid w:val="00A16631"/>
    <w:rsid w:val="00A16687"/>
    <w:rsid w:val="00A176F4"/>
    <w:rsid w:val="00A21956"/>
    <w:rsid w:val="00A22091"/>
    <w:rsid w:val="00A22152"/>
    <w:rsid w:val="00A22CF6"/>
    <w:rsid w:val="00A24770"/>
    <w:rsid w:val="00A24C0C"/>
    <w:rsid w:val="00A2637F"/>
    <w:rsid w:val="00A34BF5"/>
    <w:rsid w:val="00A366C6"/>
    <w:rsid w:val="00A411DF"/>
    <w:rsid w:val="00A43434"/>
    <w:rsid w:val="00A459B4"/>
    <w:rsid w:val="00A45FD1"/>
    <w:rsid w:val="00A47F7E"/>
    <w:rsid w:val="00A516F0"/>
    <w:rsid w:val="00A51C18"/>
    <w:rsid w:val="00A51DF2"/>
    <w:rsid w:val="00A5255E"/>
    <w:rsid w:val="00A553F2"/>
    <w:rsid w:val="00A56A29"/>
    <w:rsid w:val="00A57245"/>
    <w:rsid w:val="00A575F6"/>
    <w:rsid w:val="00A57F22"/>
    <w:rsid w:val="00A60926"/>
    <w:rsid w:val="00A63B4C"/>
    <w:rsid w:val="00A64A06"/>
    <w:rsid w:val="00A64A8F"/>
    <w:rsid w:val="00A652E3"/>
    <w:rsid w:val="00A657CB"/>
    <w:rsid w:val="00A662EC"/>
    <w:rsid w:val="00A66B82"/>
    <w:rsid w:val="00A67E13"/>
    <w:rsid w:val="00A71657"/>
    <w:rsid w:val="00A72EE2"/>
    <w:rsid w:val="00A73CFF"/>
    <w:rsid w:val="00A74097"/>
    <w:rsid w:val="00A75192"/>
    <w:rsid w:val="00A752C6"/>
    <w:rsid w:val="00A752C9"/>
    <w:rsid w:val="00A752DF"/>
    <w:rsid w:val="00A75AB7"/>
    <w:rsid w:val="00A7648A"/>
    <w:rsid w:val="00A776AA"/>
    <w:rsid w:val="00A7796A"/>
    <w:rsid w:val="00A809DE"/>
    <w:rsid w:val="00A8170C"/>
    <w:rsid w:val="00A836AF"/>
    <w:rsid w:val="00A83977"/>
    <w:rsid w:val="00A84058"/>
    <w:rsid w:val="00A85818"/>
    <w:rsid w:val="00A86F93"/>
    <w:rsid w:val="00A87CE9"/>
    <w:rsid w:val="00A90402"/>
    <w:rsid w:val="00A912C1"/>
    <w:rsid w:val="00A91FF9"/>
    <w:rsid w:val="00A92D6A"/>
    <w:rsid w:val="00A9366F"/>
    <w:rsid w:val="00A938DB"/>
    <w:rsid w:val="00A9521B"/>
    <w:rsid w:val="00A95570"/>
    <w:rsid w:val="00A96ED0"/>
    <w:rsid w:val="00A97D0E"/>
    <w:rsid w:val="00AA0281"/>
    <w:rsid w:val="00AA079B"/>
    <w:rsid w:val="00AA18E7"/>
    <w:rsid w:val="00AA1F9D"/>
    <w:rsid w:val="00AA294B"/>
    <w:rsid w:val="00AA2E69"/>
    <w:rsid w:val="00AA32FB"/>
    <w:rsid w:val="00AA3A05"/>
    <w:rsid w:val="00AA43FF"/>
    <w:rsid w:val="00AA4BE2"/>
    <w:rsid w:val="00AA518B"/>
    <w:rsid w:val="00AA53D7"/>
    <w:rsid w:val="00AA5818"/>
    <w:rsid w:val="00AA63A1"/>
    <w:rsid w:val="00AA71AB"/>
    <w:rsid w:val="00AA7787"/>
    <w:rsid w:val="00AB0BA0"/>
    <w:rsid w:val="00AB0CBF"/>
    <w:rsid w:val="00AB2C7B"/>
    <w:rsid w:val="00AB37FB"/>
    <w:rsid w:val="00AB3B43"/>
    <w:rsid w:val="00AB402A"/>
    <w:rsid w:val="00AB430D"/>
    <w:rsid w:val="00AB444E"/>
    <w:rsid w:val="00AB5123"/>
    <w:rsid w:val="00AB5E34"/>
    <w:rsid w:val="00AB6B85"/>
    <w:rsid w:val="00AC05BB"/>
    <w:rsid w:val="00AC19BD"/>
    <w:rsid w:val="00AC3A7F"/>
    <w:rsid w:val="00AC6501"/>
    <w:rsid w:val="00AC741A"/>
    <w:rsid w:val="00AC7EBE"/>
    <w:rsid w:val="00AD08D5"/>
    <w:rsid w:val="00AD29EB"/>
    <w:rsid w:val="00AD3477"/>
    <w:rsid w:val="00AD3E65"/>
    <w:rsid w:val="00AD54C7"/>
    <w:rsid w:val="00AD594D"/>
    <w:rsid w:val="00AD5C64"/>
    <w:rsid w:val="00AE118F"/>
    <w:rsid w:val="00AE120A"/>
    <w:rsid w:val="00AE257F"/>
    <w:rsid w:val="00AE3BAE"/>
    <w:rsid w:val="00AE426A"/>
    <w:rsid w:val="00AE4F03"/>
    <w:rsid w:val="00AE680A"/>
    <w:rsid w:val="00AE6FDF"/>
    <w:rsid w:val="00AF033E"/>
    <w:rsid w:val="00AF06D9"/>
    <w:rsid w:val="00AF0DF5"/>
    <w:rsid w:val="00AF1BBB"/>
    <w:rsid w:val="00AF2463"/>
    <w:rsid w:val="00AF2554"/>
    <w:rsid w:val="00AF4011"/>
    <w:rsid w:val="00AF5710"/>
    <w:rsid w:val="00AF6FDB"/>
    <w:rsid w:val="00AF72AA"/>
    <w:rsid w:val="00AF777F"/>
    <w:rsid w:val="00AF7E36"/>
    <w:rsid w:val="00AF7F83"/>
    <w:rsid w:val="00B021A3"/>
    <w:rsid w:val="00B02857"/>
    <w:rsid w:val="00B04043"/>
    <w:rsid w:val="00B0468C"/>
    <w:rsid w:val="00B054FC"/>
    <w:rsid w:val="00B0637F"/>
    <w:rsid w:val="00B06F69"/>
    <w:rsid w:val="00B07230"/>
    <w:rsid w:val="00B07322"/>
    <w:rsid w:val="00B074C8"/>
    <w:rsid w:val="00B1063F"/>
    <w:rsid w:val="00B108DF"/>
    <w:rsid w:val="00B11E96"/>
    <w:rsid w:val="00B12718"/>
    <w:rsid w:val="00B1306B"/>
    <w:rsid w:val="00B1504F"/>
    <w:rsid w:val="00B1586A"/>
    <w:rsid w:val="00B20A9A"/>
    <w:rsid w:val="00B21CCB"/>
    <w:rsid w:val="00B221D9"/>
    <w:rsid w:val="00B24583"/>
    <w:rsid w:val="00B258DD"/>
    <w:rsid w:val="00B2662C"/>
    <w:rsid w:val="00B27D60"/>
    <w:rsid w:val="00B323AC"/>
    <w:rsid w:val="00B32B41"/>
    <w:rsid w:val="00B3403D"/>
    <w:rsid w:val="00B342C5"/>
    <w:rsid w:val="00B3517B"/>
    <w:rsid w:val="00B351C6"/>
    <w:rsid w:val="00B35733"/>
    <w:rsid w:val="00B35ED3"/>
    <w:rsid w:val="00B40235"/>
    <w:rsid w:val="00B40A51"/>
    <w:rsid w:val="00B40C91"/>
    <w:rsid w:val="00B40CE3"/>
    <w:rsid w:val="00B41EE1"/>
    <w:rsid w:val="00B42647"/>
    <w:rsid w:val="00B42810"/>
    <w:rsid w:val="00B42DCB"/>
    <w:rsid w:val="00B43867"/>
    <w:rsid w:val="00B43963"/>
    <w:rsid w:val="00B4494F"/>
    <w:rsid w:val="00B455C8"/>
    <w:rsid w:val="00B4780F"/>
    <w:rsid w:val="00B51686"/>
    <w:rsid w:val="00B525B9"/>
    <w:rsid w:val="00B53B0F"/>
    <w:rsid w:val="00B54426"/>
    <w:rsid w:val="00B5561F"/>
    <w:rsid w:val="00B56096"/>
    <w:rsid w:val="00B57EE2"/>
    <w:rsid w:val="00B60290"/>
    <w:rsid w:val="00B60874"/>
    <w:rsid w:val="00B6406E"/>
    <w:rsid w:val="00B65953"/>
    <w:rsid w:val="00B66F63"/>
    <w:rsid w:val="00B678DB"/>
    <w:rsid w:val="00B67A1C"/>
    <w:rsid w:val="00B706DD"/>
    <w:rsid w:val="00B72EC9"/>
    <w:rsid w:val="00B73FCD"/>
    <w:rsid w:val="00B74C4A"/>
    <w:rsid w:val="00B756DC"/>
    <w:rsid w:val="00B7624E"/>
    <w:rsid w:val="00B766EA"/>
    <w:rsid w:val="00B76D40"/>
    <w:rsid w:val="00B81B65"/>
    <w:rsid w:val="00B81CDF"/>
    <w:rsid w:val="00B82098"/>
    <w:rsid w:val="00B82BBC"/>
    <w:rsid w:val="00B82CFE"/>
    <w:rsid w:val="00B83204"/>
    <w:rsid w:val="00B84785"/>
    <w:rsid w:val="00B84790"/>
    <w:rsid w:val="00B84DC8"/>
    <w:rsid w:val="00B84FF8"/>
    <w:rsid w:val="00B86995"/>
    <w:rsid w:val="00B91641"/>
    <w:rsid w:val="00B929AC"/>
    <w:rsid w:val="00B943C1"/>
    <w:rsid w:val="00B962CA"/>
    <w:rsid w:val="00BA0044"/>
    <w:rsid w:val="00BA2F64"/>
    <w:rsid w:val="00BA3680"/>
    <w:rsid w:val="00BA4385"/>
    <w:rsid w:val="00BA4EFB"/>
    <w:rsid w:val="00BA4F1E"/>
    <w:rsid w:val="00BA710F"/>
    <w:rsid w:val="00BB11A5"/>
    <w:rsid w:val="00BB2363"/>
    <w:rsid w:val="00BB281F"/>
    <w:rsid w:val="00BB2ACF"/>
    <w:rsid w:val="00BB312B"/>
    <w:rsid w:val="00BB3EE3"/>
    <w:rsid w:val="00BB3F5E"/>
    <w:rsid w:val="00BB4311"/>
    <w:rsid w:val="00BB45EF"/>
    <w:rsid w:val="00BB5F4F"/>
    <w:rsid w:val="00BB641B"/>
    <w:rsid w:val="00BB65A3"/>
    <w:rsid w:val="00BB6A01"/>
    <w:rsid w:val="00BB7928"/>
    <w:rsid w:val="00BC039C"/>
    <w:rsid w:val="00BC0426"/>
    <w:rsid w:val="00BC0E17"/>
    <w:rsid w:val="00BC2467"/>
    <w:rsid w:val="00BC3473"/>
    <w:rsid w:val="00BC3939"/>
    <w:rsid w:val="00BC53AE"/>
    <w:rsid w:val="00BC5ACE"/>
    <w:rsid w:val="00BC61EC"/>
    <w:rsid w:val="00BC6674"/>
    <w:rsid w:val="00BC7433"/>
    <w:rsid w:val="00BC779E"/>
    <w:rsid w:val="00BD07DE"/>
    <w:rsid w:val="00BD0A18"/>
    <w:rsid w:val="00BD18D6"/>
    <w:rsid w:val="00BD6BD2"/>
    <w:rsid w:val="00BE051B"/>
    <w:rsid w:val="00BE0577"/>
    <w:rsid w:val="00BE0BE6"/>
    <w:rsid w:val="00BE134D"/>
    <w:rsid w:val="00BE2850"/>
    <w:rsid w:val="00BE4502"/>
    <w:rsid w:val="00BE4590"/>
    <w:rsid w:val="00BE4A42"/>
    <w:rsid w:val="00BE6649"/>
    <w:rsid w:val="00BE6965"/>
    <w:rsid w:val="00BF00B3"/>
    <w:rsid w:val="00BF07B9"/>
    <w:rsid w:val="00BF45AD"/>
    <w:rsid w:val="00BF4D00"/>
    <w:rsid w:val="00BF55C8"/>
    <w:rsid w:val="00BF57BE"/>
    <w:rsid w:val="00BF6AA6"/>
    <w:rsid w:val="00BF6F10"/>
    <w:rsid w:val="00BF755B"/>
    <w:rsid w:val="00C006EB"/>
    <w:rsid w:val="00C01738"/>
    <w:rsid w:val="00C0180F"/>
    <w:rsid w:val="00C018F5"/>
    <w:rsid w:val="00C03319"/>
    <w:rsid w:val="00C036F5"/>
    <w:rsid w:val="00C03B36"/>
    <w:rsid w:val="00C04861"/>
    <w:rsid w:val="00C0493C"/>
    <w:rsid w:val="00C05FC3"/>
    <w:rsid w:val="00C06A62"/>
    <w:rsid w:val="00C06DD5"/>
    <w:rsid w:val="00C07B03"/>
    <w:rsid w:val="00C106FB"/>
    <w:rsid w:val="00C12E7F"/>
    <w:rsid w:val="00C12E96"/>
    <w:rsid w:val="00C12EAC"/>
    <w:rsid w:val="00C13D61"/>
    <w:rsid w:val="00C14BBF"/>
    <w:rsid w:val="00C154CC"/>
    <w:rsid w:val="00C201A7"/>
    <w:rsid w:val="00C21E08"/>
    <w:rsid w:val="00C22116"/>
    <w:rsid w:val="00C230C9"/>
    <w:rsid w:val="00C238FB"/>
    <w:rsid w:val="00C27154"/>
    <w:rsid w:val="00C27483"/>
    <w:rsid w:val="00C27C9D"/>
    <w:rsid w:val="00C3034E"/>
    <w:rsid w:val="00C310C3"/>
    <w:rsid w:val="00C317F0"/>
    <w:rsid w:val="00C3199C"/>
    <w:rsid w:val="00C32B11"/>
    <w:rsid w:val="00C33287"/>
    <w:rsid w:val="00C33B65"/>
    <w:rsid w:val="00C33F66"/>
    <w:rsid w:val="00C349C2"/>
    <w:rsid w:val="00C364FD"/>
    <w:rsid w:val="00C4018A"/>
    <w:rsid w:val="00C408D2"/>
    <w:rsid w:val="00C40A33"/>
    <w:rsid w:val="00C42F39"/>
    <w:rsid w:val="00C44ADF"/>
    <w:rsid w:val="00C46EB9"/>
    <w:rsid w:val="00C47BDB"/>
    <w:rsid w:val="00C47BE2"/>
    <w:rsid w:val="00C51A6A"/>
    <w:rsid w:val="00C51DCF"/>
    <w:rsid w:val="00C52742"/>
    <w:rsid w:val="00C52CBE"/>
    <w:rsid w:val="00C53D5D"/>
    <w:rsid w:val="00C54583"/>
    <w:rsid w:val="00C55745"/>
    <w:rsid w:val="00C564C4"/>
    <w:rsid w:val="00C57528"/>
    <w:rsid w:val="00C6084C"/>
    <w:rsid w:val="00C61CF7"/>
    <w:rsid w:val="00C62B2C"/>
    <w:rsid w:val="00C62E47"/>
    <w:rsid w:val="00C64B1B"/>
    <w:rsid w:val="00C65F0A"/>
    <w:rsid w:val="00C6661E"/>
    <w:rsid w:val="00C66BA3"/>
    <w:rsid w:val="00C723B0"/>
    <w:rsid w:val="00C735AD"/>
    <w:rsid w:val="00C73BB9"/>
    <w:rsid w:val="00C7472D"/>
    <w:rsid w:val="00C75823"/>
    <w:rsid w:val="00C76157"/>
    <w:rsid w:val="00C7633A"/>
    <w:rsid w:val="00C76C35"/>
    <w:rsid w:val="00C76D8B"/>
    <w:rsid w:val="00C77562"/>
    <w:rsid w:val="00C80A82"/>
    <w:rsid w:val="00C80D19"/>
    <w:rsid w:val="00C82555"/>
    <w:rsid w:val="00C82D31"/>
    <w:rsid w:val="00C83285"/>
    <w:rsid w:val="00C837AE"/>
    <w:rsid w:val="00C8644E"/>
    <w:rsid w:val="00C91065"/>
    <w:rsid w:val="00C9488F"/>
    <w:rsid w:val="00C94B62"/>
    <w:rsid w:val="00C950B2"/>
    <w:rsid w:val="00C96450"/>
    <w:rsid w:val="00C96620"/>
    <w:rsid w:val="00C9775E"/>
    <w:rsid w:val="00CA1D3C"/>
    <w:rsid w:val="00CA1E0B"/>
    <w:rsid w:val="00CA48D8"/>
    <w:rsid w:val="00CA68FB"/>
    <w:rsid w:val="00CA7C8E"/>
    <w:rsid w:val="00CB1154"/>
    <w:rsid w:val="00CB1E6C"/>
    <w:rsid w:val="00CB3C81"/>
    <w:rsid w:val="00CB55AB"/>
    <w:rsid w:val="00CB5D3B"/>
    <w:rsid w:val="00CB7033"/>
    <w:rsid w:val="00CC0425"/>
    <w:rsid w:val="00CC1719"/>
    <w:rsid w:val="00CC1CCC"/>
    <w:rsid w:val="00CC201B"/>
    <w:rsid w:val="00CC2DEF"/>
    <w:rsid w:val="00CC33B9"/>
    <w:rsid w:val="00CC37FD"/>
    <w:rsid w:val="00CC401D"/>
    <w:rsid w:val="00CC46DF"/>
    <w:rsid w:val="00CC7716"/>
    <w:rsid w:val="00CD0787"/>
    <w:rsid w:val="00CD3E55"/>
    <w:rsid w:val="00CD3EAB"/>
    <w:rsid w:val="00CD4706"/>
    <w:rsid w:val="00CD5702"/>
    <w:rsid w:val="00CD6EE3"/>
    <w:rsid w:val="00CE1E16"/>
    <w:rsid w:val="00CE1F72"/>
    <w:rsid w:val="00CE1F81"/>
    <w:rsid w:val="00CE2C8E"/>
    <w:rsid w:val="00CE340B"/>
    <w:rsid w:val="00CE3D70"/>
    <w:rsid w:val="00CE7C1F"/>
    <w:rsid w:val="00CF0A66"/>
    <w:rsid w:val="00CF0F63"/>
    <w:rsid w:val="00CF13AC"/>
    <w:rsid w:val="00CF18C3"/>
    <w:rsid w:val="00CF2FE3"/>
    <w:rsid w:val="00CF3335"/>
    <w:rsid w:val="00CF53C0"/>
    <w:rsid w:val="00CF5479"/>
    <w:rsid w:val="00CF56DA"/>
    <w:rsid w:val="00CF65F7"/>
    <w:rsid w:val="00D00C4A"/>
    <w:rsid w:val="00D01018"/>
    <w:rsid w:val="00D021F3"/>
    <w:rsid w:val="00D02D5C"/>
    <w:rsid w:val="00D039A4"/>
    <w:rsid w:val="00D03ABF"/>
    <w:rsid w:val="00D03FA2"/>
    <w:rsid w:val="00D0575C"/>
    <w:rsid w:val="00D06C16"/>
    <w:rsid w:val="00D07FCC"/>
    <w:rsid w:val="00D1098B"/>
    <w:rsid w:val="00D11A7D"/>
    <w:rsid w:val="00D121CD"/>
    <w:rsid w:val="00D12603"/>
    <w:rsid w:val="00D13639"/>
    <w:rsid w:val="00D13E00"/>
    <w:rsid w:val="00D1605C"/>
    <w:rsid w:val="00D1646B"/>
    <w:rsid w:val="00D17730"/>
    <w:rsid w:val="00D1777A"/>
    <w:rsid w:val="00D17BCC"/>
    <w:rsid w:val="00D17C39"/>
    <w:rsid w:val="00D22437"/>
    <w:rsid w:val="00D22DA5"/>
    <w:rsid w:val="00D23C8A"/>
    <w:rsid w:val="00D24BD3"/>
    <w:rsid w:val="00D25C21"/>
    <w:rsid w:val="00D25DA3"/>
    <w:rsid w:val="00D26001"/>
    <w:rsid w:val="00D26159"/>
    <w:rsid w:val="00D300BA"/>
    <w:rsid w:val="00D305F0"/>
    <w:rsid w:val="00D312F0"/>
    <w:rsid w:val="00D33D1E"/>
    <w:rsid w:val="00D341B1"/>
    <w:rsid w:val="00D34409"/>
    <w:rsid w:val="00D34737"/>
    <w:rsid w:val="00D36CEB"/>
    <w:rsid w:val="00D372F4"/>
    <w:rsid w:val="00D37943"/>
    <w:rsid w:val="00D40F56"/>
    <w:rsid w:val="00D42A50"/>
    <w:rsid w:val="00D43016"/>
    <w:rsid w:val="00D4311D"/>
    <w:rsid w:val="00D445B8"/>
    <w:rsid w:val="00D44AC5"/>
    <w:rsid w:val="00D46495"/>
    <w:rsid w:val="00D46FD4"/>
    <w:rsid w:val="00D47DC1"/>
    <w:rsid w:val="00D5031B"/>
    <w:rsid w:val="00D50B62"/>
    <w:rsid w:val="00D50E0E"/>
    <w:rsid w:val="00D514C2"/>
    <w:rsid w:val="00D51A57"/>
    <w:rsid w:val="00D51AC5"/>
    <w:rsid w:val="00D54FA0"/>
    <w:rsid w:val="00D557C1"/>
    <w:rsid w:val="00D55AAA"/>
    <w:rsid w:val="00D56AA7"/>
    <w:rsid w:val="00D6009A"/>
    <w:rsid w:val="00D6246B"/>
    <w:rsid w:val="00D63E15"/>
    <w:rsid w:val="00D64025"/>
    <w:rsid w:val="00D64092"/>
    <w:rsid w:val="00D64824"/>
    <w:rsid w:val="00D66746"/>
    <w:rsid w:val="00D667A6"/>
    <w:rsid w:val="00D66DA3"/>
    <w:rsid w:val="00D67479"/>
    <w:rsid w:val="00D67740"/>
    <w:rsid w:val="00D70FC4"/>
    <w:rsid w:val="00D71837"/>
    <w:rsid w:val="00D73652"/>
    <w:rsid w:val="00D73A44"/>
    <w:rsid w:val="00D75876"/>
    <w:rsid w:val="00D7615E"/>
    <w:rsid w:val="00D8015B"/>
    <w:rsid w:val="00D81121"/>
    <w:rsid w:val="00D8129D"/>
    <w:rsid w:val="00D82DCF"/>
    <w:rsid w:val="00D83553"/>
    <w:rsid w:val="00D83D93"/>
    <w:rsid w:val="00D845F1"/>
    <w:rsid w:val="00D8796A"/>
    <w:rsid w:val="00D9012B"/>
    <w:rsid w:val="00D9137A"/>
    <w:rsid w:val="00D92521"/>
    <w:rsid w:val="00D9401D"/>
    <w:rsid w:val="00D952CE"/>
    <w:rsid w:val="00D95C84"/>
    <w:rsid w:val="00D95FD9"/>
    <w:rsid w:val="00D97E75"/>
    <w:rsid w:val="00DA2440"/>
    <w:rsid w:val="00DA2D34"/>
    <w:rsid w:val="00DA3407"/>
    <w:rsid w:val="00DA472E"/>
    <w:rsid w:val="00DA49D1"/>
    <w:rsid w:val="00DA5EB7"/>
    <w:rsid w:val="00DA6FC2"/>
    <w:rsid w:val="00DB0374"/>
    <w:rsid w:val="00DB0588"/>
    <w:rsid w:val="00DB05A1"/>
    <w:rsid w:val="00DB0728"/>
    <w:rsid w:val="00DB094D"/>
    <w:rsid w:val="00DB128D"/>
    <w:rsid w:val="00DB49EE"/>
    <w:rsid w:val="00DB4B9C"/>
    <w:rsid w:val="00DC02ED"/>
    <w:rsid w:val="00DC2196"/>
    <w:rsid w:val="00DC21EB"/>
    <w:rsid w:val="00DC40E1"/>
    <w:rsid w:val="00DC4DE6"/>
    <w:rsid w:val="00DC54AD"/>
    <w:rsid w:val="00DD0088"/>
    <w:rsid w:val="00DD12A1"/>
    <w:rsid w:val="00DD34CC"/>
    <w:rsid w:val="00DD3BBA"/>
    <w:rsid w:val="00DD3F9C"/>
    <w:rsid w:val="00DD443C"/>
    <w:rsid w:val="00DE0708"/>
    <w:rsid w:val="00DE2328"/>
    <w:rsid w:val="00DE232E"/>
    <w:rsid w:val="00DE2857"/>
    <w:rsid w:val="00DE2946"/>
    <w:rsid w:val="00DE3610"/>
    <w:rsid w:val="00DE3F88"/>
    <w:rsid w:val="00DE4FA4"/>
    <w:rsid w:val="00DE5CC1"/>
    <w:rsid w:val="00DE799D"/>
    <w:rsid w:val="00DF0FBE"/>
    <w:rsid w:val="00DF3E73"/>
    <w:rsid w:val="00DF59D8"/>
    <w:rsid w:val="00DF6271"/>
    <w:rsid w:val="00DF6E68"/>
    <w:rsid w:val="00DF6E97"/>
    <w:rsid w:val="00E00EDD"/>
    <w:rsid w:val="00E025B6"/>
    <w:rsid w:val="00E027F8"/>
    <w:rsid w:val="00E03148"/>
    <w:rsid w:val="00E0345B"/>
    <w:rsid w:val="00E0653D"/>
    <w:rsid w:val="00E07D7F"/>
    <w:rsid w:val="00E12FBC"/>
    <w:rsid w:val="00E1491F"/>
    <w:rsid w:val="00E171C2"/>
    <w:rsid w:val="00E178D6"/>
    <w:rsid w:val="00E17BD3"/>
    <w:rsid w:val="00E2099D"/>
    <w:rsid w:val="00E21EFB"/>
    <w:rsid w:val="00E222A2"/>
    <w:rsid w:val="00E233F0"/>
    <w:rsid w:val="00E2502D"/>
    <w:rsid w:val="00E27180"/>
    <w:rsid w:val="00E328E8"/>
    <w:rsid w:val="00E32D64"/>
    <w:rsid w:val="00E331D2"/>
    <w:rsid w:val="00E33426"/>
    <w:rsid w:val="00E34566"/>
    <w:rsid w:val="00E3562C"/>
    <w:rsid w:val="00E35A59"/>
    <w:rsid w:val="00E35E6B"/>
    <w:rsid w:val="00E35FB7"/>
    <w:rsid w:val="00E36094"/>
    <w:rsid w:val="00E364E1"/>
    <w:rsid w:val="00E36848"/>
    <w:rsid w:val="00E40FF2"/>
    <w:rsid w:val="00E41738"/>
    <w:rsid w:val="00E41BF2"/>
    <w:rsid w:val="00E42090"/>
    <w:rsid w:val="00E4274B"/>
    <w:rsid w:val="00E4385E"/>
    <w:rsid w:val="00E4481E"/>
    <w:rsid w:val="00E44875"/>
    <w:rsid w:val="00E448F3"/>
    <w:rsid w:val="00E44D02"/>
    <w:rsid w:val="00E44FC6"/>
    <w:rsid w:val="00E46FCB"/>
    <w:rsid w:val="00E4723E"/>
    <w:rsid w:val="00E47888"/>
    <w:rsid w:val="00E51778"/>
    <w:rsid w:val="00E525FC"/>
    <w:rsid w:val="00E528B1"/>
    <w:rsid w:val="00E52C08"/>
    <w:rsid w:val="00E52FE7"/>
    <w:rsid w:val="00E533A8"/>
    <w:rsid w:val="00E5389A"/>
    <w:rsid w:val="00E539C7"/>
    <w:rsid w:val="00E53E3C"/>
    <w:rsid w:val="00E5587B"/>
    <w:rsid w:val="00E55983"/>
    <w:rsid w:val="00E56624"/>
    <w:rsid w:val="00E575B3"/>
    <w:rsid w:val="00E60855"/>
    <w:rsid w:val="00E60886"/>
    <w:rsid w:val="00E61CD5"/>
    <w:rsid w:val="00E62FD3"/>
    <w:rsid w:val="00E643D9"/>
    <w:rsid w:val="00E650C5"/>
    <w:rsid w:val="00E650CE"/>
    <w:rsid w:val="00E718D7"/>
    <w:rsid w:val="00E71C6A"/>
    <w:rsid w:val="00E745EB"/>
    <w:rsid w:val="00E7492B"/>
    <w:rsid w:val="00E755F9"/>
    <w:rsid w:val="00E75A90"/>
    <w:rsid w:val="00E75F9D"/>
    <w:rsid w:val="00E7630C"/>
    <w:rsid w:val="00E76D38"/>
    <w:rsid w:val="00E80578"/>
    <w:rsid w:val="00E81A7D"/>
    <w:rsid w:val="00E82E9B"/>
    <w:rsid w:val="00E84B23"/>
    <w:rsid w:val="00E8534E"/>
    <w:rsid w:val="00E85A9C"/>
    <w:rsid w:val="00E86176"/>
    <w:rsid w:val="00E86393"/>
    <w:rsid w:val="00E86FF6"/>
    <w:rsid w:val="00E90B6A"/>
    <w:rsid w:val="00E90C46"/>
    <w:rsid w:val="00E90CCE"/>
    <w:rsid w:val="00E918E8"/>
    <w:rsid w:val="00E91EAA"/>
    <w:rsid w:val="00E92BA5"/>
    <w:rsid w:val="00E92D4A"/>
    <w:rsid w:val="00E93773"/>
    <w:rsid w:val="00E9404F"/>
    <w:rsid w:val="00E9447B"/>
    <w:rsid w:val="00E96622"/>
    <w:rsid w:val="00E97285"/>
    <w:rsid w:val="00E972C1"/>
    <w:rsid w:val="00E97A2D"/>
    <w:rsid w:val="00EA0334"/>
    <w:rsid w:val="00EA09C4"/>
    <w:rsid w:val="00EA0F0E"/>
    <w:rsid w:val="00EA1447"/>
    <w:rsid w:val="00EA22A1"/>
    <w:rsid w:val="00EA28FE"/>
    <w:rsid w:val="00EA299C"/>
    <w:rsid w:val="00EA3DFC"/>
    <w:rsid w:val="00EA43C2"/>
    <w:rsid w:val="00EA538B"/>
    <w:rsid w:val="00EA666D"/>
    <w:rsid w:val="00EA765E"/>
    <w:rsid w:val="00EB0220"/>
    <w:rsid w:val="00EB1005"/>
    <w:rsid w:val="00EB133D"/>
    <w:rsid w:val="00EB16E9"/>
    <w:rsid w:val="00EB1985"/>
    <w:rsid w:val="00EB1A18"/>
    <w:rsid w:val="00EB1A7D"/>
    <w:rsid w:val="00EB3A65"/>
    <w:rsid w:val="00EB438F"/>
    <w:rsid w:val="00EB7F71"/>
    <w:rsid w:val="00EC0BD3"/>
    <w:rsid w:val="00EC1388"/>
    <w:rsid w:val="00EC167C"/>
    <w:rsid w:val="00EC1A4E"/>
    <w:rsid w:val="00EC1CEF"/>
    <w:rsid w:val="00EC2691"/>
    <w:rsid w:val="00EC2A8B"/>
    <w:rsid w:val="00EC2EC5"/>
    <w:rsid w:val="00EC47CE"/>
    <w:rsid w:val="00EC5708"/>
    <w:rsid w:val="00EC592C"/>
    <w:rsid w:val="00EC6301"/>
    <w:rsid w:val="00EC77FB"/>
    <w:rsid w:val="00EC7C7E"/>
    <w:rsid w:val="00ED0BD2"/>
    <w:rsid w:val="00ED1459"/>
    <w:rsid w:val="00ED1958"/>
    <w:rsid w:val="00ED1AA9"/>
    <w:rsid w:val="00ED22CB"/>
    <w:rsid w:val="00ED2462"/>
    <w:rsid w:val="00ED2684"/>
    <w:rsid w:val="00ED2D9C"/>
    <w:rsid w:val="00ED3877"/>
    <w:rsid w:val="00ED5837"/>
    <w:rsid w:val="00ED6B33"/>
    <w:rsid w:val="00ED7D23"/>
    <w:rsid w:val="00EE0EDD"/>
    <w:rsid w:val="00EE1DC6"/>
    <w:rsid w:val="00EE2CCC"/>
    <w:rsid w:val="00EE34D5"/>
    <w:rsid w:val="00EE7663"/>
    <w:rsid w:val="00EE780D"/>
    <w:rsid w:val="00EF44D5"/>
    <w:rsid w:val="00EF4EE2"/>
    <w:rsid w:val="00EF655E"/>
    <w:rsid w:val="00EF72E9"/>
    <w:rsid w:val="00F012CF"/>
    <w:rsid w:val="00F02D64"/>
    <w:rsid w:val="00F04269"/>
    <w:rsid w:val="00F05DB5"/>
    <w:rsid w:val="00F11161"/>
    <w:rsid w:val="00F11CB5"/>
    <w:rsid w:val="00F12701"/>
    <w:rsid w:val="00F13377"/>
    <w:rsid w:val="00F13741"/>
    <w:rsid w:val="00F13FB3"/>
    <w:rsid w:val="00F13FF8"/>
    <w:rsid w:val="00F1460C"/>
    <w:rsid w:val="00F20AC5"/>
    <w:rsid w:val="00F21514"/>
    <w:rsid w:val="00F217D4"/>
    <w:rsid w:val="00F21AC4"/>
    <w:rsid w:val="00F2289B"/>
    <w:rsid w:val="00F22B30"/>
    <w:rsid w:val="00F22D1A"/>
    <w:rsid w:val="00F24402"/>
    <w:rsid w:val="00F2498D"/>
    <w:rsid w:val="00F31611"/>
    <w:rsid w:val="00F3173C"/>
    <w:rsid w:val="00F33057"/>
    <w:rsid w:val="00F34A07"/>
    <w:rsid w:val="00F34EFF"/>
    <w:rsid w:val="00F364EC"/>
    <w:rsid w:val="00F36885"/>
    <w:rsid w:val="00F40873"/>
    <w:rsid w:val="00F42D34"/>
    <w:rsid w:val="00F43E8C"/>
    <w:rsid w:val="00F44FE4"/>
    <w:rsid w:val="00F4766E"/>
    <w:rsid w:val="00F50B1A"/>
    <w:rsid w:val="00F5120A"/>
    <w:rsid w:val="00F528B0"/>
    <w:rsid w:val="00F5303F"/>
    <w:rsid w:val="00F53E30"/>
    <w:rsid w:val="00F55838"/>
    <w:rsid w:val="00F56176"/>
    <w:rsid w:val="00F5666E"/>
    <w:rsid w:val="00F569B5"/>
    <w:rsid w:val="00F56DA1"/>
    <w:rsid w:val="00F60020"/>
    <w:rsid w:val="00F61258"/>
    <w:rsid w:val="00F622BF"/>
    <w:rsid w:val="00F62315"/>
    <w:rsid w:val="00F6336C"/>
    <w:rsid w:val="00F6419F"/>
    <w:rsid w:val="00F6453D"/>
    <w:rsid w:val="00F6472F"/>
    <w:rsid w:val="00F64C28"/>
    <w:rsid w:val="00F64D64"/>
    <w:rsid w:val="00F65B36"/>
    <w:rsid w:val="00F67322"/>
    <w:rsid w:val="00F67348"/>
    <w:rsid w:val="00F71DB2"/>
    <w:rsid w:val="00F726A4"/>
    <w:rsid w:val="00F74364"/>
    <w:rsid w:val="00F758D7"/>
    <w:rsid w:val="00F75BE9"/>
    <w:rsid w:val="00F765D9"/>
    <w:rsid w:val="00F7697E"/>
    <w:rsid w:val="00F76C01"/>
    <w:rsid w:val="00F7728F"/>
    <w:rsid w:val="00F77719"/>
    <w:rsid w:val="00F8112C"/>
    <w:rsid w:val="00F81C42"/>
    <w:rsid w:val="00F829A4"/>
    <w:rsid w:val="00F83AEF"/>
    <w:rsid w:val="00F8479F"/>
    <w:rsid w:val="00F853EB"/>
    <w:rsid w:val="00F879D9"/>
    <w:rsid w:val="00F916EF"/>
    <w:rsid w:val="00F91B1D"/>
    <w:rsid w:val="00F91BC8"/>
    <w:rsid w:val="00F91FA2"/>
    <w:rsid w:val="00F92174"/>
    <w:rsid w:val="00F93921"/>
    <w:rsid w:val="00F94413"/>
    <w:rsid w:val="00F94644"/>
    <w:rsid w:val="00F946FD"/>
    <w:rsid w:val="00F95608"/>
    <w:rsid w:val="00F95719"/>
    <w:rsid w:val="00F95DC4"/>
    <w:rsid w:val="00F96EB4"/>
    <w:rsid w:val="00FA0F2F"/>
    <w:rsid w:val="00FA102F"/>
    <w:rsid w:val="00FA2E4D"/>
    <w:rsid w:val="00FA3755"/>
    <w:rsid w:val="00FA7B36"/>
    <w:rsid w:val="00FB043C"/>
    <w:rsid w:val="00FB0BD5"/>
    <w:rsid w:val="00FB1FFE"/>
    <w:rsid w:val="00FB2281"/>
    <w:rsid w:val="00FB2419"/>
    <w:rsid w:val="00FB2EE5"/>
    <w:rsid w:val="00FB53C8"/>
    <w:rsid w:val="00FB5800"/>
    <w:rsid w:val="00FB6830"/>
    <w:rsid w:val="00FB732D"/>
    <w:rsid w:val="00FB790F"/>
    <w:rsid w:val="00FC1307"/>
    <w:rsid w:val="00FC267F"/>
    <w:rsid w:val="00FC3FF1"/>
    <w:rsid w:val="00FC498E"/>
    <w:rsid w:val="00FC4A96"/>
    <w:rsid w:val="00FC5BFD"/>
    <w:rsid w:val="00FC6A5A"/>
    <w:rsid w:val="00FC7042"/>
    <w:rsid w:val="00FD3010"/>
    <w:rsid w:val="00FD3BBB"/>
    <w:rsid w:val="00FD65C8"/>
    <w:rsid w:val="00FD67AF"/>
    <w:rsid w:val="00FE0259"/>
    <w:rsid w:val="00FE02AB"/>
    <w:rsid w:val="00FE1210"/>
    <w:rsid w:val="00FE1240"/>
    <w:rsid w:val="00FE140A"/>
    <w:rsid w:val="00FE1E21"/>
    <w:rsid w:val="00FE44F2"/>
    <w:rsid w:val="00FE54EB"/>
    <w:rsid w:val="00FE6867"/>
    <w:rsid w:val="00FE6B76"/>
    <w:rsid w:val="00FE7FFE"/>
    <w:rsid w:val="00FF00B2"/>
    <w:rsid w:val="00FF048B"/>
    <w:rsid w:val="00FF17D1"/>
    <w:rsid w:val="00FF1836"/>
    <w:rsid w:val="00FF18D4"/>
    <w:rsid w:val="00FF1B19"/>
    <w:rsid w:val="00FF1D55"/>
    <w:rsid w:val="00FF27B3"/>
    <w:rsid w:val="00FF2C43"/>
    <w:rsid w:val="00FF45B6"/>
    <w:rsid w:val="00FF6195"/>
    <w:rsid w:val="00FF6CF3"/>
    <w:rsid w:val="00FF7D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DD501B6"/>
  <w15:chartTrackingRefBased/>
  <w15:docId w15:val="{6D6FBE00-3DF7-5744-AB2C-9D3682972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8505C2"/>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83772"/>
    <w:rPr>
      <w:color w:val="808080"/>
    </w:rPr>
  </w:style>
  <w:style w:type="character" w:styleId="a4">
    <w:name w:val="Hyperlink"/>
    <w:basedOn w:val="a0"/>
    <w:uiPriority w:val="99"/>
    <w:unhideWhenUsed/>
    <w:rsid w:val="009906D1"/>
    <w:rPr>
      <w:color w:val="0563C1" w:themeColor="hyperlink"/>
      <w:u w:val="single"/>
    </w:rPr>
  </w:style>
  <w:style w:type="character" w:styleId="a5">
    <w:name w:val="Unresolved Mention"/>
    <w:basedOn w:val="a0"/>
    <w:uiPriority w:val="99"/>
    <w:rsid w:val="009906D1"/>
    <w:rPr>
      <w:color w:val="808080"/>
      <w:shd w:val="clear" w:color="auto" w:fill="E6E6E6"/>
    </w:rPr>
  </w:style>
  <w:style w:type="paragraph" w:styleId="a6">
    <w:name w:val="footer"/>
    <w:basedOn w:val="a"/>
    <w:link w:val="a7"/>
    <w:uiPriority w:val="99"/>
    <w:unhideWhenUsed/>
    <w:rsid w:val="0022344F"/>
    <w:pPr>
      <w:widowControl w:val="0"/>
      <w:tabs>
        <w:tab w:val="center" w:pos="4252"/>
        <w:tab w:val="right" w:pos="8504"/>
      </w:tabs>
      <w:snapToGrid w:val="0"/>
      <w:jc w:val="both"/>
    </w:pPr>
    <w:rPr>
      <w:rFonts w:asciiTheme="minorHAnsi" w:eastAsiaTheme="minorEastAsia" w:hAnsiTheme="minorHAnsi" w:cstheme="minorBidi"/>
      <w:kern w:val="2"/>
    </w:rPr>
  </w:style>
  <w:style w:type="character" w:customStyle="1" w:styleId="a7">
    <w:name w:val="フッター (文字)"/>
    <w:basedOn w:val="a0"/>
    <w:link w:val="a6"/>
    <w:uiPriority w:val="99"/>
    <w:rsid w:val="0022344F"/>
  </w:style>
  <w:style w:type="character" w:styleId="a8">
    <w:name w:val="page number"/>
    <w:basedOn w:val="a0"/>
    <w:uiPriority w:val="99"/>
    <w:semiHidden/>
    <w:unhideWhenUsed/>
    <w:rsid w:val="0022344F"/>
  </w:style>
  <w:style w:type="paragraph" w:styleId="a9">
    <w:name w:val="header"/>
    <w:basedOn w:val="a"/>
    <w:link w:val="aa"/>
    <w:uiPriority w:val="99"/>
    <w:unhideWhenUsed/>
    <w:rsid w:val="0022344F"/>
    <w:pPr>
      <w:widowControl w:val="0"/>
      <w:tabs>
        <w:tab w:val="center" w:pos="4252"/>
        <w:tab w:val="right" w:pos="8504"/>
      </w:tabs>
      <w:snapToGrid w:val="0"/>
      <w:jc w:val="both"/>
    </w:pPr>
    <w:rPr>
      <w:rFonts w:asciiTheme="minorHAnsi" w:eastAsiaTheme="minorEastAsia" w:hAnsiTheme="minorHAnsi" w:cstheme="minorBidi"/>
      <w:kern w:val="2"/>
    </w:rPr>
  </w:style>
  <w:style w:type="character" w:customStyle="1" w:styleId="aa">
    <w:name w:val="ヘッダー (文字)"/>
    <w:basedOn w:val="a0"/>
    <w:link w:val="a9"/>
    <w:uiPriority w:val="99"/>
    <w:rsid w:val="0022344F"/>
  </w:style>
  <w:style w:type="paragraph" w:styleId="ab">
    <w:name w:val="List Paragraph"/>
    <w:basedOn w:val="a"/>
    <w:uiPriority w:val="34"/>
    <w:qFormat/>
    <w:rsid w:val="008E3FF3"/>
    <w:pPr>
      <w:widowControl w:val="0"/>
      <w:ind w:leftChars="400" w:left="960"/>
      <w:jc w:val="both"/>
    </w:pPr>
    <w:rPr>
      <w:rFonts w:asciiTheme="minorHAnsi" w:eastAsiaTheme="minorEastAsia" w:hAnsiTheme="minorHAnsi" w:cstheme="minorBidi"/>
      <w:kern w:val="2"/>
    </w:rPr>
  </w:style>
  <w:style w:type="character" w:styleId="ac">
    <w:name w:val="annotation reference"/>
    <w:semiHidden/>
    <w:unhideWhenUsed/>
    <w:rsid w:val="006D5D43"/>
    <w:rPr>
      <w:sz w:val="18"/>
      <w:szCs w:val="18"/>
    </w:rPr>
  </w:style>
  <w:style w:type="paragraph" w:styleId="ad">
    <w:name w:val="annotation text"/>
    <w:basedOn w:val="a"/>
    <w:link w:val="ae"/>
    <w:semiHidden/>
    <w:unhideWhenUsed/>
    <w:rsid w:val="006D5D43"/>
    <w:pPr>
      <w:spacing w:after="200"/>
    </w:pPr>
    <w:rPr>
      <w:rFonts w:ascii="Times" w:eastAsia="ＭＳ 明朝" w:hAnsi="Times" w:cs="Times New Roman"/>
      <w:szCs w:val="20"/>
      <w:lang w:eastAsia="en-US"/>
    </w:rPr>
  </w:style>
  <w:style w:type="character" w:customStyle="1" w:styleId="ae">
    <w:name w:val="コメント文字列 (文字)"/>
    <w:basedOn w:val="a0"/>
    <w:link w:val="ad"/>
    <w:semiHidden/>
    <w:rsid w:val="006D5D43"/>
    <w:rPr>
      <w:rFonts w:ascii="Times" w:eastAsia="ＭＳ 明朝" w:hAnsi="Times" w:cs="Times New Roman"/>
      <w:kern w:val="0"/>
      <w:szCs w:val="20"/>
      <w:lang w:eastAsia="en-US"/>
    </w:rPr>
  </w:style>
  <w:style w:type="paragraph" w:styleId="af">
    <w:name w:val="Balloon Text"/>
    <w:basedOn w:val="a"/>
    <w:link w:val="af0"/>
    <w:uiPriority w:val="99"/>
    <w:semiHidden/>
    <w:unhideWhenUsed/>
    <w:rsid w:val="006D5D43"/>
    <w:rPr>
      <w:rFonts w:ascii="ＭＳ 明朝" w:eastAsia="ＭＳ 明朝"/>
      <w:sz w:val="18"/>
      <w:szCs w:val="18"/>
    </w:rPr>
  </w:style>
  <w:style w:type="character" w:customStyle="1" w:styleId="af0">
    <w:name w:val="吹き出し (文字)"/>
    <w:basedOn w:val="a0"/>
    <w:link w:val="af"/>
    <w:uiPriority w:val="99"/>
    <w:semiHidden/>
    <w:rsid w:val="006D5D43"/>
    <w:rPr>
      <w:rFonts w:ascii="ＭＳ 明朝" w:eastAsia="ＭＳ 明朝"/>
      <w:sz w:val="18"/>
      <w:szCs w:val="18"/>
    </w:rPr>
  </w:style>
  <w:style w:type="paragraph" w:styleId="Web">
    <w:name w:val="Normal (Web)"/>
    <w:basedOn w:val="a"/>
    <w:uiPriority w:val="99"/>
    <w:semiHidden/>
    <w:unhideWhenUsed/>
    <w:rsid w:val="00C3034E"/>
    <w:pPr>
      <w:spacing w:before="100" w:beforeAutospacing="1" w:after="100" w:afterAutospacing="1"/>
    </w:pPr>
  </w:style>
  <w:style w:type="table" w:styleId="af1">
    <w:name w:val="Table Grid"/>
    <w:basedOn w:val="a1"/>
    <w:uiPriority w:val="39"/>
    <w:rsid w:val="003841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3718718">
      <w:bodyDiv w:val="1"/>
      <w:marLeft w:val="0"/>
      <w:marRight w:val="0"/>
      <w:marTop w:val="0"/>
      <w:marBottom w:val="0"/>
      <w:divBdr>
        <w:top w:val="none" w:sz="0" w:space="0" w:color="auto"/>
        <w:left w:val="none" w:sz="0" w:space="0" w:color="auto"/>
        <w:bottom w:val="none" w:sz="0" w:space="0" w:color="auto"/>
        <w:right w:val="none" w:sz="0" w:space="0" w:color="auto"/>
      </w:divBdr>
      <w:divsChild>
        <w:div w:id="78672581">
          <w:marLeft w:val="0"/>
          <w:marRight w:val="0"/>
          <w:marTop w:val="0"/>
          <w:marBottom w:val="0"/>
          <w:divBdr>
            <w:top w:val="none" w:sz="0" w:space="0" w:color="auto"/>
            <w:left w:val="none" w:sz="0" w:space="0" w:color="auto"/>
            <w:bottom w:val="none" w:sz="0" w:space="0" w:color="auto"/>
            <w:right w:val="none" w:sz="0" w:space="0" w:color="auto"/>
          </w:divBdr>
          <w:divsChild>
            <w:div w:id="1258059040">
              <w:marLeft w:val="0"/>
              <w:marRight w:val="0"/>
              <w:marTop w:val="0"/>
              <w:marBottom w:val="0"/>
              <w:divBdr>
                <w:top w:val="none" w:sz="0" w:space="0" w:color="auto"/>
                <w:left w:val="none" w:sz="0" w:space="0" w:color="auto"/>
                <w:bottom w:val="none" w:sz="0" w:space="0" w:color="auto"/>
                <w:right w:val="none" w:sz="0" w:space="0" w:color="auto"/>
              </w:divBdr>
              <w:divsChild>
                <w:div w:id="18775197">
                  <w:marLeft w:val="0"/>
                  <w:marRight w:val="0"/>
                  <w:marTop w:val="0"/>
                  <w:marBottom w:val="0"/>
                  <w:divBdr>
                    <w:top w:val="none" w:sz="0" w:space="0" w:color="auto"/>
                    <w:left w:val="none" w:sz="0" w:space="0" w:color="auto"/>
                    <w:bottom w:val="none" w:sz="0" w:space="0" w:color="auto"/>
                    <w:right w:val="none" w:sz="0" w:space="0" w:color="auto"/>
                  </w:divBdr>
                  <w:divsChild>
                    <w:div w:id="1167359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0459356">
      <w:bodyDiv w:val="1"/>
      <w:marLeft w:val="0"/>
      <w:marRight w:val="0"/>
      <w:marTop w:val="0"/>
      <w:marBottom w:val="0"/>
      <w:divBdr>
        <w:top w:val="none" w:sz="0" w:space="0" w:color="auto"/>
        <w:left w:val="none" w:sz="0" w:space="0" w:color="auto"/>
        <w:bottom w:val="none" w:sz="0" w:space="0" w:color="auto"/>
        <w:right w:val="none" w:sz="0" w:space="0" w:color="auto"/>
      </w:divBdr>
    </w:div>
    <w:div w:id="1207909446">
      <w:bodyDiv w:val="1"/>
      <w:marLeft w:val="0"/>
      <w:marRight w:val="0"/>
      <w:marTop w:val="0"/>
      <w:marBottom w:val="0"/>
      <w:divBdr>
        <w:top w:val="none" w:sz="0" w:space="0" w:color="auto"/>
        <w:left w:val="none" w:sz="0" w:space="0" w:color="auto"/>
        <w:bottom w:val="none" w:sz="0" w:space="0" w:color="auto"/>
        <w:right w:val="none" w:sz="0" w:space="0" w:color="auto"/>
      </w:divBdr>
    </w:div>
    <w:div w:id="1332955048">
      <w:bodyDiv w:val="1"/>
      <w:marLeft w:val="0"/>
      <w:marRight w:val="0"/>
      <w:marTop w:val="0"/>
      <w:marBottom w:val="0"/>
      <w:divBdr>
        <w:top w:val="none" w:sz="0" w:space="0" w:color="auto"/>
        <w:left w:val="none" w:sz="0" w:space="0" w:color="auto"/>
        <w:bottom w:val="none" w:sz="0" w:space="0" w:color="auto"/>
        <w:right w:val="none" w:sz="0" w:space="0" w:color="auto"/>
      </w:divBdr>
    </w:div>
    <w:div w:id="1425036583">
      <w:bodyDiv w:val="1"/>
      <w:marLeft w:val="0"/>
      <w:marRight w:val="0"/>
      <w:marTop w:val="0"/>
      <w:marBottom w:val="0"/>
      <w:divBdr>
        <w:top w:val="none" w:sz="0" w:space="0" w:color="auto"/>
        <w:left w:val="none" w:sz="0" w:space="0" w:color="auto"/>
        <w:bottom w:val="none" w:sz="0" w:space="0" w:color="auto"/>
        <w:right w:val="none" w:sz="0" w:space="0" w:color="auto"/>
      </w:divBdr>
      <w:divsChild>
        <w:div w:id="584189244">
          <w:marLeft w:val="0"/>
          <w:marRight w:val="0"/>
          <w:marTop w:val="0"/>
          <w:marBottom w:val="0"/>
          <w:divBdr>
            <w:top w:val="none" w:sz="0" w:space="0" w:color="auto"/>
            <w:left w:val="none" w:sz="0" w:space="0" w:color="auto"/>
            <w:bottom w:val="none" w:sz="0" w:space="0" w:color="auto"/>
            <w:right w:val="none" w:sz="0" w:space="0" w:color="auto"/>
          </w:divBdr>
          <w:divsChild>
            <w:div w:id="41826472">
              <w:marLeft w:val="0"/>
              <w:marRight w:val="0"/>
              <w:marTop w:val="0"/>
              <w:marBottom w:val="0"/>
              <w:divBdr>
                <w:top w:val="none" w:sz="0" w:space="0" w:color="auto"/>
                <w:left w:val="none" w:sz="0" w:space="0" w:color="auto"/>
                <w:bottom w:val="none" w:sz="0" w:space="0" w:color="auto"/>
                <w:right w:val="none" w:sz="0" w:space="0" w:color="auto"/>
              </w:divBdr>
              <w:divsChild>
                <w:div w:id="80682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417060">
      <w:bodyDiv w:val="1"/>
      <w:marLeft w:val="0"/>
      <w:marRight w:val="0"/>
      <w:marTop w:val="0"/>
      <w:marBottom w:val="0"/>
      <w:divBdr>
        <w:top w:val="none" w:sz="0" w:space="0" w:color="auto"/>
        <w:left w:val="none" w:sz="0" w:space="0" w:color="auto"/>
        <w:bottom w:val="none" w:sz="0" w:space="0" w:color="auto"/>
        <w:right w:val="none" w:sz="0" w:space="0" w:color="auto"/>
      </w:divBdr>
      <w:divsChild>
        <w:div w:id="1694765356">
          <w:marLeft w:val="0"/>
          <w:marRight w:val="0"/>
          <w:marTop w:val="0"/>
          <w:marBottom w:val="0"/>
          <w:divBdr>
            <w:top w:val="none" w:sz="0" w:space="0" w:color="auto"/>
            <w:left w:val="none" w:sz="0" w:space="0" w:color="auto"/>
            <w:bottom w:val="none" w:sz="0" w:space="0" w:color="auto"/>
            <w:right w:val="none" w:sz="0" w:space="0" w:color="auto"/>
          </w:divBdr>
          <w:divsChild>
            <w:div w:id="1441877604">
              <w:marLeft w:val="0"/>
              <w:marRight w:val="0"/>
              <w:marTop w:val="0"/>
              <w:marBottom w:val="0"/>
              <w:divBdr>
                <w:top w:val="none" w:sz="0" w:space="0" w:color="auto"/>
                <w:left w:val="none" w:sz="0" w:space="0" w:color="auto"/>
                <w:bottom w:val="none" w:sz="0" w:space="0" w:color="auto"/>
                <w:right w:val="none" w:sz="0" w:space="0" w:color="auto"/>
              </w:divBdr>
              <w:divsChild>
                <w:div w:id="1256746027">
                  <w:marLeft w:val="0"/>
                  <w:marRight w:val="0"/>
                  <w:marTop w:val="0"/>
                  <w:marBottom w:val="0"/>
                  <w:divBdr>
                    <w:top w:val="none" w:sz="0" w:space="0" w:color="auto"/>
                    <w:left w:val="none" w:sz="0" w:space="0" w:color="auto"/>
                    <w:bottom w:val="none" w:sz="0" w:space="0" w:color="auto"/>
                    <w:right w:val="none" w:sz="0" w:space="0" w:color="auto"/>
                  </w:divBdr>
                  <w:divsChild>
                    <w:div w:id="1794595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965076">
      <w:bodyDiv w:val="1"/>
      <w:marLeft w:val="0"/>
      <w:marRight w:val="0"/>
      <w:marTop w:val="0"/>
      <w:marBottom w:val="0"/>
      <w:divBdr>
        <w:top w:val="none" w:sz="0" w:space="0" w:color="auto"/>
        <w:left w:val="none" w:sz="0" w:space="0" w:color="auto"/>
        <w:bottom w:val="none" w:sz="0" w:space="0" w:color="auto"/>
        <w:right w:val="none" w:sz="0" w:space="0" w:color="auto"/>
      </w:divBdr>
      <w:divsChild>
        <w:div w:id="1229071899">
          <w:marLeft w:val="0"/>
          <w:marRight w:val="0"/>
          <w:marTop w:val="0"/>
          <w:marBottom w:val="0"/>
          <w:divBdr>
            <w:top w:val="none" w:sz="0" w:space="0" w:color="auto"/>
            <w:left w:val="none" w:sz="0" w:space="0" w:color="auto"/>
            <w:bottom w:val="none" w:sz="0" w:space="0" w:color="auto"/>
            <w:right w:val="none" w:sz="0" w:space="0" w:color="auto"/>
          </w:divBdr>
          <w:divsChild>
            <w:div w:id="1799688682">
              <w:marLeft w:val="0"/>
              <w:marRight w:val="0"/>
              <w:marTop w:val="0"/>
              <w:marBottom w:val="0"/>
              <w:divBdr>
                <w:top w:val="none" w:sz="0" w:space="0" w:color="auto"/>
                <w:left w:val="none" w:sz="0" w:space="0" w:color="auto"/>
                <w:bottom w:val="none" w:sz="0" w:space="0" w:color="auto"/>
                <w:right w:val="none" w:sz="0" w:space="0" w:color="auto"/>
              </w:divBdr>
              <w:divsChild>
                <w:div w:id="148361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54</Words>
  <Characters>2592</Characters>
  <Application>Microsoft Office Word</Application>
  <DocSecurity>0</DocSecurity>
  <Lines>21</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塚本卓</dc:creator>
  <cp:keywords/>
  <dc:description/>
  <cp:lastModifiedBy>塚本　卓</cp:lastModifiedBy>
  <cp:revision>4</cp:revision>
  <cp:lastPrinted>2021-01-12T09:20:00Z</cp:lastPrinted>
  <dcterms:created xsi:type="dcterms:W3CDTF">2021-02-20T09:35:00Z</dcterms:created>
  <dcterms:modified xsi:type="dcterms:W3CDTF">2021-02-20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journal-of-physical-chemistry-b"/&gt;&lt;format class="21"/&gt;&lt;count citations="54" publications="45"/&gt;&lt;/info&gt;PAPERS2_INFO_END</vt:lpwstr>
  </property>
</Properties>
</file>